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0CCF7" w14:textId="4E0928CF" w:rsidR="00644FDA" w:rsidRPr="007424ED" w:rsidRDefault="00846E9E" w:rsidP="00644FDA">
      <w:pPr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>S</w:t>
      </w:r>
      <w:r w:rsidR="00644FDA" w:rsidRPr="000714B9"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 xml:space="preserve">upplemental table </w:t>
      </w:r>
      <w:r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>1</w:t>
      </w:r>
      <w:r w:rsidR="00644FDA" w:rsidRPr="007424ED">
        <w:rPr>
          <w:rFonts w:asciiTheme="majorHAnsi" w:hAnsiTheme="majorHAnsi" w:cstheme="majorHAnsi"/>
          <w:b/>
          <w:bCs/>
          <w:sz w:val="24"/>
          <w:szCs w:val="24"/>
        </w:rPr>
        <w:t>. Cox regression analys</w:t>
      </w:r>
      <w:r w:rsidR="00644FDA">
        <w:rPr>
          <w:rFonts w:asciiTheme="majorHAnsi" w:hAnsiTheme="majorHAnsi" w:cstheme="majorHAnsi" w:hint="eastAsia"/>
          <w:b/>
          <w:bCs/>
          <w:sz w:val="24"/>
          <w:szCs w:val="24"/>
        </w:rPr>
        <w:t>is</w:t>
      </w:r>
      <w:r w:rsidR="00644FDA" w:rsidRPr="007424ED">
        <w:rPr>
          <w:rFonts w:asciiTheme="majorHAnsi" w:hAnsiTheme="majorHAnsi" w:cstheme="majorHAnsi"/>
          <w:b/>
          <w:bCs/>
          <w:sz w:val="24"/>
          <w:szCs w:val="24"/>
        </w:rPr>
        <w:t xml:space="preserve"> for prediction of </w:t>
      </w:r>
      <w:r w:rsidR="00644FDA">
        <w:rPr>
          <w:rFonts w:asciiTheme="majorHAnsi" w:hAnsiTheme="majorHAnsi" w:cstheme="majorHAnsi" w:hint="eastAsia"/>
          <w:b/>
          <w:bCs/>
          <w:sz w:val="24"/>
          <w:szCs w:val="24"/>
        </w:rPr>
        <w:t xml:space="preserve">death without a history of </w:t>
      </w:r>
      <w:r w:rsidR="00644FDA" w:rsidRPr="00336C89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appropriate </w:t>
      </w:r>
      <w:r w:rsidR="00644FDA"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 xml:space="preserve">ICD </w:t>
      </w:r>
      <w:r w:rsidR="00644FDA" w:rsidRPr="00336C89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therapy</w:t>
      </w:r>
      <w:r w:rsidR="00644FDA" w:rsidRPr="007424ED">
        <w:rPr>
          <w:rFonts w:asciiTheme="majorHAnsi" w:hAnsiTheme="majorHAnsi" w:cstheme="majorHAnsi"/>
          <w:b/>
          <w:bCs/>
          <w:sz w:val="24"/>
          <w:szCs w:val="24"/>
        </w:rPr>
        <w:t xml:space="preserve"> (</w:t>
      </w:r>
      <w:r w:rsidR="00644FDA">
        <w:rPr>
          <w:rFonts w:asciiTheme="majorHAnsi" w:hAnsiTheme="majorHAnsi" w:cstheme="majorHAnsi" w:hint="eastAsia"/>
          <w:b/>
          <w:bCs/>
          <w:sz w:val="24"/>
          <w:szCs w:val="24"/>
        </w:rPr>
        <w:t>including</w:t>
      </w:r>
      <w:r w:rsidR="00644FDA" w:rsidRPr="002078D7">
        <w:t xml:space="preserve"> </w:t>
      </w:r>
      <w:r w:rsidR="00644FDA" w:rsidRPr="002078D7">
        <w:rPr>
          <w:rFonts w:asciiTheme="majorHAnsi" w:hAnsiTheme="majorHAnsi" w:cstheme="majorHAnsi"/>
          <w:b/>
          <w:bCs/>
          <w:sz w:val="24"/>
          <w:szCs w:val="24"/>
        </w:rPr>
        <w:t xml:space="preserve">37 </w:t>
      </w:r>
      <w:r w:rsidR="00644FDA">
        <w:rPr>
          <w:rFonts w:asciiTheme="majorHAnsi" w:hAnsiTheme="majorHAnsi" w:cstheme="majorHAnsi" w:hint="eastAsia"/>
          <w:b/>
          <w:bCs/>
          <w:sz w:val="24"/>
          <w:szCs w:val="24"/>
        </w:rPr>
        <w:t>a</w:t>
      </w:r>
      <w:r w:rsidR="00644FDA" w:rsidRPr="002078D7">
        <w:rPr>
          <w:rFonts w:asciiTheme="majorHAnsi" w:hAnsiTheme="majorHAnsi" w:cstheme="majorHAnsi"/>
          <w:b/>
          <w:bCs/>
          <w:sz w:val="24"/>
          <w:szCs w:val="24"/>
        </w:rPr>
        <w:t>live</w:t>
      </w:r>
      <w:r w:rsidR="00644FDA">
        <w:rPr>
          <w:rFonts w:asciiTheme="majorHAnsi" w:hAnsiTheme="majorHAnsi" w:cstheme="majorHAnsi" w:hint="eastAsia"/>
          <w:b/>
          <w:bCs/>
          <w:sz w:val="24"/>
          <w:szCs w:val="24"/>
        </w:rPr>
        <w:t xml:space="preserve"> patients</w:t>
      </w:r>
      <w:r w:rsidR="00644FDA" w:rsidRPr="002078D7">
        <w:rPr>
          <w:rFonts w:asciiTheme="majorHAnsi" w:hAnsiTheme="majorHAnsi" w:cstheme="majorHAnsi"/>
          <w:b/>
          <w:bCs/>
          <w:sz w:val="24"/>
          <w:szCs w:val="24"/>
        </w:rPr>
        <w:t xml:space="preserve"> without appropriate ICD therapy</w:t>
      </w:r>
      <w:r w:rsidR="00644FDA" w:rsidRPr="007424ED">
        <w:rPr>
          <w:rFonts w:asciiTheme="majorHAnsi" w:hAnsiTheme="majorHAnsi" w:cstheme="majorHAnsi"/>
          <w:b/>
          <w:bCs/>
          <w:sz w:val="24"/>
          <w:szCs w:val="24"/>
        </w:rPr>
        <w:t>)</w:t>
      </w:r>
    </w:p>
    <w:tbl>
      <w:tblPr>
        <w:tblStyle w:val="af1"/>
        <w:tblW w:w="10868" w:type="dxa"/>
        <w:tblLayout w:type="fixed"/>
        <w:tblLook w:val="04A0" w:firstRow="1" w:lastRow="0" w:firstColumn="1" w:lastColumn="0" w:noHBand="0" w:noVBand="1"/>
      </w:tblPr>
      <w:tblGrid>
        <w:gridCol w:w="3421"/>
        <w:gridCol w:w="1042"/>
        <w:gridCol w:w="1489"/>
        <w:gridCol w:w="1044"/>
        <w:gridCol w:w="1042"/>
        <w:gridCol w:w="1787"/>
        <w:gridCol w:w="1043"/>
      </w:tblGrid>
      <w:tr w:rsidR="00644FDA" w:rsidRPr="00C57158" w14:paraId="020AA0EC" w14:textId="77777777" w:rsidTr="00F05D33">
        <w:trPr>
          <w:trHeight w:val="332"/>
        </w:trPr>
        <w:tc>
          <w:tcPr>
            <w:tcW w:w="3421" w:type="dxa"/>
            <w:vMerge w:val="restart"/>
            <w:tcBorders>
              <w:right w:val="double" w:sz="4" w:space="0" w:color="auto"/>
            </w:tcBorders>
          </w:tcPr>
          <w:p w14:paraId="01041140" w14:textId="77777777" w:rsidR="00644FDA" w:rsidRPr="004B4C6F" w:rsidRDefault="00644FDA" w:rsidP="00F05D33">
            <w:pPr>
              <w:spacing w:line="300" w:lineRule="exact"/>
              <w:jc w:val="left"/>
              <w:rPr>
                <w:rFonts w:ascii="Arial Narrow" w:hAnsi="Arial Narrow" w:cstheme="majorHAnsi"/>
                <w:sz w:val="22"/>
              </w:rPr>
            </w:pPr>
          </w:p>
        </w:tc>
        <w:tc>
          <w:tcPr>
            <w:tcW w:w="3575" w:type="dxa"/>
            <w:gridSpan w:val="3"/>
            <w:tcBorders>
              <w:left w:val="double" w:sz="4" w:space="0" w:color="auto"/>
            </w:tcBorders>
          </w:tcPr>
          <w:p w14:paraId="14167EEC" w14:textId="77777777" w:rsidR="00644FDA" w:rsidRDefault="00644FDA" w:rsidP="00F05D33">
            <w:pPr>
              <w:spacing w:line="300" w:lineRule="exact"/>
              <w:jc w:val="center"/>
              <w:rPr>
                <w:rFonts w:ascii="Arial Narrow" w:hAnsi="Arial Narrow" w:cstheme="majorHAnsi"/>
                <w:b/>
                <w:sz w:val="22"/>
              </w:rPr>
            </w:pPr>
            <w:r>
              <w:rPr>
                <w:rFonts w:ascii="Arial Narrow" w:hAnsi="Arial Narrow" w:cstheme="majorHAnsi"/>
                <w:b/>
                <w:sz w:val="22"/>
              </w:rPr>
              <w:t xml:space="preserve">Univariate </w:t>
            </w:r>
          </w:p>
        </w:tc>
        <w:tc>
          <w:tcPr>
            <w:tcW w:w="3872" w:type="dxa"/>
            <w:gridSpan w:val="3"/>
            <w:tcBorders>
              <w:left w:val="double" w:sz="4" w:space="0" w:color="auto"/>
            </w:tcBorders>
          </w:tcPr>
          <w:p w14:paraId="3E0FDFD4" w14:textId="77777777" w:rsidR="00644FDA" w:rsidRDefault="00644FDA" w:rsidP="00F05D33">
            <w:pPr>
              <w:spacing w:line="300" w:lineRule="exact"/>
              <w:jc w:val="center"/>
              <w:rPr>
                <w:rFonts w:ascii="Arial Narrow" w:hAnsi="Arial Narrow" w:cstheme="majorHAnsi"/>
                <w:b/>
                <w:sz w:val="22"/>
              </w:rPr>
            </w:pPr>
            <w:r>
              <w:rPr>
                <w:rFonts w:ascii="Arial Narrow" w:hAnsi="Arial Narrow" w:cstheme="majorHAnsi" w:hint="eastAsia"/>
                <w:b/>
                <w:sz w:val="22"/>
              </w:rPr>
              <w:t>Multivariate</w:t>
            </w:r>
          </w:p>
        </w:tc>
      </w:tr>
      <w:tr w:rsidR="00644FDA" w:rsidRPr="00C57158" w14:paraId="07B008CB" w14:textId="77777777" w:rsidTr="00F05D33">
        <w:trPr>
          <w:trHeight w:val="160"/>
        </w:trPr>
        <w:tc>
          <w:tcPr>
            <w:tcW w:w="3421" w:type="dxa"/>
            <w:vMerge/>
            <w:tcBorders>
              <w:right w:val="double" w:sz="4" w:space="0" w:color="auto"/>
            </w:tcBorders>
          </w:tcPr>
          <w:p w14:paraId="6CCC31E2" w14:textId="77777777" w:rsidR="00644FDA" w:rsidRPr="00C57158" w:rsidRDefault="00644FDA" w:rsidP="00F05D33">
            <w:pPr>
              <w:spacing w:line="300" w:lineRule="exact"/>
              <w:rPr>
                <w:rFonts w:ascii="Arial Narrow" w:hAnsi="Arial Narrow" w:cstheme="majorHAnsi"/>
                <w:sz w:val="22"/>
              </w:rPr>
            </w:pP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70A29520" w14:textId="77777777" w:rsidR="00644FDA" w:rsidRPr="00C57158" w:rsidRDefault="00644FDA" w:rsidP="00F05D33">
            <w:pPr>
              <w:spacing w:line="300" w:lineRule="exact"/>
              <w:jc w:val="center"/>
              <w:rPr>
                <w:rFonts w:ascii="Arial Narrow" w:hAnsi="Arial Narrow" w:cstheme="majorHAnsi"/>
                <w:sz w:val="22"/>
              </w:rPr>
            </w:pPr>
            <w:r>
              <w:rPr>
                <w:rFonts w:ascii="Arial Narrow" w:hAnsi="Arial Narrow" w:cstheme="majorHAnsi" w:hint="eastAsia"/>
                <w:sz w:val="22"/>
              </w:rPr>
              <w:t>OR</w:t>
            </w:r>
          </w:p>
        </w:tc>
        <w:tc>
          <w:tcPr>
            <w:tcW w:w="1489" w:type="dxa"/>
          </w:tcPr>
          <w:p w14:paraId="283FDE4B" w14:textId="77777777" w:rsidR="00644FDA" w:rsidRPr="00C57158" w:rsidRDefault="00644FDA" w:rsidP="00F05D33">
            <w:pPr>
              <w:spacing w:line="300" w:lineRule="exact"/>
              <w:jc w:val="center"/>
              <w:rPr>
                <w:rFonts w:ascii="Arial Narrow" w:hAnsi="Arial Narrow" w:cstheme="majorHAnsi"/>
                <w:sz w:val="22"/>
              </w:rPr>
            </w:pPr>
            <w:r w:rsidRPr="00C57158">
              <w:rPr>
                <w:rFonts w:ascii="Arial Narrow" w:hAnsi="Arial Narrow" w:cstheme="majorHAnsi"/>
                <w:sz w:val="22"/>
              </w:rPr>
              <w:t>CI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353FABDA" w14:textId="77777777" w:rsidR="00644FDA" w:rsidRDefault="00644FDA" w:rsidP="00F05D33">
            <w:pPr>
              <w:spacing w:line="300" w:lineRule="exact"/>
              <w:jc w:val="center"/>
              <w:rPr>
                <w:rFonts w:ascii="Arial Narrow" w:hAnsi="Arial Narrow" w:cstheme="majorHAnsi"/>
                <w:i/>
                <w:sz w:val="22"/>
              </w:rPr>
            </w:pPr>
            <w:r>
              <w:rPr>
                <w:rFonts w:ascii="Arial Narrow" w:hAnsi="Arial Narrow" w:cstheme="majorHAnsi"/>
                <w:i/>
                <w:sz w:val="22"/>
              </w:rPr>
              <w:t>p</w:t>
            </w:r>
            <w:r w:rsidRPr="00C57158">
              <w:rPr>
                <w:rFonts w:ascii="Arial Narrow" w:hAnsi="Arial Narrow" w:cstheme="majorHAnsi"/>
                <w:sz w:val="22"/>
              </w:rPr>
              <w:t xml:space="preserve"> value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66B0A468" w14:textId="77777777" w:rsidR="00644FDA" w:rsidRDefault="00644FDA" w:rsidP="00F05D33">
            <w:pPr>
              <w:spacing w:line="300" w:lineRule="exact"/>
              <w:jc w:val="center"/>
              <w:rPr>
                <w:rFonts w:ascii="Arial Narrow" w:hAnsi="Arial Narrow" w:cstheme="majorHAnsi"/>
                <w:i/>
                <w:sz w:val="22"/>
              </w:rPr>
            </w:pPr>
            <w:r>
              <w:rPr>
                <w:rFonts w:ascii="Arial Narrow" w:hAnsi="Arial Narrow" w:cstheme="majorHAnsi" w:hint="eastAsia"/>
                <w:sz w:val="22"/>
              </w:rPr>
              <w:t>OR</w:t>
            </w:r>
          </w:p>
        </w:tc>
        <w:tc>
          <w:tcPr>
            <w:tcW w:w="1787" w:type="dxa"/>
          </w:tcPr>
          <w:p w14:paraId="21A01E4C" w14:textId="77777777" w:rsidR="00644FDA" w:rsidRDefault="00644FDA" w:rsidP="00F05D33">
            <w:pPr>
              <w:spacing w:line="300" w:lineRule="exact"/>
              <w:jc w:val="center"/>
              <w:rPr>
                <w:rFonts w:ascii="Arial Narrow" w:hAnsi="Arial Narrow" w:cstheme="majorHAnsi"/>
                <w:i/>
                <w:sz w:val="22"/>
              </w:rPr>
            </w:pPr>
            <w:r w:rsidRPr="00C57158">
              <w:rPr>
                <w:rFonts w:ascii="Arial Narrow" w:hAnsi="Arial Narrow" w:cstheme="majorHAnsi"/>
                <w:sz w:val="22"/>
              </w:rPr>
              <w:t>CI</w:t>
            </w:r>
          </w:p>
        </w:tc>
        <w:tc>
          <w:tcPr>
            <w:tcW w:w="1043" w:type="dxa"/>
          </w:tcPr>
          <w:p w14:paraId="16B70E65" w14:textId="77777777" w:rsidR="00644FDA" w:rsidRDefault="00644FDA" w:rsidP="00F05D33">
            <w:pPr>
              <w:spacing w:line="300" w:lineRule="exact"/>
              <w:jc w:val="center"/>
              <w:rPr>
                <w:rFonts w:ascii="Arial Narrow" w:hAnsi="Arial Narrow" w:cstheme="majorHAnsi"/>
                <w:i/>
                <w:sz w:val="22"/>
              </w:rPr>
            </w:pPr>
            <w:r>
              <w:rPr>
                <w:rFonts w:ascii="Arial Narrow" w:hAnsi="Arial Narrow" w:cstheme="majorHAnsi"/>
                <w:i/>
                <w:sz w:val="22"/>
              </w:rPr>
              <w:t>p</w:t>
            </w:r>
            <w:r w:rsidRPr="00C57158">
              <w:rPr>
                <w:rFonts w:ascii="Arial Narrow" w:hAnsi="Arial Narrow" w:cstheme="majorHAnsi"/>
                <w:sz w:val="22"/>
              </w:rPr>
              <w:t xml:space="preserve"> value</w:t>
            </w:r>
          </w:p>
        </w:tc>
      </w:tr>
      <w:tr w:rsidR="00644FDA" w:rsidRPr="00B835EA" w14:paraId="5D847A63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074E0DE5" w14:textId="77777777" w:rsidR="00644FDA" w:rsidRPr="006244C7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Age &gt;70</w:t>
            </w:r>
          </w:p>
        </w:tc>
        <w:tc>
          <w:tcPr>
            <w:tcW w:w="1042" w:type="dxa"/>
          </w:tcPr>
          <w:p w14:paraId="5877BBDE" w14:textId="087BAFD3" w:rsidR="00644FDA" w:rsidRPr="00011896" w:rsidRDefault="00A16692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8.13</w:t>
            </w:r>
          </w:p>
        </w:tc>
        <w:tc>
          <w:tcPr>
            <w:tcW w:w="1489" w:type="dxa"/>
          </w:tcPr>
          <w:p w14:paraId="046F1DE7" w14:textId="6C9F175C" w:rsidR="00644FDA" w:rsidRPr="00011896" w:rsidRDefault="00A16692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.72</w:t>
            </w:r>
            <w:r w:rsidR="00644FD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1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7.8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35DAC9C3" w14:textId="116C0B5E" w:rsidR="00644FDA" w:rsidRPr="000714B9" w:rsidRDefault="00A16692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0714B9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&lt;0.00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257B0313" w14:textId="2F60BE7B" w:rsidR="00644FDA" w:rsidRPr="00011896" w:rsidRDefault="007F4AE0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.46</w:t>
            </w:r>
          </w:p>
        </w:tc>
        <w:tc>
          <w:tcPr>
            <w:tcW w:w="1787" w:type="dxa"/>
          </w:tcPr>
          <w:p w14:paraId="7B31C372" w14:textId="3079C0BF" w:rsidR="00644FDA" w:rsidRPr="00011896" w:rsidRDefault="007F4AE0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67-11.9</w:t>
            </w:r>
          </w:p>
        </w:tc>
        <w:tc>
          <w:tcPr>
            <w:tcW w:w="1043" w:type="dxa"/>
          </w:tcPr>
          <w:p w14:paraId="3F23DA8F" w14:textId="1E2195E3" w:rsidR="00644FDA" w:rsidRPr="00B835EA" w:rsidRDefault="007F4AE0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0.003</w:t>
            </w:r>
          </w:p>
        </w:tc>
      </w:tr>
      <w:tr w:rsidR="00644FDA" w:rsidRPr="00C57158" w14:paraId="153EFAD9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3E580B05" w14:textId="77777777" w:rsidR="00644FDA" w:rsidRPr="003575EA" w:rsidRDefault="00644FDA" w:rsidP="00F05D33">
            <w:pPr>
              <w:spacing w:line="300" w:lineRule="exact"/>
              <w:jc w:val="left"/>
              <w:rPr>
                <w:rFonts w:ascii="Arial Narrow" w:hAnsi="Arial Narrow" w:cstheme="majorHAnsi"/>
                <w:sz w:val="22"/>
              </w:rPr>
            </w:pPr>
            <w:r w:rsidRPr="003575EA">
              <w:rPr>
                <w:rFonts w:asciiTheme="majorHAnsi" w:hAnsiTheme="majorHAnsi" w:cstheme="majorHAnsi" w:hint="eastAsia"/>
              </w:rPr>
              <w:t>Female</w:t>
            </w:r>
          </w:p>
        </w:tc>
        <w:tc>
          <w:tcPr>
            <w:tcW w:w="1042" w:type="dxa"/>
          </w:tcPr>
          <w:p w14:paraId="52AB9D9A" w14:textId="77777777" w:rsidR="00644FDA" w:rsidRPr="003575EA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66</w:t>
            </w:r>
          </w:p>
        </w:tc>
        <w:tc>
          <w:tcPr>
            <w:tcW w:w="1489" w:type="dxa"/>
          </w:tcPr>
          <w:p w14:paraId="1CC9EE2C" w14:textId="7BCA6F0B" w:rsidR="00644FDA" w:rsidRPr="003575EA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3575E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8</w:t>
            </w:r>
            <w:r w:rsidRPr="003575E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53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09C2BD91" w14:textId="7070B333" w:rsidR="00644FDA" w:rsidRPr="000714B9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0714B9"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  <w:t>0.</w:t>
            </w:r>
            <w:r w:rsidR="00A16692" w:rsidRPr="000714B9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3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0EEF2444" w14:textId="57C64750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074F0E36" w14:textId="13F0F460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7EE0E85C" w14:textId="19818758" w:rsidR="00644FDA" w:rsidRPr="00993729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</w:p>
        </w:tc>
      </w:tr>
      <w:tr w:rsidR="00644FDA" w:rsidRPr="00C57158" w14:paraId="60ABC99D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2C2A2030" w14:textId="77777777" w:rsidR="00644FDA" w:rsidRPr="006244C7" w:rsidRDefault="00644FDA" w:rsidP="00F05D33">
            <w:pPr>
              <w:spacing w:line="300" w:lineRule="exac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BMI</w:t>
            </w:r>
          </w:p>
        </w:tc>
        <w:tc>
          <w:tcPr>
            <w:tcW w:w="1042" w:type="dxa"/>
          </w:tcPr>
          <w:p w14:paraId="6721A49B" w14:textId="089619DC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0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489" w:type="dxa"/>
          </w:tcPr>
          <w:p w14:paraId="10B4BFFA" w14:textId="5BA8B0FA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1.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1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0135A25B" w14:textId="48026A4C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6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8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01A229F2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452FD4D3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5704728F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123A4946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39627AEE" w14:textId="77777777" w:rsidR="00644FDA" w:rsidRPr="006A0204" w:rsidRDefault="00644FDA" w:rsidP="00F05D33">
            <w:pPr>
              <w:spacing w:line="300" w:lineRule="exact"/>
              <w:rPr>
                <w:rFonts w:asciiTheme="majorHAnsi" w:hAnsiTheme="majorHAnsi" w:cstheme="majorHAnsi"/>
                <w:color w:val="FF0000"/>
              </w:rPr>
            </w:pPr>
            <w:r w:rsidRPr="006A0204">
              <w:rPr>
                <w:rFonts w:asciiTheme="majorHAnsi" w:hAnsiTheme="majorHAnsi" w:cstheme="majorHAnsi" w:hint="eastAsia"/>
              </w:rPr>
              <w:t>Underlying disease</w:t>
            </w:r>
          </w:p>
        </w:tc>
        <w:tc>
          <w:tcPr>
            <w:tcW w:w="1042" w:type="dxa"/>
          </w:tcPr>
          <w:p w14:paraId="1212CFB6" w14:textId="77777777" w:rsidR="00644FDA" w:rsidRPr="006A020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FF0000"/>
                <w:sz w:val="22"/>
              </w:rPr>
            </w:pPr>
          </w:p>
        </w:tc>
        <w:tc>
          <w:tcPr>
            <w:tcW w:w="1489" w:type="dxa"/>
          </w:tcPr>
          <w:p w14:paraId="76B72506" w14:textId="77777777" w:rsidR="00644FDA" w:rsidRPr="006A020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FF0000"/>
                <w:sz w:val="22"/>
              </w:rPr>
            </w:pP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6B1441F3" w14:textId="77777777" w:rsidR="00644FDA" w:rsidRPr="006A020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FF0000"/>
                <w:sz w:val="22"/>
              </w:rPr>
            </w:pP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03330157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56C71609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2EA5304A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6419BA0D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6119B35B" w14:textId="77777777" w:rsidR="00644FDA" w:rsidRPr="004B4C41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</w:rPr>
              <w:t xml:space="preserve"> Ischemic cardiomyopathy</w:t>
            </w:r>
          </w:p>
        </w:tc>
        <w:tc>
          <w:tcPr>
            <w:tcW w:w="1042" w:type="dxa"/>
          </w:tcPr>
          <w:p w14:paraId="32029B5A" w14:textId="778E6A19" w:rsidR="00644FDA" w:rsidRPr="004B4C41" w:rsidRDefault="00A16692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4.72</w:t>
            </w:r>
          </w:p>
        </w:tc>
        <w:tc>
          <w:tcPr>
            <w:tcW w:w="1489" w:type="dxa"/>
          </w:tcPr>
          <w:p w14:paraId="290E97C0" w14:textId="223060EF" w:rsidR="00644FDA" w:rsidRPr="004B4C41" w:rsidRDefault="00A16692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2.25</w:t>
            </w:r>
            <w:r w:rsidR="00644FDA"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9.90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2FE0623D" w14:textId="3444DDFF" w:rsidR="00644FDA" w:rsidRPr="00993729" w:rsidRDefault="00A16692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2"/>
              </w:rPr>
              <w:t>&lt;0.00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4E258E8F" w14:textId="247B3107" w:rsidR="00644FDA" w:rsidRPr="004B4C41" w:rsidRDefault="007F4AE0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2.34</w:t>
            </w:r>
          </w:p>
        </w:tc>
        <w:tc>
          <w:tcPr>
            <w:tcW w:w="1787" w:type="dxa"/>
          </w:tcPr>
          <w:p w14:paraId="11DAD9F8" w14:textId="7448A647" w:rsidR="00644FDA" w:rsidRPr="004B4C41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3</w:t>
            </w:r>
            <w:r w:rsidR="007F4AE0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3</w:t>
            </w: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-</w:t>
            </w:r>
            <w:r w:rsidR="007F4AE0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6.7</w:t>
            </w:r>
          </w:p>
        </w:tc>
        <w:tc>
          <w:tcPr>
            <w:tcW w:w="1043" w:type="dxa"/>
          </w:tcPr>
          <w:p w14:paraId="13E8C6A7" w14:textId="08AD3B20" w:rsidR="00644FDA" w:rsidRPr="004B4C41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</w:t>
            </w:r>
            <w:r w:rsidR="007F4AE0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40</w:t>
            </w:r>
          </w:p>
        </w:tc>
      </w:tr>
      <w:tr w:rsidR="00644FDA" w:rsidRPr="00C57158" w14:paraId="19D1F0AD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4A036634" w14:textId="77777777" w:rsidR="00644FDA" w:rsidRPr="004B4C41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</w:rPr>
              <w:t xml:space="preserve"> Non-ischemic cardiomyopathy</w:t>
            </w:r>
          </w:p>
        </w:tc>
        <w:tc>
          <w:tcPr>
            <w:tcW w:w="1042" w:type="dxa"/>
          </w:tcPr>
          <w:p w14:paraId="7F74BECA" w14:textId="611C2585" w:rsidR="00644FDA" w:rsidRPr="004B4C41" w:rsidRDefault="00A16692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44</w:t>
            </w:r>
          </w:p>
        </w:tc>
        <w:tc>
          <w:tcPr>
            <w:tcW w:w="1489" w:type="dxa"/>
          </w:tcPr>
          <w:p w14:paraId="3CC84CC9" w14:textId="2996129C" w:rsidR="00644FDA" w:rsidRPr="004B4C41" w:rsidRDefault="00A16692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21</w:t>
            </w:r>
            <w:r w:rsidR="00644FDA"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94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6B36892B" w14:textId="0CEFBA88" w:rsidR="00644FDA" w:rsidRPr="00993729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993729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2"/>
              </w:rPr>
              <w:t>0.0</w:t>
            </w:r>
            <w:r w:rsidR="00A16692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2"/>
              </w:rPr>
              <w:t>35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263921C5" w14:textId="1E3DB10A" w:rsidR="00644FDA" w:rsidRPr="004B4C41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.</w:t>
            </w:r>
            <w:r w:rsidR="007F4AE0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99</w:t>
            </w:r>
          </w:p>
        </w:tc>
        <w:tc>
          <w:tcPr>
            <w:tcW w:w="1787" w:type="dxa"/>
          </w:tcPr>
          <w:p w14:paraId="78D152D0" w14:textId="2859BF6F" w:rsidR="00644FDA" w:rsidRPr="004B4C41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</w:t>
            </w:r>
            <w:r w:rsidR="007F4AE0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42</w:t>
            </w: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-</w:t>
            </w:r>
            <w:r w:rsidR="007F4AE0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9.35</w:t>
            </w:r>
          </w:p>
        </w:tc>
        <w:tc>
          <w:tcPr>
            <w:tcW w:w="1043" w:type="dxa"/>
          </w:tcPr>
          <w:p w14:paraId="1162E403" w14:textId="15D20BF4" w:rsidR="00644FDA" w:rsidRPr="004B4C41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</w:t>
            </w:r>
            <w:r w:rsidR="007F4AE0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38</w:t>
            </w:r>
          </w:p>
        </w:tc>
      </w:tr>
      <w:tr w:rsidR="00644FDA" w:rsidRPr="00C57158" w14:paraId="4861E777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260AEF6C" w14:textId="77777777" w:rsidR="00644FDA" w:rsidRPr="00030FB3" w:rsidRDefault="00644FDA" w:rsidP="00F05D33">
            <w:pPr>
              <w:spacing w:line="300" w:lineRule="exact"/>
              <w:jc w:val="left"/>
              <w:rPr>
                <w:rFonts w:ascii="Arial Narrow" w:hAnsi="Arial Narrow" w:cstheme="majorHAnsi"/>
                <w:sz w:val="22"/>
              </w:rPr>
            </w:pPr>
            <w:r w:rsidRPr="00030FB3">
              <w:rPr>
                <w:rFonts w:asciiTheme="majorHAnsi" w:hAnsiTheme="majorHAnsi" w:cstheme="majorHAnsi" w:hint="eastAsia"/>
              </w:rPr>
              <w:t xml:space="preserve"> Valvular heart disease</w:t>
            </w:r>
          </w:p>
        </w:tc>
        <w:tc>
          <w:tcPr>
            <w:tcW w:w="1042" w:type="dxa"/>
          </w:tcPr>
          <w:p w14:paraId="0C8FBC28" w14:textId="48574D8D" w:rsidR="00644FDA" w:rsidRPr="00030FB3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030FB3">
              <w:rPr>
                <w:rFonts w:asciiTheme="majorHAnsi" w:hAnsiTheme="majorHAnsi" w:cstheme="majorHAnsi" w:hint="eastAsia"/>
                <w:bCs/>
                <w:sz w:val="22"/>
              </w:rPr>
              <w:t>0.6</w:t>
            </w:r>
            <w:r w:rsidR="00A16692">
              <w:rPr>
                <w:rFonts w:asciiTheme="majorHAnsi" w:hAnsiTheme="majorHAnsi" w:cstheme="majorHAnsi" w:hint="eastAsia"/>
                <w:bCs/>
                <w:sz w:val="22"/>
              </w:rPr>
              <w:t>3</w:t>
            </w:r>
          </w:p>
        </w:tc>
        <w:tc>
          <w:tcPr>
            <w:tcW w:w="1489" w:type="dxa"/>
          </w:tcPr>
          <w:p w14:paraId="01320DAC" w14:textId="134388E5" w:rsidR="00644FDA" w:rsidRPr="00030FB3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030FB3">
              <w:rPr>
                <w:rFonts w:asciiTheme="majorHAnsi" w:hAnsiTheme="majorHAnsi" w:cstheme="majorHAnsi" w:hint="eastAsia"/>
                <w:bCs/>
                <w:sz w:val="22"/>
              </w:rPr>
              <w:t>0.</w:t>
            </w:r>
            <w:r w:rsidR="00A16692">
              <w:rPr>
                <w:rFonts w:asciiTheme="majorHAnsi" w:hAnsiTheme="majorHAnsi" w:cstheme="majorHAnsi" w:hint="eastAsia"/>
                <w:bCs/>
                <w:sz w:val="22"/>
              </w:rPr>
              <w:t>09</w:t>
            </w:r>
            <w:r w:rsidRPr="00030FB3">
              <w:rPr>
                <w:rFonts w:asciiTheme="majorHAnsi" w:hAnsiTheme="majorHAnsi" w:cstheme="majorHAnsi" w:hint="eastAsia"/>
                <w:bCs/>
                <w:sz w:val="22"/>
              </w:rPr>
              <w:t>-</w:t>
            </w:r>
            <w:r w:rsidR="00A16692">
              <w:rPr>
                <w:rFonts w:asciiTheme="majorHAnsi" w:hAnsiTheme="majorHAnsi" w:cstheme="majorHAnsi" w:hint="eastAsia"/>
                <w:bCs/>
                <w:sz w:val="22"/>
              </w:rPr>
              <w:t>4.63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7843295E" w14:textId="4893D923" w:rsidR="00644FDA" w:rsidRPr="00030FB3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030FB3">
              <w:rPr>
                <w:rFonts w:asciiTheme="majorHAnsi" w:hAnsiTheme="majorHAnsi" w:cstheme="majorHAnsi" w:hint="eastAsia"/>
                <w:bCs/>
                <w:sz w:val="22"/>
              </w:rPr>
              <w:t>0.</w:t>
            </w:r>
            <w:r w:rsidR="00A16692">
              <w:rPr>
                <w:rFonts w:asciiTheme="majorHAnsi" w:hAnsiTheme="majorHAnsi" w:cstheme="majorHAnsi" w:hint="eastAsia"/>
                <w:bCs/>
                <w:sz w:val="22"/>
              </w:rPr>
              <w:t>65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4396E998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0F8C478F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13A1FC8A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149E5264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6EF995F2" w14:textId="77777777" w:rsidR="00644FDA" w:rsidRPr="00030FB3" w:rsidRDefault="00644FDA" w:rsidP="00F05D33">
            <w:pPr>
              <w:spacing w:line="300" w:lineRule="exact"/>
              <w:jc w:val="left"/>
              <w:rPr>
                <w:rFonts w:ascii="Arial Narrow" w:hAnsi="Arial Narrow" w:cstheme="majorHAnsi"/>
                <w:sz w:val="22"/>
              </w:rPr>
            </w:pPr>
            <w:r w:rsidRPr="00030FB3">
              <w:rPr>
                <w:rFonts w:asciiTheme="majorHAnsi" w:hAnsiTheme="majorHAnsi" w:cstheme="majorHAnsi" w:hint="eastAsia"/>
              </w:rPr>
              <w:t xml:space="preserve"> Congenital heart disease</w:t>
            </w:r>
          </w:p>
        </w:tc>
        <w:tc>
          <w:tcPr>
            <w:tcW w:w="1042" w:type="dxa"/>
          </w:tcPr>
          <w:p w14:paraId="77FA5D52" w14:textId="5965018C" w:rsidR="00644FDA" w:rsidRPr="00030FB3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030FB3">
              <w:rPr>
                <w:rFonts w:asciiTheme="majorHAnsi" w:hAnsiTheme="majorHAnsi" w:cstheme="majorHAnsi" w:hint="eastAsia"/>
                <w:bCs/>
                <w:sz w:val="22"/>
              </w:rPr>
              <w:t>0.</w:t>
            </w:r>
            <w:r w:rsidR="00A16692">
              <w:rPr>
                <w:rFonts w:asciiTheme="majorHAnsi" w:hAnsiTheme="majorHAnsi" w:cstheme="majorHAnsi" w:hint="eastAsia"/>
                <w:bCs/>
                <w:sz w:val="22"/>
              </w:rPr>
              <w:t>43</w:t>
            </w:r>
          </w:p>
        </w:tc>
        <w:tc>
          <w:tcPr>
            <w:tcW w:w="1489" w:type="dxa"/>
          </w:tcPr>
          <w:p w14:paraId="5ADB0F18" w14:textId="3B8A5A35" w:rsidR="00644FDA" w:rsidRPr="00030FB3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030FB3">
              <w:rPr>
                <w:rFonts w:asciiTheme="majorHAnsi" w:hAnsiTheme="majorHAnsi" w:cstheme="majorHAnsi" w:hint="eastAsia"/>
                <w:bCs/>
                <w:sz w:val="22"/>
              </w:rPr>
              <w:t>0.</w:t>
            </w:r>
            <w:r w:rsidR="00A16692">
              <w:rPr>
                <w:rFonts w:asciiTheme="majorHAnsi" w:hAnsiTheme="majorHAnsi" w:cstheme="majorHAnsi" w:hint="eastAsia"/>
                <w:bCs/>
                <w:sz w:val="22"/>
              </w:rPr>
              <w:t>06</w:t>
            </w:r>
            <w:r w:rsidRPr="00030FB3">
              <w:rPr>
                <w:rFonts w:asciiTheme="majorHAnsi" w:hAnsiTheme="majorHAnsi" w:cstheme="majorHAnsi" w:hint="eastAsia"/>
                <w:bCs/>
                <w:sz w:val="22"/>
              </w:rPr>
              <w:t>-</w:t>
            </w:r>
            <w:r w:rsidR="00A16692">
              <w:rPr>
                <w:rFonts w:asciiTheme="majorHAnsi" w:hAnsiTheme="majorHAnsi" w:cstheme="majorHAnsi" w:hint="eastAsia"/>
                <w:bCs/>
                <w:sz w:val="22"/>
              </w:rPr>
              <w:t>3.18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20DEF2BF" w14:textId="6927B11F" w:rsidR="00644FDA" w:rsidRPr="00030FB3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030FB3">
              <w:rPr>
                <w:rFonts w:asciiTheme="majorHAnsi" w:hAnsiTheme="majorHAnsi" w:cstheme="majorHAnsi"/>
                <w:bCs/>
                <w:sz w:val="22"/>
              </w:rPr>
              <w:t>0.</w:t>
            </w:r>
            <w:r w:rsidR="00A16692">
              <w:rPr>
                <w:rFonts w:asciiTheme="majorHAnsi" w:hAnsiTheme="majorHAnsi" w:cstheme="majorHAnsi" w:hint="eastAsia"/>
                <w:bCs/>
                <w:sz w:val="22"/>
              </w:rPr>
              <w:t>4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241359DD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156B29E9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4B339314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1ED808B0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3B5B8DDC" w14:textId="77777777" w:rsidR="00644FDA" w:rsidRPr="003575EA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3575EA">
              <w:rPr>
                <w:rFonts w:asciiTheme="majorHAnsi" w:hAnsiTheme="majorHAnsi" w:cstheme="majorHAnsi" w:hint="eastAsia"/>
              </w:rPr>
              <w:t>CRT</w:t>
            </w:r>
          </w:p>
        </w:tc>
        <w:tc>
          <w:tcPr>
            <w:tcW w:w="1042" w:type="dxa"/>
          </w:tcPr>
          <w:p w14:paraId="425E0C69" w14:textId="7F837889" w:rsidR="00644FDA" w:rsidRPr="003575EA" w:rsidRDefault="00A16692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52</w:t>
            </w:r>
          </w:p>
        </w:tc>
        <w:tc>
          <w:tcPr>
            <w:tcW w:w="1489" w:type="dxa"/>
          </w:tcPr>
          <w:p w14:paraId="2D0EE9AB" w14:textId="61B4A187" w:rsidR="00644FDA" w:rsidRPr="003575EA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3575E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7</w:t>
            </w:r>
            <w:r w:rsidRPr="003575E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.85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30271093" w14:textId="14BCC485" w:rsidR="00644FDA" w:rsidRPr="003575EA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3575EA"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  <w:t>0.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65B3ADDE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39220F04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6AA6DF79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274AC7" w14:paraId="70B4BC73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60D218B5" w14:textId="77777777" w:rsidR="00644FDA" w:rsidRPr="00CE533C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>VF episode</w:t>
            </w:r>
          </w:p>
        </w:tc>
        <w:tc>
          <w:tcPr>
            <w:tcW w:w="1042" w:type="dxa"/>
          </w:tcPr>
          <w:p w14:paraId="770AD09C" w14:textId="014732D6" w:rsidR="00644FDA" w:rsidRPr="00CE533C" w:rsidRDefault="00A16692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.65</w:t>
            </w:r>
          </w:p>
        </w:tc>
        <w:tc>
          <w:tcPr>
            <w:tcW w:w="1489" w:type="dxa"/>
          </w:tcPr>
          <w:p w14:paraId="74F1F059" w14:textId="0954BC9D" w:rsidR="00644FDA" w:rsidRPr="00CE533C" w:rsidRDefault="00A16692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29</w:t>
            </w:r>
            <w:r w:rsidR="00644FDA"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.45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009E73F5" w14:textId="539AF23C" w:rsidR="00644FDA" w:rsidRPr="00CE533C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0.00</w:t>
            </w:r>
            <w:r w:rsidR="00A16692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59D32796" w14:textId="0FDBA903" w:rsidR="00644FDA" w:rsidRPr="00011896" w:rsidRDefault="007F4AE0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.83</w:t>
            </w:r>
          </w:p>
        </w:tc>
        <w:tc>
          <w:tcPr>
            <w:tcW w:w="1787" w:type="dxa"/>
          </w:tcPr>
          <w:p w14:paraId="14A29E6E" w14:textId="75EFAF25" w:rsidR="00644FDA" w:rsidRPr="00011896" w:rsidRDefault="007F4AE0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33</w:t>
            </w:r>
            <w:r w:rsidR="00644FD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.01</w:t>
            </w:r>
          </w:p>
        </w:tc>
        <w:tc>
          <w:tcPr>
            <w:tcW w:w="1043" w:type="dxa"/>
          </w:tcPr>
          <w:p w14:paraId="3DA4A758" w14:textId="7B920003" w:rsidR="00644FDA" w:rsidRPr="00274AC7" w:rsidRDefault="007F4AE0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0.007</w:t>
            </w:r>
          </w:p>
        </w:tc>
      </w:tr>
      <w:tr w:rsidR="00644FDA" w:rsidRPr="00C57158" w14:paraId="6A39B222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60AE6DAE" w14:textId="77777777" w:rsidR="00644FDA" w:rsidRPr="00CE533C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>Comorbidities</w:t>
            </w:r>
          </w:p>
        </w:tc>
        <w:tc>
          <w:tcPr>
            <w:tcW w:w="1042" w:type="dxa"/>
          </w:tcPr>
          <w:p w14:paraId="1EB28740" w14:textId="77777777" w:rsidR="00644FDA" w:rsidRPr="00CE533C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489" w:type="dxa"/>
          </w:tcPr>
          <w:p w14:paraId="41FB7053" w14:textId="77777777" w:rsidR="00644FDA" w:rsidRPr="00CE533C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66110454" w14:textId="77777777" w:rsidR="00644FDA" w:rsidRPr="00CE533C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35E00519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6E307036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534DC98B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28BCC0BF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4273BDFC" w14:textId="77777777" w:rsidR="00644FDA" w:rsidRPr="00CE533C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 xml:space="preserve"> Atrial fibrillation</w:t>
            </w:r>
          </w:p>
        </w:tc>
        <w:tc>
          <w:tcPr>
            <w:tcW w:w="1042" w:type="dxa"/>
          </w:tcPr>
          <w:p w14:paraId="6D4C3B25" w14:textId="0F10EEE9" w:rsidR="00644FDA" w:rsidRPr="00CE533C" w:rsidRDefault="00A16692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40</w:t>
            </w:r>
          </w:p>
        </w:tc>
        <w:tc>
          <w:tcPr>
            <w:tcW w:w="1489" w:type="dxa"/>
          </w:tcPr>
          <w:p w14:paraId="2085E90A" w14:textId="1A3E729E" w:rsidR="00644FDA" w:rsidRPr="00CE533C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7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.92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4C49DC01" w14:textId="2060EA5A" w:rsidR="00644FDA" w:rsidRPr="00CE533C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7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4889F51E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6F8D692C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1F089EB1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00BB6288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6C3B2E0F" w14:textId="77777777" w:rsidR="00644FDA" w:rsidRPr="00CE533C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 xml:space="preserve"> Hypertension</w:t>
            </w:r>
          </w:p>
        </w:tc>
        <w:tc>
          <w:tcPr>
            <w:tcW w:w="1042" w:type="dxa"/>
          </w:tcPr>
          <w:p w14:paraId="3562EB03" w14:textId="35A88481" w:rsidR="00644FDA" w:rsidRPr="00CE533C" w:rsidRDefault="00A16692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93</w:t>
            </w:r>
          </w:p>
        </w:tc>
        <w:tc>
          <w:tcPr>
            <w:tcW w:w="1489" w:type="dxa"/>
          </w:tcPr>
          <w:p w14:paraId="2EDEABC8" w14:textId="670C55F7" w:rsidR="00644FDA" w:rsidRPr="00CE533C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94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.99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2F70DB65" w14:textId="35CA6F06" w:rsidR="00644FDA" w:rsidRPr="00CE533C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  <w:t>0.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75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179D6CF6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0D69E6D9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32C9BF44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61FA4633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2FBFB22E" w14:textId="77777777" w:rsidR="00644FDA" w:rsidRPr="00CE533C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 xml:space="preserve"> Diabetes mellitus</w:t>
            </w:r>
          </w:p>
        </w:tc>
        <w:tc>
          <w:tcPr>
            <w:tcW w:w="1042" w:type="dxa"/>
          </w:tcPr>
          <w:p w14:paraId="68236015" w14:textId="13A96DF4" w:rsidR="00644FDA" w:rsidRPr="00CE533C" w:rsidRDefault="00A16692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.00</w:t>
            </w:r>
          </w:p>
        </w:tc>
        <w:tc>
          <w:tcPr>
            <w:tcW w:w="1489" w:type="dxa"/>
          </w:tcPr>
          <w:p w14:paraId="3029F503" w14:textId="2618CB23" w:rsidR="00644FDA" w:rsidRPr="00CE533C" w:rsidRDefault="00A16692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42</w:t>
            </w:r>
            <w:r w:rsidR="00644FDA"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.34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54A93B1F" w14:textId="79CC052F" w:rsidR="00644FDA" w:rsidRPr="000714B9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0714B9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0.</w:t>
            </w:r>
            <w:r w:rsidR="00A16692" w:rsidRPr="000714B9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004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7B4DF597" w14:textId="0385D400" w:rsidR="00644FDA" w:rsidRPr="00011896" w:rsidRDefault="007F4AE0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69</w:t>
            </w:r>
          </w:p>
        </w:tc>
        <w:tc>
          <w:tcPr>
            <w:tcW w:w="1787" w:type="dxa"/>
          </w:tcPr>
          <w:p w14:paraId="78D3A02E" w14:textId="3632CE12" w:rsidR="00644FDA" w:rsidRPr="00011896" w:rsidRDefault="007F4AE0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74-3.84</w:t>
            </w:r>
          </w:p>
        </w:tc>
        <w:tc>
          <w:tcPr>
            <w:tcW w:w="1043" w:type="dxa"/>
          </w:tcPr>
          <w:p w14:paraId="69B50E80" w14:textId="697B628E" w:rsidR="00644FDA" w:rsidRPr="00011896" w:rsidRDefault="007F4AE0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21</w:t>
            </w:r>
          </w:p>
        </w:tc>
      </w:tr>
      <w:tr w:rsidR="00644FDA" w:rsidRPr="00C57158" w14:paraId="4C40AD74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5963FC7A" w14:textId="77777777" w:rsidR="00644FDA" w:rsidRPr="00CE533C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 xml:space="preserve"> Hyperlipidemia</w:t>
            </w:r>
          </w:p>
        </w:tc>
        <w:tc>
          <w:tcPr>
            <w:tcW w:w="1042" w:type="dxa"/>
          </w:tcPr>
          <w:p w14:paraId="6BD9A803" w14:textId="7F4C1021" w:rsidR="00644FDA" w:rsidRPr="00CE533C" w:rsidRDefault="00A16692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21</w:t>
            </w:r>
          </w:p>
        </w:tc>
        <w:tc>
          <w:tcPr>
            <w:tcW w:w="1489" w:type="dxa"/>
          </w:tcPr>
          <w:p w14:paraId="180F772D" w14:textId="4FAE2E77" w:rsidR="00644FDA" w:rsidRPr="00CE533C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.64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245BA508" w14:textId="076D56E9" w:rsidR="00644FDA" w:rsidRPr="00CE533C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A16692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4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6AD6F9C6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543900E9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29E4DEB6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6851739D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684B23F7" w14:textId="77777777" w:rsidR="00644FDA" w:rsidRPr="00CE533C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 xml:space="preserve"> eGFR&lt;60</w:t>
            </w:r>
          </w:p>
        </w:tc>
        <w:tc>
          <w:tcPr>
            <w:tcW w:w="1042" w:type="dxa"/>
          </w:tcPr>
          <w:p w14:paraId="25AF98FE" w14:textId="341D15FC" w:rsidR="00644FDA" w:rsidRPr="00CE533C" w:rsidRDefault="00CF137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.00</w:t>
            </w:r>
          </w:p>
        </w:tc>
        <w:tc>
          <w:tcPr>
            <w:tcW w:w="1489" w:type="dxa"/>
          </w:tcPr>
          <w:p w14:paraId="5C8D0F14" w14:textId="146025BF" w:rsidR="00644FDA" w:rsidRPr="00CE533C" w:rsidRDefault="00CF137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91</w:t>
            </w:r>
            <w:r w:rsidR="00644FDA"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8.37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2A88650F" w14:textId="233774F7" w:rsidR="00644FDA" w:rsidRPr="000714B9" w:rsidRDefault="00CF137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0714B9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&lt;0.00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4D99AE6A" w14:textId="49D1EF51" w:rsidR="00644FDA" w:rsidRPr="00011896" w:rsidRDefault="007F4AE0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87</w:t>
            </w:r>
          </w:p>
        </w:tc>
        <w:tc>
          <w:tcPr>
            <w:tcW w:w="1787" w:type="dxa"/>
          </w:tcPr>
          <w:p w14:paraId="1BC4FAAB" w14:textId="55F2133A" w:rsidR="00644FDA" w:rsidRPr="00011896" w:rsidRDefault="007F4AE0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79-4.46</w:t>
            </w:r>
          </w:p>
        </w:tc>
        <w:tc>
          <w:tcPr>
            <w:tcW w:w="1043" w:type="dxa"/>
          </w:tcPr>
          <w:p w14:paraId="6ED123A5" w14:textId="2BFFF6B3" w:rsidR="00644FDA" w:rsidRPr="00011896" w:rsidRDefault="007F4AE0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16</w:t>
            </w:r>
          </w:p>
        </w:tc>
      </w:tr>
      <w:tr w:rsidR="00644FDA" w:rsidRPr="00C57158" w14:paraId="3590C406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17CD45D9" w14:textId="77777777" w:rsidR="00644FDA" w:rsidRPr="00CE533C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>Anticoagulation</w:t>
            </w:r>
          </w:p>
        </w:tc>
        <w:tc>
          <w:tcPr>
            <w:tcW w:w="1042" w:type="dxa"/>
          </w:tcPr>
          <w:p w14:paraId="38FD5A51" w14:textId="35CBE1FA" w:rsidR="00644FDA" w:rsidRPr="00CE533C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</w:t>
            </w:r>
            <w:r w:rsidR="00CF137E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78</w:t>
            </w:r>
          </w:p>
        </w:tc>
        <w:tc>
          <w:tcPr>
            <w:tcW w:w="1489" w:type="dxa"/>
          </w:tcPr>
          <w:p w14:paraId="6A7EB003" w14:textId="636DDCDA" w:rsidR="00644FDA" w:rsidRPr="00CE533C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CF137E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79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 w:rsidR="00CF137E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.00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19335416" w14:textId="0EC3A3C5" w:rsidR="00644FDA" w:rsidRPr="00CE533C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CF137E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612D802B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299AE9F5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370E2AE7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453D8B92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0DBCE76F" w14:textId="77777777" w:rsidR="00644FDA" w:rsidRPr="00CE533C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>A history of malignant tumor</w:t>
            </w:r>
          </w:p>
        </w:tc>
        <w:tc>
          <w:tcPr>
            <w:tcW w:w="1042" w:type="dxa"/>
          </w:tcPr>
          <w:p w14:paraId="23074B38" w14:textId="797B0EB7" w:rsidR="00644FDA" w:rsidRPr="00CE533C" w:rsidRDefault="00CF137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21</w:t>
            </w:r>
          </w:p>
        </w:tc>
        <w:tc>
          <w:tcPr>
            <w:tcW w:w="1489" w:type="dxa"/>
          </w:tcPr>
          <w:p w14:paraId="69DD582A" w14:textId="7F99CD0D" w:rsidR="00644FDA" w:rsidRPr="00CE533C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CF137E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7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 w:rsidR="00CF137E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.02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6B8C45A1" w14:textId="63F77AB2" w:rsidR="00644FDA" w:rsidRPr="00CE533C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CF137E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75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7F5833C9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75C7A16C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0688B2BC" w14:textId="77777777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0E890519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65203F7F" w14:textId="77777777" w:rsidR="00644FDA" w:rsidRPr="00CE533C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>A history of PCI or CABG</w:t>
            </w:r>
          </w:p>
        </w:tc>
        <w:tc>
          <w:tcPr>
            <w:tcW w:w="1042" w:type="dxa"/>
          </w:tcPr>
          <w:p w14:paraId="2130D4B6" w14:textId="06DE4C9C" w:rsidR="00644FDA" w:rsidRPr="00CE533C" w:rsidRDefault="00CF137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.61</w:t>
            </w:r>
          </w:p>
        </w:tc>
        <w:tc>
          <w:tcPr>
            <w:tcW w:w="1489" w:type="dxa"/>
          </w:tcPr>
          <w:p w14:paraId="695D2155" w14:textId="063CF646" w:rsidR="00644FDA" w:rsidRPr="00CE533C" w:rsidRDefault="00CF137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.22</w:t>
            </w:r>
            <w:r w:rsidR="00644FDA"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9.55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34D4A434" w14:textId="2249EF07" w:rsidR="00644FDA" w:rsidRPr="00CE533C" w:rsidRDefault="00CF137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&lt;0.00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5CAC2F10" w14:textId="19C642D7" w:rsidR="00644FDA" w:rsidRPr="00011896" w:rsidRDefault="007F4AE0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36</w:t>
            </w:r>
          </w:p>
        </w:tc>
        <w:tc>
          <w:tcPr>
            <w:tcW w:w="1787" w:type="dxa"/>
          </w:tcPr>
          <w:p w14:paraId="5496604A" w14:textId="5FAE3285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3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.61</w:t>
            </w:r>
          </w:p>
        </w:tc>
        <w:tc>
          <w:tcPr>
            <w:tcW w:w="1043" w:type="dxa"/>
          </w:tcPr>
          <w:p w14:paraId="27F8CACE" w14:textId="68B8C839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7</w:t>
            </w:r>
          </w:p>
        </w:tc>
      </w:tr>
      <w:tr w:rsidR="00644FDA" w:rsidRPr="00C57158" w14:paraId="1168FD74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399555C4" w14:textId="77777777" w:rsidR="00644FDA" w:rsidRPr="00C73EE4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>LV ejection fraction</w:t>
            </w:r>
          </w:p>
        </w:tc>
        <w:tc>
          <w:tcPr>
            <w:tcW w:w="1042" w:type="dxa"/>
          </w:tcPr>
          <w:p w14:paraId="31081732" w14:textId="31AB6734" w:rsidR="00644FDA" w:rsidRPr="00C73EE4" w:rsidRDefault="00CF137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00</w:t>
            </w:r>
          </w:p>
        </w:tc>
        <w:tc>
          <w:tcPr>
            <w:tcW w:w="1489" w:type="dxa"/>
          </w:tcPr>
          <w:p w14:paraId="1E6EAE96" w14:textId="6E33ECE8" w:rsidR="00644FDA" w:rsidRPr="00C73EE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</w:t>
            </w:r>
            <w:r w:rsidR="00CF137E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8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 w:rsidR="00CF137E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02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172C66AB" w14:textId="5FE6B728" w:rsidR="00644FDA" w:rsidRPr="000714B9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0714B9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CF137E" w:rsidRPr="000714B9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90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1D6B6E1D" w14:textId="319DCDC4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3D6C06A8" w14:textId="44C835A8" w:rsidR="00644FDA" w:rsidRPr="00011896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744836BE" w14:textId="1611D294" w:rsidR="00644FDA" w:rsidRPr="00993729" w:rsidRDefault="00644FDA" w:rsidP="000714B9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</w:p>
        </w:tc>
      </w:tr>
      <w:tr w:rsidR="00644FDA" w:rsidRPr="00C57158" w14:paraId="34203272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03D00A4F" w14:textId="77777777" w:rsidR="00644FDA" w:rsidRPr="00C73EE4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>QRS (/10ms)</w:t>
            </w:r>
          </w:p>
        </w:tc>
        <w:tc>
          <w:tcPr>
            <w:tcW w:w="1042" w:type="dxa"/>
          </w:tcPr>
          <w:p w14:paraId="5F2830E5" w14:textId="6D7B1FB0" w:rsidR="00644FDA" w:rsidRPr="00C73EE4" w:rsidRDefault="00CF137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5</w:t>
            </w:r>
          </w:p>
        </w:tc>
        <w:tc>
          <w:tcPr>
            <w:tcW w:w="1489" w:type="dxa"/>
          </w:tcPr>
          <w:p w14:paraId="23E8A3E0" w14:textId="553693A4" w:rsidR="00644FDA" w:rsidRPr="00C73EE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CF137E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84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1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</w:t>
            </w:r>
            <w:r w:rsidR="00CF137E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2EE38452" w14:textId="1C9AE721" w:rsidR="00644FDA" w:rsidRPr="00C73EE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CF137E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8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6957FD40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6F9B7AAE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3ABE5DC5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3D24423E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523C1E1F" w14:textId="77777777" w:rsidR="00644FDA" w:rsidRPr="00C73EE4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>QTc (/10ms)</w:t>
            </w:r>
          </w:p>
        </w:tc>
        <w:tc>
          <w:tcPr>
            <w:tcW w:w="1042" w:type="dxa"/>
          </w:tcPr>
          <w:p w14:paraId="675C7BE0" w14:textId="04C9F9B0" w:rsidR="00644FDA" w:rsidRPr="00C73EE4" w:rsidRDefault="00CF137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00</w:t>
            </w:r>
          </w:p>
        </w:tc>
        <w:tc>
          <w:tcPr>
            <w:tcW w:w="1489" w:type="dxa"/>
          </w:tcPr>
          <w:p w14:paraId="620940CD" w14:textId="0C7E1BD5" w:rsidR="00644FDA" w:rsidRPr="00C73EE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</w:t>
            </w:r>
            <w:r w:rsidR="00CF137E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1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</w:t>
            </w:r>
            <w:r w:rsidR="00CF137E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8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1807DF0D" w14:textId="22B72F2A" w:rsidR="00644FDA" w:rsidRPr="00C73EE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CF137E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9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0104C2C1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2EB00F1A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334019A3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3BE4DBCD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330E1350" w14:textId="77777777" w:rsidR="00644FDA" w:rsidRPr="00C73EE4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>Drug for heart failure</w:t>
            </w:r>
          </w:p>
        </w:tc>
        <w:tc>
          <w:tcPr>
            <w:tcW w:w="1042" w:type="dxa"/>
          </w:tcPr>
          <w:p w14:paraId="3E07AA7F" w14:textId="77777777" w:rsidR="00644FDA" w:rsidRPr="00C73EE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489" w:type="dxa"/>
          </w:tcPr>
          <w:p w14:paraId="47249A16" w14:textId="77777777" w:rsidR="00644FDA" w:rsidRPr="00C73EE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62381090" w14:textId="77777777" w:rsidR="00644FDA" w:rsidRPr="00C73EE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1BE04499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05B464B9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7488B717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314A6F1F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55D1176C" w14:textId="77777777" w:rsidR="00644FDA" w:rsidRPr="00C73EE4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 xml:space="preserve"> </w:t>
            </w:r>
            <w:proofErr w:type="spellStart"/>
            <w:r w:rsidRPr="00C73EE4">
              <w:rPr>
                <w:rFonts w:asciiTheme="majorHAnsi" w:hAnsiTheme="majorHAnsi" w:cstheme="majorHAnsi" w:hint="eastAsia"/>
              </w:rPr>
              <w:t>ACEi</w:t>
            </w:r>
            <w:proofErr w:type="spellEnd"/>
            <w:r w:rsidRPr="00C73EE4">
              <w:rPr>
                <w:rFonts w:asciiTheme="majorHAnsi" w:hAnsiTheme="majorHAnsi" w:cstheme="majorHAnsi" w:hint="eastAsia"/>
              </w:rPr>
              <w:t>/ARB</w:t>
            </w:r>
          </w:p>
        </w:tc>
        <w:tc>
          <w:tcPr>
            <w:tcW w:w="1042" w:type="dxa"/>
          </w:tcPr>
          <w:p w14:paraId="517C5CCE" w14:textId="387B6A93" w:rsidR="00644FDA" w:rsidRPr="00C73EE4" w:rsidRDefault="007F4AE0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40</w:t>
            </w:r>
          </w:p>
        </w:tc>
        <w:tc>
          <w:tcPr>
            <w:tcW w:w="1489" w:type="dxa"/>
          </w:tcPr>
          <w:p w14:paraId="2B012B1F" w14:textId="263CB84A" w:rsidR="00644FDA" w:rsidRPr="00C73EE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2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.1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66E00765" w14:textId="1F4D51EB" w:rsidR="00644FDA" w:rsidRPr="00C73EE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3B88A44E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04140C6C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102D34AC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75110F51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0F95BA6D" w14:textId="77777777" w:rsidR="00644FDA" w:rsidRPr="00C73EE4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 xml:space="preserve"> MRA</w:t>
            </w:r>
          </w:p>
        </w:tc>
        <w:tc>
          <w:tcPr>
            <w:tcW w:w="1042" w:type="dxa"/>
          </w:tcPr>
          <w:p w14:paraId="7E1DA9FB" w14:textId="260EC709" w:rsidR="00644FDA" w:rsidRPr="00C73EE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8</w:t>
            </w:r>
          </w:p>
        </w:tc>
        <w:tc>
          <w:tcPr>
            <w:tcW w:w="1489" w:type="dxa"/>
          </w:tcPr>
          <w:p w14:paraId="530EFFD6" w14:textId="2A10E612" w:rsidR="00644FDA" w:rsidRPr="00C73EE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5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.91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0179A61D" w14:textId="3983F9A7" w:rsidR="00644FDA" w:rsidRPr="00C73EE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0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32E65332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49126288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615AD7AE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05A4EF5A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2A857FDA" w14:textId="77777777" w:rsidR="00644FDA" w:rsidRPr="00C73EE4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 xml:space="preserve"> </w:t>
            </w:r>
            <w:r w:rsidRPr="00C73EE4">
              <w:rPr>
                <w:rFonts w:asciiTheme="majorHAnsi" w:hAnsiTheme="majorHAnsi" w:cstheme="majorHAnsi" w:hint="eastAsia"/>
              </w:rPr>
              <w:t>β</w:t>
            </w:r>
            <w:r w:rsidRPr="00C73EE4">
              <w:rPr>
                <w:rFonts w:asciiTheme="majorHAnsi" w:hAnsiTheme="majorHAnsi" w:cstheme="majorHAnsi" w:hint="eastAsia"/>
              </w:rPr>
              <w:t>-blocker</w:t>
            </w:r>
          </w:p>
        </w:tc>
        <w:tc>
          <w:tcPr>
            <w:tcW w:w="1042" w:type="dxa"/>
          </w:tcPr>
          <w:p w14:paraId="5E86978C" w14:textId="03D8A49B" w:rsidR="00644FDA" w:rsidRPr="00C73EE4" w:rsidRDefault="007F4AE0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64</w:t>
            </w:r>
          </w:p>
        </w:tc>
        <w:tc>
          <w:tcPr>
            <w:tcW w:w="1489" w:type="dxa"/>
          </w:tcPr>
          <w:p w14:paraId="6C70CF64" w14:textId="60C696D2" w:rsidR="00644FDA" w:rsidRPr="00C73EE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1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1.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3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3ED120FF" w14:textId="1587BF8B" w:rsidR="00644FDA" w:rsidRPr="00C73EE4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77EB9F3D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2548E7BD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78EF0BCF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0F7F9C3F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237EF995" w14:textId="77777777" w:rsidR="00644FDA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Antiarrhythmic drug class III</w:t>
            </w:r>
          </w:p>
        </w:tc>
        <w:tc>
          <w:tcPr>
            <w:tcW w:w="1042" w:type="dxa"/>
          </w:tcPr>
          <w:p w14:paraId="59399135" w14:textId="796232D9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4</w:t>
            </w:r>
          </w:p>
        </w:tc>
        <w:tc>
          <w:tcPr>
            <w:tcW w:w="1489" w:type="dxa"/>
          </w:tcPr>
          <w:p w14:paraId="1084946B" w14:textId="71897060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1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2.14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493E9181" w14:textId="45D7DD03" w:rsidR="00644FDA" w:rsidRPr="000714B9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0714B9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7F4AE0" w:rsidRPr="000714B9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9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0060EA64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210CC0B8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014A03C7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57751382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2D99E425" w14:textId="77777777" w:rsidR="00644FDA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 Amiodarone</w:t>
            </w:r>
          </w:p>
        </w:tc>
        <w:tc>
          <w:tcPr>
            <w:tcW w:w="1042" w:type="dxa"/>
          </w:tcPr>
          <w:p w14:paraId="03D23AD2" w14:textId="05CA553C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9</w:t>
            </w:r>
          </w:p>
        </w:tc>
        <w:tc>
          <w:tcPr>
            <w:tcW w:w="1489" w:type="dxa"/>
          </w:tcPr>
          <w:p w14:paraId="33273E2E" w14:textId="2E7E8D71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7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 w:rsidR="007F4AE0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.09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0389292B" w14:textId="52424BEE" w:rsidR="00644FDA" w:rsidRPr="000714B9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0714B9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7F4AE0" w:rsidRPr="000714B9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4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3FFD062A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68E2498B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4C2C3834" w14:textId="77777777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644FDA" w:rsidRPr="00C57158" w14:paraId="05C4FA8A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417A3C4A" w14:textId="77777777" w:rsidR="00644FDA" w:rsidRDefault="00644FDA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 Sotalol</w:t>
            </w:r>
          </w:p>
        </w:tc>
        <w:tc>
          <w:tcPr>
            <w:tcW w:w="1042" w:type="dxa"/>
          </w:tcPr>
          <w:p w14:paraId="0967C977" w14:textId="509B996B" w:rsidR="00644FDA" w:rsidRPr="00011896" w:rsidRDefault="007F4AE0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45</w:t>
            </w:r>
          </w:p>
        </w:tc>
        <w:tc>
          <w:tcPr>
            <w:tcW w:w="1489" w:type="dxa"/>
          </w:tcPr>
          <w:p w14:paraId="6DA880E4" w14:textId="3C7108CA" w:rsidR="00644FDA" w:rsidRPr="00011896" w:rsidRDefault="007F4AE0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17</w:t>
            </w:r>
            <w:r w:rsidR="00644FD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17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7465A08A" w14:textId="015E1A98" w:rsidR="00644FDA" w:rsidRPr="000714B9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0714B9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="007F4AE0" w:rsidRPr="000714B9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0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79CCB5C1" w14:textId="5A53DF3E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3D65B569" w14:textId="6B1D33AA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01ED4036" w14:textId="15A80D91" w:rsidR="00644FDA" w:rsidRPr="00011896" w:rsidRDefault="00644FDA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</w:tbl>
    <w:p w14:paraId="70CC25F9" w14:textId="77777777" w:rsidR="00644FDA" w:rsidRDefault="00644FDA" w:rsidP="00644FDA">
      <w:r>
        <w:rPr>
          <w:rFonts w:hint="eastAsia"/>
        </w:rPr>
        <w:t>Abbreviations are shown in Table 1.</w:t>
      </w:r>
      <w:r w:rsidRPr="00F95122">
        <w:t xml:space="preserve"> </w:t>
      </w:r>
    </w:p>
    <w:p w14:paraId="62D9A7DF" w14:textId="77777777" w:rsidR="00644FDA" w:rsidRPr="002078D7" w:rsidRDefault="00644FDA" w:rsidP="00644FDA">
      <w:pPr>
        <w:rPr>
          <w:rFonts w:cstheme="majorHAnsi"/>
        </w:rPr>
      </w:pPr>
    </w:p>
    <w:p w14:paraId="535B4A5E" w14:textId="77777777" w:rsidR="00644FDA" w:rsidRDefault="00644FDA" w:rsidP="009F420E">
      <w:pPr>
        <w:rPr>
          <w:rFonts w:cstheme="majorHAnsi"/>
        </w:rPr>
      </w:pPr>
    </w:p>
    <w:p w14:paraId="186F1018" w14:textId="77777777" w:rsidR="000714B9" w:rsidRDefault="000714B9" w:rsidP="009F420E">
      <w:pPr>
        <w:rPr>
          <w:rFonts w:cstheme="majorHAnsi"/>
        </w:rPr>
      </w:pPr>
    </w:p>
    <w:p w14:paraId="7959DB30" w14:textId="77777777" w:rsidR="000714B9" w:rsidRDefault="000714B9" w:rsidP="009F420E">
      <w:pPr>
        <w:rPr>
          <w:rFonts w:cstheme="majorHAnsi"/>
        </w:rPr>
      </w:pPr>
    </w:p>
    <w:p w14:paraId="70D84989" w14:textId="77777777" w:rsidR="000714B9" w:rsidRDefault="000714B9" w:rsidP="009F420E">
      <w:pPr>
        <w:rPr>
          <w:rFonts w:cstheme="majorHAnsi"/>
        </w:rPr>
      </w:pPr>
    </w:p>
    <w:p w14:paraId="2ACDD012" w14:textId="77777777" w:rsidR="000714B9" w:rsidRDefault="000714B9" w:rsidP="009F420E">
      <w:pPr>
        <w:rPr>
          <w:rFonts w:cstheme="majorHAnsi"/>
        </w:rPr>
      </w:pPr>
    </w:p>
    <w:p w14:paraId="7B053A2D" w14:textId="77777777" w:rsidR="000714B9" w:rsidRDefault="000714B9" w:rsidP="009F420E">
      <w:pPr>
        <w:rPr>
          <w:rFonts w:cstheme="majorHAnsi"/>
        </w:rPr>
      </w:pPr>
    </w:p>
    <w:p w14:paraId="1865E349" w14:textId="77777777" w:rsidR="000714B9" w:rsidRDefault="000714B9" w:rsidP="009F420E">
      <w:pPr>
        <w:rPr>
          <w:rFonts w:cstheme="majorHAnsi"/>
        </w:rPr>
      </w:pPr>
    </w:p>
    <w:p w14:paraId="33F4C5B0" w14:textId="77777777" w:rsidR="00846E9E" w:rsidRDefault="00846E9E" w:rsidP="009F420E">
      <w:pPr>
        <w:rPr>
          <w:rFonts w:cstheme="majorHAnsi"/>
        </w:rPr>
      </w:pPr>
    </w:p>
    <w:p w14:paraId="31897B8D" w14:textId="5B77CBD3" w:rsidR="00846E9E" w:rsidRPr="007424ED" w:rsidRDefault="00846E9E" w:rsidP="00846E9E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0714B9"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lastRenderedPageBreak/>
        <w:t xml:space="preserve">Supplemental table </w:t>
      </w:r>
      <w:r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>2</w:t>
      </w:r>
      <w:r w:rsidRPr="000714B9">
        <w:rPr>
          <w:rFonts w:asciiTheme="majorHAnsi" w:hAnsiTheme="majorHAnsi" w:cstheme="majorHAnsi"/>
          <w:b/>
          <w:bCs/>
          <w:sz w:val="24"/>
          <w:szCs w:val="24"/>
        </w:rPr>
        <w:t>. C</w:t>
      </w:r>
      <w:r w:rsidRPr="007424ED">
        <w:rPr>
          <w:rFonts w:asciiTheme="majorHAnsi" w:hAnsiTheme="majorHAnsi" w:cstheme="majorHAnsi"/>
          <w:b/>
          <w:bCs/>
          <w:sz w:val="24"/>
          <w:szCs w:val="24"/>
        </w:rPr>
        <w:t>ox regression analys</w:t>
      </w:r>
      <w:r>
        <w:rPr>
          <w:rFonts w:asciiTheme="majorHAnsi" w:hAnsiTheme="majorHAnsi" w:cstheme="majorHAnsi" w:hint="eastAsia"/>
          <w:b/>
          <w:bCs/>
          <w:sz w:val="24"/>
          <w:szCs w:val="24"/>
        </w:rPr>
        <w:t>is</w:t>
      </w:r>
      <w:r w:rsidRPr="007424ED">
        <w:rPr>
          <w:rFonts w:asciiTheme="majorHAnsi" w:hAnsiTheme="majorHAnsi" w:cstheme="majorHAnsi"/>
          <w:b/>
          <w:bCs/>
          <w:sz w:val="24"/>
          <w:szCs w:val="24"/>
        </w:rPr>
        <w:t xml:space="preserve"> for prediction of </w:t>
      </w:r>
      <w:r w:rsidRPr="00336C89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appropriate </w:t>
      </w:r>
      <w:r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 xml:space="preserve">ICD </w:t>
      </w:r>
      <w:r w:rsidRPr="00336C89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therapy</w:t>
      </w:r>
      <w:r w:rsidRPr="007424ED">
        <w:rPr>
          <w:rFonts w:asciiTheme="majorHAnsi" w:hAnsiTheme="majorHAnsi" w:cstheme="majorHAnsi"/>
          <w:b/>
          <w:bCs/>
          <w:sz w:val="24"/>
          <w:szCs w:val="24"/>
        </w:rPr>
        <w:t xml:space="preserve"> (</w:t>
      </w:r>
      <w:r>
        <w:rPr>
          <w:rFonts w:asciiTheme="majorHAnsi" w:hAnsiTheme="majorHAnsi" w:cstheme="majorHAnsi" w:hint="eastAsia"/>
          <w:b/>
          <w:bCs/>
          <w:sz w:val="24"/>
          <w:szCs w:val="24"/>
        </w:rPr>
        <w:t>including</w:t>
      </w:r>
      <w:r w:rsidRPr="002078D7">
        <w:t xml:space="preserve"> </w:t>
      </w:r>
      <w:r w:rsidRPr="002078D7">
        <w:rPr>
          <w:rFonts w:asciiTheme="majorHAnsi" w:hAnsiTheme="majorHAnsi" w:cstheme="majorHAnsi"/>
          <w:b/>
          <w:bCs/>
          <w:sz w:val="24"/>
          <w:szCs w:val="24"/>
        </w:rPr>
        <w:t xml:space="preserve">37 </w:t>
      </w:r>
      <w:r>
        <w:rPr>
          <w:rFonts w:asciiTheme="majorHAnsi" w:hAnsiTheme="majorHAnsi" w:cstheme="majorHAnsi" w:hint="eastAsia"/>
          <w:b/>
          <w:bCs/>
          <w:sz w:val="24"/>
          <w:szCs w:val="24"/>
        </w:rPr>
        <w:t>a</w:t>
      </w:r>
      <w:r w:rsidRPr="002078D7">
        <w:rPr>
          <w:rFonts w:asciiTheme="majorHAnsi" w:hAnsiTheme="majorHAnsi" w:cstheme="majorHAnsi"/>
          <w:b/>
          <w:bCs/>
          <w:sz w:val="24"/>
          <w:szCs w:val="24"/>
        </w:rPr>
        <w:t>live</w:t>
      </w:r>
      <w:r>
        <w:rPr>
          <w:rFonts w:asciiTheme="majorHAnsi" w:hAnsiTheme="majorHAnsi" w:cstheme="majorHAnsi" w:hint="eastAsia"/>
          <w:b/>
          <w:bCs/>
          <w:sz w:val="24"/>
          <w:szCs w:val="24"/>
        </w:rPr>
        <w:t xml:space="preserve"> patients</w:t>
      </w:r>
      <w:r w:rsidRPr="002078D7">
        <w:rPr>
          <w:rFonts w:asciiTheme="majorHAnsi" w:hAnsiTheme="majorHAnsi" w:cstheme="majorHAnsi"/>
          <w:b/>
          <w:bCs/>
          <w:sz w:val="24"/>
          <w:szCs w:val="24"/>
        </w:rPr>
        <w:t xml:space="preserve"> without appropriate ICD therapy</w:t>
      </w:r>
      <w:r w:rsidRPr="007424ED">
        <w:rPr>
          <w:rFonts w:asciiTheme="majorHAnsi" w:hAnsiTheme="majorHAnsi" w:cstheme="majorHAnsi"/>
          <w:b/>
          <w:bCs/>
          <w:sz w:val="24"/>
          <w:szCs w:val="24"/>
        </w:rPr>
        <w:t>)</w:t>
      </w:r>
    </w:p>
    <w:tbl>
      <w:tblPr>
        <w:tblStyle w:val="af1"/>
        <w:tblW w:w="10868" w:type="dxa"/>
        <w:tblLayout w:type="fixed"/>
        <w:tblLook w:val="04A0" w:firstRow="1" w:lastRow="0" w:firstColumn="1" w:lastColumn="0" w:noHBand="0" w:noVBand="1"/>
      </w:tblPr>
      <w:tblGrid>
        <w:gridCol w:w="3421"/>
        <w:gridCol w:w="1042"/>
        <w:gridCol w:w="1489"/>
        <w:gridCol w:w="1044"/>
        <w:gridCol w:w="1042"/>
        <w:gridCol w:w="1787"/>
        <w:gridCol w:w="1043"/>
      </w:tblGrid>
      <w:tr w:rsidR="00846E9E" w:rsidRPr="00C57158" w14:paraId="7182791E" w14:textId="77777777" w:rsidTr="00F05D33">
        <w:trPr>
          <w:trHeight w:val="332"/>
        </w:trPr>
        <w:tc>
          <w:tcPr>
            <w:tcW w:w="3421" w:type="dxa"/>
            <w:vMerge w:val="restart"/>
            <w:tcBorders>
              <w:right w:val="double" w:sz="4" w:space="0" w:color="auto"/>
            </w:tcBorders>
          </w:tcPr>
          <w:p w14:paraId="025599E2" w14:textId="77777777" w:rsidR="00846E9E" w:rsidRPr="004B4C6F" w:rsidRDefault="00846E9E" w:rsidP="00F05D33">
            <w:pPr>
              <w:spacing w:line="300" w:lineRule="exact"/>
              <w:jc w:val="left"/>
              <w:rPr>
                <w:rFonts w:ascii="Arial Narrow" w:hAnsi="Arial Narrow" w:cstheme="majorHAnsi"/>
                <w:sz w:val="22"/>
              </w:rPr>
            </w:pPr>
          </w:p>
        </w:tc>
        <w:tc>
          <w:tcPr>
            <w:tcW w:w="3575" w:type="dxa"/>
            <w:gridSpan w:val="3"/>
            <w:tcBorders>
              <w:left w:val="double" w:sz="4" w:space="0" w:color="auto"/>
            </w:tcBorders>
          </w:tcPr>
          <w:p w14:paraId="28FD156C" w14:textId="77777777" w:rsidR="00846E9E" w:rsidRDefault="00846E9E" w:rsidP="00F05D33">
            <w:pPr>
              <w:spacing w:line="300" w:lineRule="exact"/>
              <w:jc w:val="center"/>
              <w:rPr>
                <w:rFonts w:ascii="Arial Narrow" w:hAnsi="Arial Narrow" w:cstheme="majorHAnsi"/>
                <w:b/>
                <w:sz w:val="22"/>
              </w:rPr>
            </w:pPr>
            <w:r>
              <w:rPr>
                <w:rFonts w:ascii="Arial Narrow" w:hAnsi="Arial Narrow" w:cstheme="majorHAnsi"/>
                <w:b/>
                <w:sz w:val="22"/>
              </w:rPr>
              <w:t xml:space="preserve">Univariate </w:t>
            </w:r>
          </w:p>
        </w:tc>
        <w:tc>
          <w:tcPr>
            <w:tcW w:w="3872" w:type="dxa"/>
            <w:gridSpan w:val="3"/>
            <w:tcBorders>
              <w:left w:val="double" w:sz="4" w:space="0" w:color="auto"/>
            </w:tcBorders>
          </w:tcPr>
          <w:p w14:paraId="102B8B0F" w14:textId="77777777" w:rsidR="00846E9E" w:rsidRDefault="00846E9E" w:rsidP="00F05D33">
            <w:pPr>
              <w:spacing w:line="300" w:lineRule="exact"/>
              <w:jc w:val="center"/>
              <w:rPr>
                <w:rFonts w:ascii="Arial Narrow" w:hAnsi="Arial Narrow" w:cstheme="majorHAnsi"/>
                <w:b/>
                <w:sz w:val="22"/>
              </w:rPr>
            </w:pPr>
            <w:r>
              <w:rPr>
                <w:rFonts w:ascii="Arial Narrow" w:hAnsi="Arial Narrow" w:cstheme="majorHAnsi" w:hint="eastAsia"/>
                <w:b/>
                <w:sz w:val="22"/>
              </w:rPr>
              <w:t>Multivariate</w:t>
            </w:r>
          </w:p>
        </w:tc>
      </w:tr>
      <w:tr w:rsidR="00846E9E" w:rsidRPr="00C57158" w14:paraId="48990F86" w14:textId="77777777" w:rsidTr="00F05D33">
        <w:trPr>
          <w:trHeight w:val="160"/>
        </w:trPr>
        <w:tc>
          <w:tcPr>
            <w:tcW w:w="3421" w:type="dxa"/>
            <w:vMerge/>
            <w:tcBorders>
              <w:right w:val="double" w:sz="4" w:space="0" w:color="auto"/>
            </w:tcBorders>
          </w:tcPr>
          <w:p w14:paraId="356D565B" w14:textId="77777777" w:rsidR="00846E9E" w:rsidRPr="00C57158" w:rsidRDefault="00846E9E" w:rsidP="00F05D33">
            <w:pPr>
              <w:spacing w:line="300" w:lineRule="exact"/>
              <w:rPr>
                <w:rFonts w:ascii="Arial Narrow" w:hAnsi="Arial Narrow" w:cstheme="majorHAnsi"/>
                <w:sz w:val="22"/>
              </w:rPr>
            </w:pP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3E96AE9C" w14:textId="77777777" w:rsidR="00846E9E" w:rsidRPr="00C57158" w:rsidRDefault="00846E9E" w:rsidP="00F05D33">
            <w:pPr>
              <w:spacing w:line="300" w:lineRule="exact"/>
              <w:jc w:val="center"/>
              <w:rPr>
                <w:rFonts w:ascii="Arial Narrow" w:hAnsi="Arial Narrow" w:cstheme="majorHAnsi"/>
                <w:sz w:val="22"/>
              </w:rPr>
            </w:pPr>
            <w:r>
              <w:rPr>
                <w:rFonts w:ascii="Arial Narrow" w:hAnsi="Arial Narrow" w:cstheme="majorHAnsi" w:hint="eastAsia"/>
                <w:sz w:val="22"/>
              </w:rPr>
              <w:t>OR</w:t>
            </w:r>
          </w:p>
        </w:tc>
        <w:tc>
          <w:tcPr>
            <w:tcW w:w="1489" w:type="dxa"/>
          </w:tcPr>
          <w:p w14:paraId="35B57070" w14:textId="77777777" w:rsidR="00846E9E" w:rsidRPr="00C57158" w:rsidRDefault="00846E9E" w:rsidP="00F05D33">
            <w:pPr>
              <w:spacing w:line="300" w:lineRule="exact"/>
              <w:jc w:val="center"/>
              <w:rPr>
                <w:rFonts w:ascii="Arial Narrow" w:hAnsi="Arial Narrow" w:cstheme="majorHAnsi"/>
                <w:sz w:val="22"/>
              </w:rPr>
            </w:pPr>
            <w:r w:rsidRPr="00C57158">
              <w:rPr>
                <w:rFonts w:ascii="Arial Narrow" w:hAnsi="Arial Narrow" w:cstheme="majorHAnsi"/>
                <w:sz w:val="22"/>
              </w:rPr>
              <w:t>CI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0CA74365" w14:textId="77777777" w:rsidR="00846E9E" w:rsidRDefault="00846E9E" w:rsidP="00F05D33">
            <w:pPr>
              <w:spacing w:line="300" w:lineRule="exact"/>
              <w:jc w:val="center"/>
              <w:rPr>
                <w:rFonts w:ascii="Arial Narrow" w:hAnsi="Arial Narrow" w:cstheme="majorHAnsi"/>
                <w:i/>
                <w:sz w:val="22"/>
              </w:rPr>
            </w:pPr>
            <w:r>
              <w:rPr>
                <w:rFonts w:ascii="Arial Narrow" w:hAnsi="Arial Narrow" w:cstheme="majorHAnsi"/>
                <w:i/>
                <w:sz w:val="22"/>
              </w:rPr>
              <w:t>p</w:t>
            </w:r>
            <w:r w:rsidRPr="00C57158">
              <w:rPr>
                <w:rFonts w:ascii="Arial Narrow" w:hAnsi="Arial Narrow" w:cstheme="majorHAnsi"/>
                <w:sz w:val="22"/>
              </w:rPr>
              <w:t xml:space="preserve"> value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07D130D8" w14:textId="77777777" w:rsidR="00846E9E" w:rsidRDefault="00846E9E" w:rsidP="00F05D33">
            <w:pPr>
              <w:spacing w:line="300" w:lineRule="exact"/>
              <w:jc w:val="center"/>
              <w:rPr>
                <w:rFonts w:ascii="Arial Narrow" w:hAnsi="Arial Narrow" w:cstheme="majorHAnsi"/>
                <w:i/>
                <w:sz w:val="22"/>
              </w:rPr>
            </w:pPr>
            <w:r>
              <w:rPr>
                <w:rFonts w:ascii="Arial Narrow" w:hAnsi="Arial Narrow" w:cstheme="majorHAnsi" w:hint="eastAsia"/>
                <w:sz w:val="22"/>
              </w:rPr>
              <w:t>OR</w:t>
            </w:r>
          </w:p>
        </w:tc>
        <w:tc>
          <w:tcPr>
            <w:tcW w:w="1787" w:type="dxa"/>
          </w:tcPr>
          <w:p w14:paraId="7F4B75F4" w14:textId="77777777" w:rsidR="00846E9E" w:rsidRDefault="00846E9E" w:rsidP="00F05D33">
            <w:pPr>
              <w:spacing w:line="300" w:lineRule="exact"/>
              <w:jc w:val="center"/>
              <w:rPr>
                <w:rFonts w:ascii="Arial Narrow" w:hAnsi="Arial Narrow" w:cstheme="majorHAnsi"/>
                <w:i/>
                <w:sz w:val="22"/>
              </w:rPr>
            </w:pPr>
            <w:r w:rsidRPr="00C57158">
              <w:rPr>
                <w:rFonts w:ascii="Arial Narrow" w:hAnsi="Arial Narrow" w:cstheme="majorHAnsi"/>
                <w:sz w:val="22"/>
              </w:rPr>
              <w:t>CI</w:t>
            </w:r>
          </w:p>
        </w:tc>
        <w:tc>
          <w:tcPr>
            <w:tcW w:w="1043" w:type="dxa"/>
          </w:tcPr>
          <w:p w14:paraId="0CF90748" w14:textId="77777777" w:rsidR="00846E9E" w:rsidRDefault="00846E9E" w:rsidP="00F05D33">
            <w:pPr>
              <w:spacing w:line="300" w:lineRule="exact"/>
              <w:jc w:val="center"/>
              <w:rPr>
                <w:rFonts w:ascii="Arial Narrow" w:hAnsi="Arial Narrow" w:cstheme="majorHAnsi"/>
                <w:i/>
                <w:sz w:val="22"/>
              </w:rPr>
            </w:pPr>
            <w:r>
              <w:rPr>
                <w:rFonts w:ascii="Arial Narrow" w:hAnsi="Arial Narrow" w:cstheme="majorHAnsi"/>
                <w:i/>
                <w:sz w:val="22"/>
              </w:rPr>
              <w:t>p</w:t>
            </w:r>
            <w:r w:rsidRPr="00C57158">
              <w:rPr>
                <w:rFonts w:ascii="Arial Narrow" w:hAnsi="Arial Narrow" w:cstheme="majorHAnsi"/>
                <w:sz w:val="22"/>
              </w:rPr>
              <w:t xml:space="preserve"> value</w:t>
            </w:r>
          </w:p>
        </w:tc>
      </w:tr>
      <w:tr w:rsidR="00846E9E" w:rsidRPr="00B835EA" w14:paraId="71D62B5B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32F574A0" w14:textId="77777777" w:rsidR="00846E9E" w:rsidRPr="006244C7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Age &gt;70</w:t>
            </w:r>
          </w:p>
        </w:tc>
        <w:tc>
          <w:tcPr>
            <w:tcW w:w="1042" w:type="dxa"/>
          </w:tcPr>
          <w:p w14:paraId="0D87FC03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77</w:t>
            </w:r>
          </w:p>
        </w:tc>
        <w:tc>
          <w:tcPr>
            <w:tcW w:w="1489" w:type="dxa"/>
          </w:tcPr>
          <w:p w14:paraId="34DBC96B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50-1.16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6ECAEEE7" w14:textId="77777777" w:rsidR="00846E9E" w:rsidRPr="00030FB3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030FB3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2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7A3BF65F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69678E6C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44CFC570" w14:textId="77777777" w:rsidR="00846E9E" w:rsidRPr="00B835EA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</w:p>
        </w:tc>
      </w:tr>
      <w:tr w:rsidR="00846E9E" w:rsidRPr="00C57158" w14:paraId="1FB0FC85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404A41D0" w14:textId="77777777" w:rsidR="00846E9E" w:rsidRPr="003575EA" w:rsidRDefault="00846E9E" w:rsidP="00F05D33">
            <w:pPr>
              <w:spacing w:line="300" w:lineRule="exact"/>
              <w:jc w:val="left"/>
              <w:rPr>
                <w:rFonts w:ascii="Arial Narrow" w:hAnsi="Arial Narrow" w:cstheme="majorHAnsi"/>
                <w:sz w:val="22"/>
              </w:rPr>
            </w:pPr>
            <w:r w:rsidRPr="003575EA">
              <w:rPr>
                <w:rFonts w:asciiTheme="majorHAnsi" w:hAnsiTheme="majorHAnsi" w:cstheme="majorHAnsi" w:hint="eastAsia"/>
              </w:rPr>
              <w:t>Female</w:t>
            </w:r>
          </w:p>
        </w:tc>
        <w:tc>
          <w:tcPr>
            <w:tcW w:w="1042" w:type="dxa"/>
          </w:tcPr>
          <w:p w14:paraId="7BCB96DC" w14:textId="77777777" w:rsidR="00846E9E" w:rsidRPr="003575EA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66</w:t>
            </w:r>
          </w:p>
        </w:tc>
        <w:tc>
          <w:tcPr>
            <w:tcW w:w="1489" w:type="dxa"/>
          </w:tcPr>
          <w:p w14:paraId="4C676F01" w14:textId="77777777" w:rsidR="00846E9E" w:rsidRPr="003575EA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3575E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</w:t>
            </w:r>
            <w:r w:rsidRPr="003575E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9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371A6795" w14:textId="77777777" w:rsidR="00846E9E" w:rsidRPr="00993729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993729"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  <w:t>0.</w:t>
            </w:r>
            <w:r w:rsidRPr="00993729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044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0B04A064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57</w:t>
            </w:r>
          </w:p>
        </w:tc>
        <w:tc>
          <w:tcPr>
            <w:tcW w:w="1787" w:type="dxa"/>
          </w:tcPr>
          <w:p w14:paraId="4B89C6F6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38-0.87</w:t>
            </w:r>
          </w:p>
        </w:tc>
        <w:tc>
          <w:tcPr>
            <w:tcW w:w="1043" w:type="dxa"/>
          </w:tcPr>
          <w:p w14:paraId="7FA2B2C4" w14:textId="77777777" w:rsidR="00846E9E" w:rsidRPr="00993729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993729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0.009</w:t>
            </w:r>
          </w:p>
        </w:tc>
      </w:tr>
      <w:tr w:rsidR="00846E9E" w:rsidRPr="00C57158" w14:paraId="74652091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63D442C5" w14:textId="77777777" w:rsidR="00846E9E" w:rsidRPr="006244C7" w:rsidRDefault="00846E9E" w:rsidP="00F05D33">
            <w:pPr>
              <w:spacing w:line="300" w:lineRule="exac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BMI</w:t>
            </w:r>
          </w:p>
        </w:tc>
        <w:tc>
          <w:tcPr>
            <w:tcW w:w="1042" w:type="dxa"/>
          </w:tcPr>
          <w:p w14:paraId="61127234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01</w:t>
            </w:r>
          </w:p>
        </w:tc>
        <w:tc>
          <w:tcPr>
            <w:tcW w:w="1489" w:type="dxa"/>
          </w:tcPr>
          <w:p w14:paraId="1BB431A6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7-1.06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6AE17156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60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65C5EDBF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753E9BD0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7DEC7C2F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31150C16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669F4080" w14:textId="77777777" w:rsidR="00846E9E" w:rsidRPr="006A0204" w:rsidRDefault="00846E9E" w:rsidP="00F05D33">
            <w:pPr>
              <w:spacing w:line="300" w:lineRule="exact"/>
              <w:rPr>
                <w:rFonts w:asciiTheme="majorHAnsi" w:hAnsiTheme="majorHAnsi" w:cstheme="majorHAnsi"/>
                <w:color w:val="FF0000"/>
              </w:rPr>
            </w:pPr>
            <w:r w:rsidRPr="006A0204">
              <w:rPr>
                <w:rFonts w:asciiTheme="majorHAnsi" w:hAnsiTheme="majorHAnsi" w:cstheme="majorHAnsi" w:hint="eastAsia"/>
              </w:rPr>
              <w:t>Underlying disease</w:t>
            </w:r>
          </w:p>
        </w:tc>
        <w:tc>
          <w:tcPr>
            <w:tcW w:w="1042" w:type="dxa"/>
          </w:tcPr>
          <w:p w14:paraId="067A6903" w14:textId="77777777" w:rsidR="00846E9E" w:rsidRPr="006A020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FF0000"/>
                <w:sz w:val="22"/>
              </w:rPr>
            </w:pPr>
          </w:p>
        </w:tc>
        <w:tc>
          <w:tcPr>
            <w:tcW w:w="1489" w:type="dxa"/>
          </w:tcPr>
          <w:p w14:paraId="211B4AE5" w14:textId="77777777" w:rsidR="00846E9E" w:rsidRPr="006A020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FF0000"/>
                <w:sz w:val="22"/>
              </w:rPr>
            </w:pP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2F14EC83" w14:textId="77777777" w:rsidR="00846E9E" w:rsidRPr="006A020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FF0000"/>
                <w:sz w:val="22"/>
              </w:rPr>
            </w:pP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50C235B4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45932B9B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39FCC4C2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78C9F1D2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0F7D7805" w14:textId="77777777" w:rsidR="00846E9E" w:rsidRPr="004B4C41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</w:rPr>
              <w:t xml:space="preserve"> Ischemic cardiomyopathy</w:t>
            </w:r>
          </w:p>
        </w:tc>
        <w:tc>
          <w:tcPr>
            <w:tcW w:w="1042" w:type="dxa"/>
          </w:tcPr>
          <w:p w14:paraId="5B720AFE" w14:textId="77777777" w:rsidR="00846E9E" w:rsidRPr="004B4C41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56</w:t>
            </w:r>
          </w:p>
        </w:tc>
        <w:tc>
          <w:tcPr>
            <w:tcW w:w="1489" w:type="dxa"/>
          </w:tcPr>
          <w:p w14:paraId="411C8E6F" w14:textId="77777777" w:rsidR="00846E9E" w:rsidRPr="004B4C41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38</w:t>
            </w: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84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7F912232" w14:textId="77777777" w:rsidR="00846E9E" w:rsidRPr="00993729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993729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2"/>
              </w:rPr>
              <w:t>0.005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7DD9CB40" w14:textId="77777777" w:rsidR="00846E9E" w:rsidRPr="004B4C41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67</w:t>
            </w:r>
          </w:p>
        </w:tc>
        <w:tc>
          <w:tcPr>
            <w:tcW w:w="1787" w:type="dxa"/>
          </w:tcPr>
          <w:p w14:paraId="27575674" w14:textId="77777777" w:rsidR="00846E9E" w:rsidRPr="004B4C41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30</w:t>
            </w: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.48</w:t>
            </w:r>
          </w:p>
        </w:tc>
        <w:tc>
          <w:tcPr>
            <w:tcW w:w="1043" w:type="dxa"/>
          </w:tcPr>
          <w:p w14:paraId="5C9C71E3" w14:textId="77777777" w:rsidR="00846E9E" w:rsidRPr="004B4C41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32</w:t>
            </w:r>
          </w:p>
        </w:tc>
      </w:tr>
      <w:tr w:rsidR="00846E9E" w:rsidRPr="00C57158" w14:paraId="0EBCABF4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764EF5C1" w14:textId="77777777" w:rsidR="00846E9E" w:rsidRPr="004B4C41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</w:rPr>
              <w:t xml:space="preserve"> Non-ischemic cardiomyopathy</w:t>
            </w:r>
          </w:p>
        </w:tc>
        <w:tc>
          <w:tcPr>
            <w:tcW w:w="1042" w:type="dxa"/>
          </w:tcPr>
          <w:p w14:paraId="4E36DFAE" w14:textId="77777777" w:rsidR="00846E9E" w:rsidRPr="004B4C41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.57</w:t>
            </w:r>
          </w:p>
        </w:tc>
        <w:tc>
          <w:tcPr>
            <w:tcW w:w="1489" w:type="dxa"/>
          </w:tcPr>
          <w:p w14:paraId="2A2FE5B6" w14:textId="77777777" w:rsidR="00846E9E" w:rsidRPr="004B4C41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.12</w:t>
            </w: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2.20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0A8C463F" w14:textId="77777777" w:rsidR="00846E9E" w:rsidRPr="00993729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993729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2"/>
              </w:rPr>
              <w:t>0.009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426F8B2B" w14:textId="77777777" w:rsidR="00846E9E" w:rsidRPr="004B4C41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.02</w:t>
            </w:r>
          </w:p>
        </w:tc>
        <w:tc>
          <w:tcPr>
            <w:tcW w:w="1787" w:type="dxa"/>
          </w:tcPr>
          <w:p w14:paraId="4C3AD7DF" w14:textId="77777777" w:rsidR="00846E9E" w:rsidRPr="004B4C41" w:rsidRDefault="00846E9E" w:rsidP="00F05D33">
            <w:pPr>
              <w:spacing w:line="300" w:lineRule="exac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   0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65</w:t>
            </w: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.59</w:t>
            </w:r>
          </w:p>
        </w:tc>
        <w:tc>
          <w:tcPr>
            <w:tcW w:w="1043" w:type="dxa"/>
          </w:tcPr>
          <w:p w14:paraId="08786B65" w14:textId="77777777" w:rsidR="00846E9E" w:rsidRPr="004B4C41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94</w:t>
            </w:r>
          </w:p>
        </w:tc>
      </w:tr>
      <w:tr w:rsidR="00846E9E" w:rsidRPr="00C57158" w14:paraId="78B21925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771D7432" w14:textId="77777777" w:rsidR="00846E9E" w:rsidRPr="00030FB3" w:rsidRDefault="00846E9E" w:rsidP="00F05D33">
            <w:pPr>
              <w:spacing w:line="300" w:lineRule="exact"/>
              <w:jc w:val="left"/>
              <w:rPr>
                <w:rFonts w:ascii="Arial Narrow" w:hAnsi="Arial Narrow" w:cstheme="majorHAnsi"/>
                <w:sz w:val="22"/>
              </w:rPr>
            </w:pPr>
            <w:r w:rsidRPr="00030FB3">
              <w:rPr>
                <w:rFonts w:asciiTheme="majorHAnsi" w:hAnsiTheme="majorHAnsi" w:cstheme="majorHAnsi" w:hint="eastAsia"/>
              </w:rPr>
              <w:t xml:space="preserve"> Valvular heart disease</w:t>
            </w:r>
          </w:p>
        </w:tc>
        <w:tc>
          <w:tcPr>
            <w:tcW w:w="1042" w:type="dxa"/>
          </w:tcPr>
          <w:p w14:paraId="3FFFAA16" w14:textId="77777777" w:rsidR="00846E9E" w:rsidRPr="00030FB3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030FB3">
              <w:rPr>
                <w:rFonts w:asciiTheme="majorHAnsi" w:hAnsiTheme="majorHAnsi" w:cstheme="majorHAnsi" w:hint="eastAsia"/>
                <w:bCs/>
                <w:sz w:val="22"/>
              </w:rPr>
              <w:t>0.62</w:t>
            </w:r>
          </w:p>
        </w:tc>
        <w:tc>
          <w:tcPr>
            <w:tcW w:w="1489" w:type="dxa"/>
          </w:tcPr>
          <w:p w14:paraId="4E2CD4A6" w14:textId="77777777" w:rsidR="00846E9E" w:rsidRPr="00030FB3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030FB3">
              <w:rPr>
                <w:rFonts w:asciiTheme="majorHAnsi" w:hAnsiTheme="majorHAnsi" w:cstheme="majorHAnsi" w:hint="eastAsia"/>
                <w:bCs/>
                <w:sz w:val="22"/>
              </w:rPr>
              <w:t>0.25-1.51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28E6C929" w14:textId="77777777" w:rsidR="00846E9E" w:rsidRPr="00030FB3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030FB3">
              <w:rPr>
                <w:rFonts w:asciiTheme="majorHAnsi" w:hAnsiTheme="majorHAnsi" w:cstheme="majorHAnsi" w:hint="eastAsia"/>
                <w:bCs/>
                <w:sz w:val="22"/>
              </w:rPr>
              <w:t>0.29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38BFF01A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366AF6DA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408CE821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22C194FD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637B9481" w14:textId="77777777" w:rsidR="00846E9E" w:rsidRPr="00030FB3" w:rsidRDefault="00846E9E" w:rsidP="00F05D33">
            <w:pPr>
              <w:spacing w:line="300" w:lineRule="exact"/>
              <w:jc w:val="left"/>
              <w:rPr>
                <w:rFonts w:ascii="Arial Narrow" w:hAnsi="Arial Narrow" w:cstheme="majorHAnsi"/>
                <w:sz w:val="22"/>
              </w:rPr>
            </w:pPr>
            <w:r w:rsidRPr="00030FB3">
              <w:rPr>
                <w:rFonts w:asciiTheme="majorHAnsi" w:hAnsiTheme="majorHAnsi" w:cstheme="majorHAnsi" w:hint="eastAsia"/>
              </w:rPr>
              <w:t xml:space="preserve"> Congenital heart disease</w:t>
            </w:r>
          </w:p>
        </w:tc>
        <w:tc>
          <w:tcPr>
            <w:tcW w:w="1042" w:type="dxa"/>
          </w:tcPr>
          <w:p w14:paraId="16FD00A4" w14:textId="77777777" w:rsidR="00846E9E" w:rsidRPr="00030FB3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030FB3">
              <w:rPr>
                <w:rFonts w:asciiTheme="majorHAnsi" w:hAnsiTheme="majorHAnsi" w:cstheme="majorHAnsi" w:hint="eastAsia"/>
                <w:bCs/>
                <w:sz w:val="22"/>
              </w:rPr>
              <w:t>0.88</w:t>
            </w:r>
          </w:p>
        </w:tc>
        <w:tc>
          <w:tcPr>
            <w:tcW w:w="1489" w:type="dxa"/>
          </w:tcPr>
          <w:p w14:paraId="030E5D03" w14:textId="77777777" w:rsidR="00846E9E" w:rsidRPr="00030FB3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030FB3">
              <w:rPr>
                <w:rFonts w:asciiTheme="majorHAnsi" w:hAnsiTheme="majorHAnsi" w:cstheme="majorHAnsi" w:hint="eastAsia"/>
                <w:bCs/>
                <w:sz w:val="22"/>
              </w:rPr>
              <w:t>0.43-1.81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5912EFDD" w14:textId="77777777" w:rsidR="00846E9E" w:rsidRPr="00030FB3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030FB3">
              <w:rPr>
                <w:rFonts w:asciiTheme="majorHAnsi" w:hAnsiTheme="majorHAnsi" w:cstheme="majorHAnsi"/>
                <w:bCs/>
                <w:sz w:val="22"/>
              </w:rPr>
              <w:t>0.</w:t>
            </w:r>
            <w:r w:rsidRPr="00030FB3">
              <w:rPr>
                <w:rFonts w:asciiTheme="majorHAnsi" w:hAnsiTheme="majorHAnsi" w:cstheme="majorHAnsi" w:hint="eastAsia"/>
                <w:bCs/>
                <w:sz w:val="22"/>
              </w:rPr>
              <w:t>73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4688DED5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0BD9714A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2FDBEA8B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1A2ADF94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777D741D" w14:textId="77777777" w:rsidR="00846E9E" w:rsidRPr="00030FB3" w:rsidRDefault="00846E9E" w:rsidP="00F05D33">
            <w:pPr>
              <w:spacing w:line="300" w:lineRule="exact"/>
              <w:jc w:val="left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030FB3">
              <w:rPr>
                <w:rFonts w:asciiTheme="majorHAnsi" w:hAnsiTheme="majorHAnsi" w:cstheme="majorHAnsi" w:hint="eastAsia"/>
                <w:color w:val="000000" w:themeColor="text1"/>
              </w:rPr>
              <w:t xml:space="preserve"> Others</w:t>
            </w:r>
          </w:p>
        </w:tc>
        <w:tc>
          <w:tcPr>
            <w:tcW w:w="1042" w:type="dxa"/>
          </w:tcPr>
          <w:p w14:paraId="22DC844F" w14:textId="77777777" w:rsidR="00846E9E" w:rsidRPr="00030FB3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030FB3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.52</w:t>
            </w:r>
          </w:p>
        </w:tc>
        <w:tc>
          <w:tcPr>
            <w:tcW w:w="1489" w:type="dxa"/>
          </w:tcPr>
          <w:p w14:paraId="00CC8346" w14:textId="77777777" w:rsidR="00846E9E" w:rsidRPr="00030FB3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030FB3">
              <w:rPr>
                <w:rFonts w:asciiTheme="majorHAnsi" w:hAnsiTheme="majorHAnsi" w:cstheme="majorHAnsi"/>
                <w:color w:val="000000" w:themeColor="text1"/>
                <w:sz w:val="22"/>
              </w:rPr>
              <w:t>0.</w:t>
            </w:r>
            <w:r w:rsidRPr="00030FB3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90-2.56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40D4CD3A" w14:textId="77777777" w:rsidR="00846E9E" w:rsidRPr="00030FB3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030FB3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12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3ED1F7C6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181B33BC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669C6DBD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09C39E7B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79CFE42A" w14:textId="77777777" w:rsidR="00846E9E" w:rsidRPr="003575EA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3575EA">
              <w:rPr>
                <w:rFonts w:asciiTheme="majorHAnsi" w:hAnsiTheme="majorHAnsi" w:cstheme="majorHAnsi" w:hint="eastAsia"/>
              </w:rPr>
              <w:t>CRT</w:t>
            </w:r>
          </w:p>
        </w:tc>
        <w:tc>
          <w:tcPr>
            <w:tcW w:w="1042" w:type="dxa"/>
          </w:tcPr>
          <w:p w14:paraId="37711053" w14:textId="77777777" w:rsidR="00846E9E" w:rsidRPr="003575EA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32</w:t>
            </w:r>
          </w:p>
        </w:tc>
        <w:tc>
          <w:tcPr>
            <w:tcW w:w="1489" w:type="dxa"/>
          </w:tcPr>
          <w:p w14:paraId="078C1DBE" w14:textId="77777777" w:rsidR="00846E9E" w:rsidRPr="003575EA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3575E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76</w:t>
            </w:r>
            <w:r w:rsidRPr="003575E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.30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255DB07B" w14:textId="77777777" w:rsidR="00846E9E" w:rsidRPr="003575EA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3575EA"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2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164829D7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6979D7B2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0254C985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274AC7" w14:paraId="5D501665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30A379C7" w14:textId="77777777" w:rsidR="00846E9E" w:rsidRPr="00CE533C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>VF episode</w:t>
            </w:r>
          </w:p>
        </w:tc>
        <w:tc>
          <w:tcPr>
            <w:tcW w:w="1042" w:type="dxa"/>
          </w:tcPr>
          <w:p w14:paraId="0A838E65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38</w:t>
            </w:r>
          </w:p>
        </w:tc>
        <w:tc>
          <w:tcPr>
            <w:tcW w:w="1489" w:type="dxa"/>
          </w:tcPr>
          <w:p w14:paraId="73FA6B61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25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59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68F650A6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&lt;0.00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4C80E1D2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43</w:t>
            </w:r>
          </w:p>
        </w:tc>
        <w:tc>
          <w:tcPr>
            <w:tcW w:w="1787" w:type="dxa"/>
          </w:tcPr>
          <w:p w14:paraId="07641640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28-0.67</w:t>
            </w:r>
          </w:p>
        </w:tc>
        <w:tc>
          <w:tcPr>
            <w:tcW w:w="1043" w:type="dxa"/>
          </w:tcPr>
          <w:p w14:paraId="25B64A60" w14:textId="77777777" w:rsidR="00846E9E" w:rsidRPr="00274AC7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&lt;0.001</w:t>
            </w:r>
          </w:p>
        </w:tc>
      </w:tr>
      <w:tr w:rsidR="00846E9E" w:rsidRPr="00C57158" w14:paraId="0450B154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64781281" w14:textId="77777777" w:rsidR="00846E9E" w:rsidRPr="00CE533C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>Comorbidities</w:t>
            </w:r>
          </w:p>
        </w:tc>
        <w:tc>
          <w:tcPr>
            <w:tcW w:w="1042" w:type="dxa"/>
          </w:tcPr>
          <w:p w14:paraId="6D6ADBB1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489" w:type="dxa"/>
          </w:tcPr>
          <w:p w14:paraId="377B06AB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05BBA138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0A24A5AF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3AF4D0DD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5CFD8128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29438417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26AF962B" w14:textId="77777777" w:rsidR="00846E9E" w:rsidRPr="00CE533C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 xml:space="preserve"> Atrial fibrillation</w:t>
            </w:r>
          </w:p>
        </w:tc>
        <w:tc>
          <w:tcPr>
            <w:tcW w:w="1042" w:type="dxa"/>
          </w:tcPr>
          <w:p w14:paraId="3920C15E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84</w:t>
            </w:r>
          </w:p>
        </w:tc>
        <w:tc>
          <w:tcPr>
            <w:tcW w:w="1489" w:type="dxa"/>
          </w:tcPr>
          <w:p w14:paraId="38A71382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9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22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7CA42C54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6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41458502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230C662F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2DB8E55A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341A9F17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1E2F2A65" w14:textId="77777777" w:rsidR="00846E9E" w:rsidRPr="00CE533C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 xml:space="preserve"> Hypertension</w:t>
            </w:r>
          </w:p>
        </w:tc>
        <w:tc>
          <w:tcPr>
            <w:tcW w:w="1042" w:type="dxa"/>
          </w:tcPr>
          <w:p w14:paraId="127A1579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9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489" w:type="dxa"/>
          </w:tcPr>
          <w:p w14:paraId="70967FF2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3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28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58B76192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0E270538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09FFED65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3A42EA13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12855459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7C55F411" w14:textId="77777777" w:rsidR="00846E9E" w:rsidRPr="00CE533C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 xml:space="preserve"> Diabetes mellitus</w:t>
            </w:r>
          </w:p>
        </w:tc>
        <w:tc>
          <w:tcPr>
            <w:tcW w:w="1042" w:type="dxa"/>
          </w:tcPr>
          <w:p w14:paraId="088131A8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5</w:t>
            </w:r>
          </w:p>
        </w:tc>
        <w:tc>
          <w:tcPr>
            <w:tcW w:w="1489" w:type="dxa"/>
          </w:tcPr>
          <w:p w14:paraId="5F5AA8B6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62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45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34072E2D" w14:textId="77777777" w:rsidR="00846E9E" w:rsidRPr="00993729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993729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82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128348F2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51922229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6E356C36" w14:textId="77777777" w:rsidR="00846E9E" w:rsidRPr="00011896" w:rsidRDefault="00846E9E" w:rsidP="00F05D33">
            <w:pPr>
              <w:spacing w:line="300" w:lineRule="exact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6BEA254B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20019035" w14:textId="77777777" w:rsidR="00846E9E" w:rsidRPr="00CE533C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 xml:space="preserve"> Hyperlipidemia</w:t>
            </w:r>
          </w:p>
        </w:tc>
        <w:tc>
          <w:tcPr>
            <w:tcW w:w="1042" w:type="dxa"/>
          </w:tcPr>
          <w:p w14:paraId="77060BBB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82</w:t>
            </w:r>
          </w:p>
        </w:tc>
        <w:tc>
          <w:tcPr>
            <w:tcW w:w="1489" w:type="dxa"/>
          </w:tcPr>
          <w:p w14:paraId="3DFCF3E7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6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20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2C25BF35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30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3F25295F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0FB1088B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15A1669C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5190E1B4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10A5980C" w14:textId="77777777" w:rsidR="00846E9E" w:rsidRPr="00CE533C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 xml:space="preserve"> eGFR&lt;60</w:t>
            </w:r>
          </w:p>
        </w:tc>
        <w:tc>
          <w:tcPr>
            <w:tcW w:w="1042" w:type="dxa"/>
          </w:tcPr>
          <w:p w14:paraId="3BC6CA1E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9</w:t>
            </w:r>
          </w:p>
        </w:tc>
        <w:tc>
          <w:tcPr>
            <w:tcW w:w="1489" w:type="dxa"/>
          </w:tcPr>
          <w:p w14:paraId="5444BEDC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69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41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6C5ACF37" w14:textId="77777777" w:rsidR="00846E9E" w:rsidRPr="00993729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993729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4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72CC7441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2894C472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6E41135E" w14:textId="77777777" w:rsidR="00846E9E" w:rsidRPr="00011896" w:rsidRDefault="00846E9E" w:rsidP="00F05D33">
            <w:pPr>
              <w:spacing w:line="300" w:lineRule="exact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0280288D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3E2F873D" w14:textId="77777777" w:rsidR="00846E9E" w:rsidRPr="00CE533C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>Anticoagulation</w:t>
            </w:r>
          </w:p>
        </w:tc>
        <w:tc>
          <w:tcPr>
            <w:tcW w:w="1042" w:type="dxa"/>
          </w:tcPr>
          <w:p w14:paraId="406408A0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06</w:t>
            </w:r>
          </w:p>
        </w:tc>
        <w:tc>
          <w:tcPr>
            <w:tcW w:w="1489" w:type="dxa"/>
          </w:tcPr>
          <w:p w14:paraId="58ABB751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75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1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9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4EA48C6C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76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19ABD797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707A72DA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2494FB79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65E403EF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09A069AA" w14:textId="77777777" w:rsidR="00846E9E" w:rsidRPr="00CE533C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>A history of malignant tumor</w:t>
            </w:r>
          </w:p>
        </w:tc>
        <w:tc>
          <w:tcPr>
            <w:tcW w:w="1042" w:type="dxa"/>
          </w:tcPr>
          <w:p w14:paraId="6A025A53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71</w:t>
            </w:r>
          </w:p>
        </w:tc>
        <w:tc>
          <w:tcPr>
            <w:tcW w:w="1489" w:type="dxa"/>
          </w:tcPr>
          <w:p w14:paraId="7750227E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5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46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58483275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6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64C4A7EA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676AAE0C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02A3EDBC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63877AF7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7777E255" w14:textId="77777777" w:rsidR="00846E9E" w:rsidRPr="00CE533C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>A history of PCI or CABG</w:t>
            </w:r>
          </w:p>
        </w:tc>
        <w:tc>
          <w:tcPr>
            <w:tcW w:w="1042" w:type="dxa"/>
          </w:tcPr>
          <w:p w14:paraId="4D32C70C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54</w:t>
            </w:r>
          </w:p>
        </w:tc>
        <w:tc>
          <w:tcPr>
            <w:tcW w:w="1489" w:type="dxa"/>
          </w:tcPr>
          <w:p w14:paraId="300AEE0D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34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83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2E5B48A2" w14:textId="77777777" w:rsidR="00846E9E" w:rsidRPr="00CE533C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0.00</w:t>
            </w:r>
            <w:r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7EFE3581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60</w:t>
            </w:r>
          </w:p>
        </w:tc>
        <w:tc>
          <w:tcPr>
            <w:tcW w:w="1787" w:type="dxa"/>
          </w:tcPr>
          <w:p w14:paraId="7957A114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27-1.35</w:t>
            </w:r>
          </w:p>
        </w:tc>
        <w:tc>
          <w:tcPr>
            <w:tcW w:w="1043" w:type="dxa"/>
          </w:tcPr>
          <w:p w14:paraId="31CB68FD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22</w:t>
            </w:r>
          </w:p>
        </w:tc>
      </w:tr>
      <w:tr w:rsidR="00846E9E" w:rsidRPr="00C57158" w14:paraId="5A402F80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5F853364" w14:textId="77777777" w:rsidR="00846E9E" w:rsidRPr="00C73EE4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>LV ejection fraction</w:t>
            </w:r>
          </w:p>
        </w:tc>
        <w:tc>
          <w:tcPr>
            <w:tcW w:w="1042" w:type="dxa"/>
          </w:tcPr>
          <w:p w14:paraId="14115F1E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8</w:t>
            </w:r>
          </w:p>
        </w:tc>
        <w:tc>
          <w:tcPr>
            <w:tcW w:w="1489" w:type="dxa"/>
          </w:tcPr>
          <w:p w14:paraId="797AC8ED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7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9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767B33CA" w14:textId="77777777" w:rsidR="00846E9E" w:rsidRPr="00993729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993729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0.007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6F7ECAC9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8</w:t>
            </w:r>
          </w:p>
        </w:tc>
        <w:tc>
          <w:tcPr>
            <w:tcW w:w="1787" w:type="dxa"/>
          </w:tcPr>
          <w:p w14:paraId="6E366B57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7-0.99</w:t>
            </w:r>
          </w:p>
        </w:tc>
        <w:tc>
          <w:tcPr>
            <w:tcW w:w="1043" w:type="dxa"/>
          </w:tcPr>
          <w:p w14:paraId="38C0DF38" w14:textId="77777777" w:rsidR="00846E9E" w:rsidRPr="00993729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993729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0.001</w:t>
            </w:r>
          </w:p>
        </w:tc>
      </w:tr>
      <w:tr w:rsidR="00846E9E" w:rsidRPr="00C57158" w14:paraId="148CD59B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6B6B1844" w14:textId="77777777" w:rsidR="00846E9E" w:rsidRPr="00C73EE4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>QRS (/10ms)</w:t>
            </w:r>
          </w:p>
        </w:tc>
        <w:tc>
          <w:tcPr>
            <w:tcW w:w="1042" w:type="dxa"/>
          </w:tcPr>
          <w:p w14:paraId="068ECF95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03</w:t>
            </w:r>
          </w:p>
        </w:tc>
        <w:tc>
          <w:tcPr>
            <w:tcW w:w="1489" w:type="dxa"/>
          </w:tcPr>
          <w:p w14:paraId="2FBE49BE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9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8-1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8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321FC3DC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0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07A98D7E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0EA5C197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080074C8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275266F0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79EB5094" w14:textId="77777777" w:rsidR="00846E9E" w:rsidRPr="00C73EE4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>QTc (/10ms)</w:t>
            </w:r>
          </w:p>
        </w:tc>
        <w:tc>
          <w:tcPr>
            <w:tcW w:w="1042" w:type="dxa"/>
          </w:tcPr>
          <w:p w14:paraId="537F4396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9</w:t>
            </w:r>
          </w:p>
        </w:tc>
        <w:tc>
          <w:tcPr>
            <w:tcW w:w="1489" w:type="dxa"/>
          </w:tcPr>
          <w:p w14:paraId="5450BB37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1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3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382B1222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77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6763846E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6FDC673F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7571BC51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46035D0E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1F43D43D" w14:textId="77777777" w:rsidR="00846E9E" w:rsidRPr="00C73EE4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>Drug for heart failure</w:t>
            </w:r>
          </w:p>
        </w:tc>
        <w:tc>
          <w:tcPr>
            <w:tcW w:w="1042" w:type="dxa"/>
          </w:tcPr>
          <w:p w14:paraId="0831F3D7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489" w:type="dxa"/>
          </w:tcPr>
          <w:p w14:paraId="7F64441C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4495F18A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47600F47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4B36EFF5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15A069B1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222B33B1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0A15ACF1" w14:textId="77777777" w:rsidR="00846E9E" w:rsidRPr="00C73EE4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 xml:space="preserve"> </w:t>
            </w:r>
            <w:proofErr w:type="spellStart"/>
            <w:r w:rsidRPr="00C73EE4">
              <w:rPr>
                <w:rFonts w:asciiTheme="majorHAnsi" w:hAnsiTheme="majorHAnsi" w:cstheme="majorHAnsi" w:hint="eastAsia"/>
              </w:rPr>
              <w:t>ACEi</w:t>
            </w:r>
            <w:proofErr w:type="spellEnd"/>
            <w:r w:rsidRPr="00C73EE4">
              <w:rPr>
                <w:rFonts w:asciiTheme="majorHAnsi" w:hAnsiTheme="majorHAnsi" w:cstheme="majorHAnsi" w:hint="eastAsia"/>
              </w:rPr>
              <w:t>/ARB</w:t>
            </w:r>
          </w:p>
        </w:tc>
        <w:tc>
          <w:tcPr>
            <w:tcW w:w="1042" w:type="dxa"/>
          </w:tcPr>
          <w:p w14:paraId="7C985EA2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80</w:t>
            </w:r>
          </w:p>
        </w:tc>
        <w:tc>
          <w:tcPr>
            <w:tcW w:w="1489" w:type="dxa"/>
          </w:tcPr>
          <w:p w14:paraId="7C7358D2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55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1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702366C0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2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1929B456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6FF7FFF6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18236D77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120661A5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6E6ACF63" w14:textId="77777777" w:rsidR="00846E9E" w:rsidRPr="00C73EE4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 xml:space="preserve"> MRA</w:t>
            </w:r>
          </w:p>
        </w:tc>
        <w:tc>
          <w:tcPr>
            <w:tcW w:w="1042" w:type="dxa"/>
          </w:tcPr>
          <w:p w14:paraId="12A2EAC0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3</w:t>
            </w:r>
          </w:p>
        </w:tc>
        <w:tc>
          <w:tcPr>
            <w:tcW w:w="1489" w:type="dxa"/>
          </w:tcPr>
          <w:p w14:paraId="0F147CE1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72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47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20076EE6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87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58363902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3335D832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33B3C12B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1E3C16C7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19DCB44F" w14:textId="77777777" w:rsidR="00846E9E" w:rsidRPr="00C73EE4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 xml:space="preserve"> </w:t>
            </w:r>
            <w:r w:rsidRPr="00C73EE4">
              <w:rPr>
                <w:rFonts w:asciiTheme="majorHAnsi" w:hAnsiTheme="majorHAnsi" w:cstheme="majorHAnsi" w:hint="eastAsia"/>
              </w:rPr>
              <w:t>β</w:t>
            </w:r>
            <w:r w:rsidRPr="00C73EE4">
              <w:rPr>
                <w:rFonts w:asciiTheme="majorHAnsi" w:hAnsiTheme="majorHAnsi" w:cstheme="majorHAnsi" w:hint="eastAsia"/>
              </w:rPr>
              <w:t>-blocker</w:t>
            </w:r>
          </w:p>
        </w:tc>
        <w:tc>
          <w:tcPr>
            <w:tcW w:w="1042" w:type="dxa"/>
          </w:tcPr>
          <w:p w14:paraId="42FE0B79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23</w:t>
            </w:r>
          </w:p>
        </w:tc>
        <w:tc>
          <w:tcPr>
            <w:tcW w:w="1489" w:type="dxa"/>
          </w:tcPr>
          <w:p w14:paraId="270AF374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83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1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8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6A2A8274" w14:textId="77777777" w:rsidR="00846E9E" w:rsidRPr="00C73EE4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9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7BDB89C2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3040CDB7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4120B13C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02329816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02428AD1" w14:textId="77777777" w:rsidR="00846E9E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Antiarrhythmic drug class III</w:t>
            </w:r>
          </w:p>
        </w:tc>
        <w:tc>
          <w:tcPr>
            <w:tcW w:w="1042" w:type="dxa"/>
          </w:tcPr>
          <w:p w14:paraId="4DD42215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51</w:t>
            </w:r>
          </w:p>
        </w:tc>
        <w:tc>
          <w:tcPr>
            <w:tcW w:w="1489" w:type="dxa"/>
          </w:tcPr>
          <w:p w14:paraId="5E2C5546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07-2.14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65D04082" w14:textId="77777777" w:rsidR="00846E9E" w:rsidRPr="00993729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993729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0.019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0147B284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36982C06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06DDB342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6722B322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6A0144CE" w14:textId="77777777" w:rsidR="00846E9E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 Amiodarone</w:t>
            </w:r>
          </w:p>
        </w:tc>
        <w:tc>
          <w:tcPr>
            <w:tcW w:w="1042" w:type="dxa"/>
          </w:tcPr>
          <w:p w14:paraId="4DB9713F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16</w:t>
            </w:r>
          </w:p>
        </w:tc>
        <w:tc>
          <w:tcPr>
            <w:tcW w:w="1489" w:type="dxa"/>
          </w:tcPr>
          <w:p w14:paraId="5E3A69A2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79-1.71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01F34D56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45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6DEA9BC7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5C6722B2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7BAAEBBD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846E9E" w:rsidRPr="00C57158" w14:paraId="47EF5AFA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393F1AC2" w14:textId="77777777" w:rsidR="00846E9E" w:rsidRDefault="00846E9E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 Sotalol</w:t>
            </w:r>
          </w:p>
        </w:tc>
        <w:tc>
          <w:tcPr>
            <w:tcW w:w="1042" w:type="dxa"/>
          </w:tcPr>
          <w:p w14:paraId="44F26489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56</w:t>
            </w:r>
          </w:p>
        </w:tc>
        <w:tc>
          <w:tcPr>
            <w:tcW w:w="1489" w:type="dxa"/>
          </w:tcPr>
          <w:p w14:paraId="2207B05E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08-2.25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1C05BC66" w14:textId="77777777" w:rsidR="00846E9E" w:rsidRPr="00993729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993729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0.017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23195C04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09</w:t>
            </w:r>
          </w:p>
        </w:tc>
        <w:tc>
          <w:tcPr>
            <w:tcW w:w="1787" w:type="dxa"/>
          </w:tcPr>
          <w:p w14:paraId="1EEBB975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73-1.63</w:t>
            </w:r>
          </w:p>
        </w:tc>
        <w:tc>
          <w:tcPr>
            <w:tcW w:w="1043" w:type="dxa"/>
          </w:tcPr>
          <w:p w14:paraId="5436733A" w14:textId="77777777" w:rsidR="00846E9E" w:rsidRPr="00011896" w:rsidRDefault="00846E9E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67</w:t>
            </w:r>
          </w:p>
        </w:tc>
      </w:tr>
    </w:tbl>
    <w:p w14:paraId="4481F9AB" w14:textId="77777777" w:rsidR="00846E9E" w:rsidRDefault="00846E9E" w:rsidP="00846E9E">
      <w:r>
        <w:rPr>
          <w:rFonts w:hint="eastAsia"/>
        </w:rPr>
        <w:t>Abbreviations are shown in Table 1.</w:t>
      </w:r>
      <w:r w:rsidRPr="00F95122">
        <w:t xml:space="preserve"> </w:t>
      </w:r>
    </w:p>
    <w:p w14:paraId="345A85BF" w14:textId="77777777" w:rsidR="000714B9" w:rsidRDefault="000714B9" w:rsidP="009F420E">
      <w:pPr>
        <w:rPr>
          <w:rFonts w:cstheme="majorHAnsi"/>
        </w:rPr>
      </w:pPr>
    </w:p>
    <w:p w14:paraId="43C58564" w14:textId="77777777" w:rsidR="00846E9E" w:rsidRDefault="00846E9E" w:rsidP="009F420E">
      <w:pPr>
        <w:rPr>
          <w:rFonts w:cstheme="majorHAnsi"/>
        </w:rPr>
      </w:pPr>
    </w:p>
    <w:p w14:paraId="5AC18837" w14:textId="77777777" w:rsidR="00846E9E" w:rsidRDefault="00846E9E" w:rsidP="009F420E">
      <w:pPr>
        <w:rPr>
          <w:rFonts w:cstheme="majorHAnsi"/>
        </w:rPr>
      </w:pPr>
    </w:p>
    <w:p w14:paraId="2E4250F9" w14:textId="77777777" w:rsidR="00846E9E" w:rsidRDefault="00846E9E" w:rsidP="009F420E">
      <w:pPr>
        <w:rPr>
          <w:rFonts w:cstheme="majorHAnsi"/>
        </w:rPr>
      </w:pPr>
    </w:p>
    <w:p w14:paraId="61C3146A" w14:textId="77777777" w:rsidR="00846E9E" w:rsidRDefault="00846E9E" w:rsidP="009F420E">
      <w:pPr>
        <w:rPr>
          <w:rFonts w:cstheme="majorHAnsi"/>
        </w:rPr>
      </w:pPr>
    </w:p>
    <w:p w14:paraId="6F216851" w14:textId="77777777" w:rsidR="00846E9E" w:rsidRDefault="00846E9E" w:rsidP="009F420E">
      <w:pPr>
        <w:rPr>
          <w:rFonts w:cstheme="majorHAnsi"/>
        </w:rPr>
      </w:pPr>
    </w:p>
    <w:p w14:paraId="2F95872B" w14:textId="77777777" w:rsidR="00846E9E" w:rsidRDefault="00846E9E" w:rsidP="009F420E">
      <w:pPr>
        <w:rPr>
          <w:rFonts w:cstheme="majorHAnsi"/>
        </w:rPr>
      </w:pPr>
    </w:p>
    <w:p w14:paraId="45805F21" w14:textId="77777777" w:rsidR="00846E9E" w:rsidRDefault="00846E9E" w:rsidP="009F420E">
      <w:pPr>
        <w:rPr>
          <w:rFonts w:cstheme="majorHAnsi"/>
        </w:rPr>
      </w:pPr>
    </w:p>
    <w:p w14:paraId="632EF24E" w14:textId="77777777" w:rsidR="000714B9" w:rsidRPr="00054FD1" w:rsidRDefault="000714B9" w:rsidP="000714B9">
      <w:pPr>
        <w:rPr>
          <w:rFonts w:asciiTheme="majorHAnsi" w:hAnsiTheme="majorHAnsi" w:cstheme="majorHAnsi"/>
          <w:b/>
          <w:sz w:val="24"/>
          <w:szCs w:val="24"/>
        </w:rPr>
      </w:pPr>
      <w:r w:rsidRPr="000714B9"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lastRenderedPageBreak/>
        <w:t>Supplemental table 3</w:t>
      </w:r>
      <w:r w:rsidRPr="000714B9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. </w:t>
      </w:r>
      <w:r w:rsidRPr="000714B9"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>R</w:t>
      </w:r>
      <w:r w:rsidRPr="000714B9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i</w:t>
      </w:r>
      <w:r w:rsidRPr="00141DC3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sk factors </w:t>
      </w:r>
      <w:r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 xml:space="preserve">of </w:t>
      </w:r>
      <w:r w:rsidRPr="00336C89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death without appropriate </w:t>
      </w:r>
      <w:r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 xml:space="preserve">ICD </w:t>
      </w:r>
      <w:r w:rsidRPr="00336C89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therapy </w:t>
      </w:r>
      <w:r>
        <w:rPr>
          <w:rFonts w:asciiTheme="majorHAnsi" w:hAnsiTheme="majorHAnsi" w:cstheme="majorHAnsi"/>
          <w:b/>
          <w:sz w:val="24"/>
          <w:szCs w:val="24"/>
        </w:rPr>
        <w:t xml:space="preserve">(Among </w:t>
      </w:r>
      <w:r>
        <w:rPr>
          <w:rFonts w:asciiTheme="majorHAnsi" w:hAnsiTheme="majorHAnsi" w:cstheme="majorHAnsi" w:hint="eastAsia"/>
          <w:b/>
          <w:sz w:val="24"/>
          <w:szCs w:val="24"/>
        </w:rPr>
        <w:t>167</w:t>
      </w:r>
      <w:r>
        <w:rPr>
          <w:rFonts w:asciiTheme="majorHAnsi" w:hAnsiTheme="majorHAnsi" w:cstheme="majorHAnsi"/>
          <w:b/>
          <w:sz w:val="24"/>
          <w:szCs w:val="24"/>
        </w:rPr>
        <w:t xml:space="preserve"> </w:t>
      </w:r>
      <w:r>
        <w:rPr>
          <w:rFonts w:asciiTheme="majorHAnsi" w:hAnsiTheme="majorHAnsi" w:cstheme="majorHAnsi" w:hint="eastAsia"/>
          <w:b/>
          <w:sz w:val="24"/>
          <w:szCs w:val="24"/>
        </w:rPr>
        <w:t>patients</w:t>
      </w:r>
      <w:r>
        <w:rPr>
          <w:rFonts w:asciiTheme="majorHAnsi" w:hAnsiTheme="majorHAnsi" w:cstheme="majorHAnsi"/>
          <w:b/>
          <w:sz w:val="24"/>
          <w:szCs w:val="24"/>
        </w:rPr>
        <w:t>)</w:t>
      </w:r>
    </w:p>
    <w:tbl>
      <w:tblPr>
        <w:tblStyle w:val="af1"/>
        <w:tblW w:w="10868" w:type="dxa"/>
        <w:tblLayout w:type="fixed"/>
        <w:tblLook w:val="04A0" w:firstRow="1" w:lastRow="0" w:firstColumn="1" w:lastColumn="0" w:noHBand="0" w:noVBand="1"/>
      </w:tblPr>
      <w:tblGrid>
        <w:gridCol w:w="3421"/>
        <w:gridCol w:w="1042"/>
        <w:gridCol w:w="1489"/>
        <w:gridCol w:w="1044"/>
        <w:gridCol w:w="1042"/>
        <w:gridCol w:w="1787"/>
        <w:gridCol w:w="1043"/>
      </w:tblGrid>
      <w:tr w:rsidR="000714B9" w:rsidRPr="00C57158" w14:paraId="6C5BABCC" w14:textId="77777777" w:rsidTr="00F05D33">
        <w:trPr>
          <w:trHeight w:val="332"/>
        </w:trPr>
        <w:tc>
          <w:tcPr>
            <w:tcW w:w="3421" w:type="dxa"/>
            <w:vMerge w:val="restart"/>
            <w:tcBorders>
              <w:right w:val="double" w:sz="4" w:space="0" w:color="auto"/>
            </w:tcBorders>
          </w:tcPr>
          <w:p w14:paraId="1B128D0E" w14:textId="77777777" w:rsidR="000714B9" w:rsidRPr="004B4C6F" w:rsidRDefault="000714B9" w:rsidP="00F05D33">
            <w:pPr>
              <w:spacing w:line="300" w:lineRule="exact"/>
              <w:jc w:val="left"/>
              <w:rPr>
                <w:rFonts w:ascii="Arial Narrow" w:hAnsi="Arial Narrow" w:cstheme="majorHAnsi"/>
                <w:sz w:val="22"/>
              </w:rPr>
            </w:pPr>
          </w:p>
        </w:tc>
        <w:tc>
          <w:tcPr>
            <w:tcW w:w="3575" w:type="dxa"/>
            <w:gridSpan w:val="3"/>
            <w:tcBorders>
              <w:left w:val="double" w:sz="4" w:space="0" w:color="auto"/>
            </w:tcBorders>
          </w:tcPr>
          <w:p w14:paraId="31BA0916" w14:textId="77777777" w:rsidR="000714B9" w:rsidRDefault="000714B9" w:rsidP="00F05D33">
            <w:pPr>
              <w:spacing w:line="300" w:lineRule="exact"/>
              <w:jc w:val="center"/>
              <w:rPr>
                <w:rFonts w:ascii="Arial Narrow" w:hAnsi="Arial Narrow" w:cstheme="majorHAnsi"/>
                <w:b/>
                <w:sz w:val="22"/>
              </w:rPr>
            </w:pPr>
            <w:r>
              <w:rPr>
                <w:rFonts w:ascii="Arial Narrow" w:hAnsi="Arial Narrow" w:cstheme="majorHAnsi"/>
                <w:b/>
                <w:sz w:val="22"/>
              </w:rPr>
              <w:t xml:space="preserve">Univariate </w:t>
            </w:r>
          </w:p>
        </w:tc>
        <w:tc>
          <w:tcPr>
            <w:tcW w:w="3872" w:type="dxa"/>
            <w:gridSpan w:val="3"/>
            <w:tcBorders>
              <w:left w:val="double" w:sz="4" w:space="0" w:color="auto"/>
            </w:tcBorders>
          </w:tcPr>
          <w:p w14:paraId="48FB50E8" w14:textId="77777777" w:rsidR="000714B9" w:rsidRDefault="000714B9" w:rsidP="00F05D33">
            <w:pPr>
              <w:spacing w:line="300" w:lineRule="exact"/>
              <w:jc w:val="center"/>
              <w:rPr>
                <w:rFonts w:ascii="Arial Narrow" w:hAnsi="Arial Narrow" w:cstheme="majorHAnsi"/>
                <w:b/>
                <w:sz w:val="22"/>
              </w:rPr>
            </w:pPr>
            <w:r>
              <w:rPr>
                <w:rFonts w:ascii="Arial Narrow" w:hAnsi="Arial Narrow" w:cstheme="majorHAnsi" w:hint="eastAsia"/>
                <w:b/>
                <w:sz w:val="22"/>
              </w:rPr>
              <w:t>Multivariate</w:t>
            </w:r>
          </w:p>
        </w:tc>
      </w:tr>
      <w:tr w:rsidR="000714B9" w:rsidRPr="00C57158" w14:paraId="403C3A37" w14:textId="77777777" w:rsidTr="00F05D33">
        <w:trPr>
          <w:trHeight w:val="160"/>
        </w:trPr>
        <w:tc>
          <w:tcPr>
            <w:tcW w:w="3421" w:type="dxa"/>
            <w:vMerge/>
            <w:tcBorders>
              <w:right w:val="double" w:sz="4" w:space="0" w:color="auto"/>
            </w:tcBorders>
          </w:tcPr>
          <w:p w14:paraId="13DA90F2" w14:textId="77777777" w:rsidR="000714B9" w:rsidRPr="00C57158" w:rsidRDefault="000714B9" w:rsidP="00F05D33">
            <w:pPr>
              <w:spacing w:line="300" w:lineRule="exact"/>
              <w:rPr>
                <w:rFonts w:ascii="Arial Narrow" w:hAnsi="Arial Narrow" w:cstheme="majorHAnsi"/>
                <w:sz w:val="22"/>
              </w:rPr>
            </w:pP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42F753AE" w14:textId="77777777" w:rsidR="000714B9" w:rsidRPr="00C57158" w:rsidRDefault="000714B9" w:rsidP="00F05D33">
            <w:pPr>
              <w:spacing w:line="300" w:lineRule="exact"/>
              <w:jc w:val="center"/>
              <w:rPr>
                <w:rFonts w:ascii="Arial Narrow" w:hAnsi="Arial Narrow" w:cstheme="majorHAnsi"/>
                <w:sz w:val="22"/>
              </w:rPr>
            </w:pPr>
            <w:r>
              <w:rPr>
                <w:rFonts w:ascii="Arial Narrow" w:hAnsi="Arial Narrow" w:cstheme="majorHAnsi" w:hint="eastAsia"/>
                <w:sz w:val="22"/>
              </w:rPr>
              <w:t>OR</w:t>
            </w:r>
          </w:p>
        </w:tc>
        <w:tc>
          <w:tcPr>
            <w:tcW w:w="1489" w:type="dxa"/>
          </w:tcPr>
          <w:p w14:paraId="255203CB" w14:textId="77777777" w:rsidR="000714B9" w:rsidRPr="00C57158" w:rsidRDefault="000714B9" w:rsidP="00F05D33">
            <w:pPr>
              <w:spacing w:line="300" w:lineRule="exact"/>
              <w:jc w:val="center"/>
              <w:rPr>
                <w:rFonts w:ascii="Arial Narrow" w:hAnsi="Arial Narrow" w:cstheme="majorHAnsi"/>
                <w:sz w:val="22"/>
              </w:rPr>
            </w:pPr>
            <w:r w:rsidRPr="00C57158">
              <w:rPr>
                <w:rFonts w:ascii="Arial Narrow" w:hAnsi="Arial Narrow" w:cstheme="majorHAnsi"/>
                <w:sz w:val="22"/>
              </w:rPr>
              <w:t>CI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56684475" w14:textId="77777777" w:rsidR="000714B9" w:rsidRDefault="000714B9" w:rsidP="00F05D33">
            <w:pPr>
              <w:spacing w:line="300" w:lineRule="exact"/>
              <w:jc w:val="center"/>
              <w:rPr>
                <w:rFonts w:ascii="Arial Narrow" w:hAnsi="Arial Narrow" w:cstheme="majorHAnsi"/>
                <w:i/>
                <w:sz w:val="22"/>
              </w:rPr>
            </w:pPr>
            <w:r>
              <w:rPr>
                <w:rFonts w:ascii="Arial Narrow" w:hAnsi="Arial Narrow" w:cstheme="majorHAnsi"/>
                <w:i/>
                <w:sz w:val="22"/>
              </w:rPr>
              <w:t>p</w:t>
            </w:r>
            <w:r w:rsidRPr="00C57158">
              <w:rPr>
                <w:rFonts w:ascii="Arial Narrow" w:hAnsi="Arial Narrow" w:cstheme="majorHAnsi"/>
                <w:sz w:val="22"/>
              </w:rPr>
              <w:t xml:space="preserve"> value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791721CE" w14:textId="77777777" w:rsidR="000714B9" w:rsidRDefault="000714B9" w:rsidP="00F05D33">
            <w:pPr>
              <w:spacing w:line="300" w:lineRule="exact"/>
              <w:jc w:val="center"/>
              <w:rPr>
                <w:rFonts w:ascii="Arial Narrow" w:hAnsi="Arial Narrow" w:cstheme="majorHAnsi"/>
                <w:i/>
                <w:sz w:val="22"/>
              </w:rPr>
            </w:pPr>
            <w:r>
              <w:rPr>
                <w:rFonts w:ascii="Arial Narrow" w:hAnsi="Arial Narrow" w:cstheme="majorHAnsi" w:hint="eastAsia"/>
                <w:sz w:val="22"/>
              </w:rPr>
              <w:t>OR</w:t>
            </w:r>
          </w:p>
        </w:tc>
        <w:tc>
          <w:tcPr>
            <w:tcW w:w="1787" w:type="dxa"/>
          </w:tcPr>
          <w:p w14:paraId="0778CBDC" w14:textId="77777777" w:rsidR="000714B9" w:rsidRDefault="000714B9" w:rsidP="00F05D33">
            <w:pPr>
              <w:spacing w:line="300" w:lineRule="exact"/>
              <w:jc w:val="center"/>
              <w:rPr>
                <w:rFonts w:ascii="Arial Narrow" w:hAnsi="Arial Narrow" w:cstheme="majorHAnsi"/>
                <w:i/>
                <w:sz w:val="22"/>
              </w:rPr>
            </w:pPr>
            <w:r w:rsidRPr="00C57158">
              <w:rPr>
                <w:rFonts w:ascii="Arial Narrow" w:hAnsi="Arial Narrow" w:cstheme="majorHAnsi"/>
                <w:sz w:val="22"/>
              </w:rPr>
              <w:t>CI</w:t>
            </w:r>
          </w:p>
        </w:tc>
        <w:tc>
          <w:tcPr>
            <w:tcW w:w="1043" w:type="dxa"/>
          </w:tcPr>
          <w:p w14:paraId="40315950" w14:textId="77777777" w:rsidR="000714B9" w:rsidRDefault="000714B9" w:rsidP="00F05D33">
            <w:pPr>
              <w:spacing w:line="300" w:lineRule="exact"/>
              <w:jc w:val="center"/>
              <w:rPr>
                <w:rFonts w:ascii="Arial Narrow" w:hAnsi="Arial Narrow" w:cstheme="majorHAnsi"/>
                <w:i/>
                <w:sz w:val="22"/>
              </w:rPr>
            </w:pPr>
            <w:r>
              <w:rPr>
                <w:rFonts w:ascii="Arial Narrow" w:hAnsi="Arial Narrow" w:cstheme="majorHAnsi"/>
                <w:i/>
                <w:sz w:val="22"/>
              </w:rPr>
              <w:t>p</w:t>
            </w:r>
            <w:r w:rsidRPr="00C57158">
              <w:rPr>
                <w:rFonts w:ascii="Arial Narrow" w:hAnsi="Arial Narrow" w:cstheme="majorHAnsi"/>
                <w:sz w:val="22"/>
              </w:rPr>
              <w:t xml:space="preserve"> value</w:t>
            </w:r>
          </w:p>
        </w:tc>
      </w:tr>
      <w:tr w:rsidR="000714B9" w:rsidRPr="00B835EA" w14:paraId="028BBC17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619215E3" w14:textId="77777777" w:rsidR="000714B9" w:rsidRPr="006244C7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Age &gt;70</w:t>
            </w:r>
          </w:p>
        </w:tc>
        <w:tc>
          <w:tcPr>
            <w:tcW w:w="1042" w:type="dxa"/>
          </w:tcPr>
          <w:p w14:paraId="3C5E915D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.88</w:t>
            </w:r>
          </w:p>
        </w:tc>
        <w:tc>
          <w:tcPr>
            <w:tcW w:w="1489" w:type="dxa"/>
          </w:tcPr>
          <w:p w14:paraId="12FB65D8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.12-11.2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517EC6C4" w14:textId="77777777" w:rsidR="000714B9" w:rsidRPr="00B835EA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B835EA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&lt;0.00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079C28FE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.90</w:t>
            </w:r>
          </w:p>
        </w:tc>
        <w:tc>
          <w:tcPr>
            <w:tcW w:w="1787" w:type="dxa"/>
          </w:tcPr>
          <w:p w14:paraId="0CDD5F4F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08-7.80</w:t>
            </w:r>
          </w:p>
        </w:tc>
        <w:tc>
          <w:tcPr>
            <w:tcW w:w="1043" w:type="dxa"/>
          </w:tcPr>
          <w:p w14:paraId="239E14AB" w14:textId="77777777" w:rsidR="000714B9" w:rsidRPr="00B835EA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B835EA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0.0</w:t>
            </w:r>
            <w:r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35</w:t>
            </w:r>
          </w:p>
        </w:tc>
      </w:tr>
      <w:tr w:rsidR="000714B9" w:rsidRPr="00C57158" w14:paraId="364A9778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45BB7B46" w14:textId="77777777" w:rsidR="000714B9" w:rsidRPr="003575EA" w:rsidRDefault="000714B9" w:rsidP="00F05D33">
            <w:pPr>
              <w:spacing w:line="300" w:lineRule="exact"/>
              <w:jc w:val="left"/>
              <w:rPr>
                <w:rFonts w:ascii="Arial Narrow" w:hAnsi="Arial Narrow" w:cstheme="majorHAnsi"/>
                <w:sz w:val="22"/>
              </w:rPr>
            </w:pPr>
            <w:r w:rsidRPr="003575EA">
              <w:rPr>
                <w:rFonts w:asciiTheme="majorHAnsi" w:hAnsiTheme="majorHAnsi" w:cstheme="majorHAnsi" w:hint="eastAsia"/>
              </w:rPr>
              <w:t>Female</w:t>
            </w:r>
          </w:p>
        </w:tc>
        <w:tc>
          <w:tcPr>
            <w:tcW w:w="1042" w:type="dxa"/>
          </w:tcPr>
          <w:p w14:paraId="4474F9C2" w14:textId="77777777" w:rsidR="000714B9" w:rsidRPr="003575EA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3575E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4</w:t>
            </w:r>
          </w:p>
        </w:tc>
        <w:tc>
          <w:tcPr>
            <w:tcW w:w="1489" w:type="dxa"/>
          </w:tcPr>
          <w:p w14:paraId="569E6356" w14:textId="77777777" w:rsidR="000714B9" w:rsidRPr="003575EA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3575E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1</w:t>
            </w:r>
            <w:r w:rsidRPr="003575E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2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5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1555CE9C" w14:textId="77777777" w:rsidR="000714B9" w:rsidRPr="003575EA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3575EA"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93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17E3ED86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1E1BDFA9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2E600FCA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6488A81E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66A19D53" w14:textId="77777777" w:rsidR="000714B9" w:rsidRPr="006244C7" w:rsidRDefault="000714B9" w:rsidP="00F05D33">
            <w:pPr>
              <w:spacing w:line="300" w:lineRule="exac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BMI</w:t>
            </w:r>
          </w:p>
        </w:tc>
        <w:tc>
          <w:tcPr>
            <w:tcW w:w="1042" w:type="dxa"/>
          </w:tcPr>
          <w:p w14:paraId="611D64F9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02</w:t>
            </w:r>
          </w:p>
        </w:tc>
        <w:tc>
          <w:tcPr>
            <w:tcW w:w="1489" w:type="dxa"/>
          </w:tcPr>
          <w:p w14:paraId="3FB78CE8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2-1.12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7FA5820F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75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0B7B7B3B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1B332AA0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14F70BB4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5C57995A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69A67BC9" w14:textId="77777777" w:rsidR="000714B9" w:rsidRPr="006A0204" w:rsidRDefault="000714B9" w:rsidP="00F05D33">
            <w:pPr>
              <w:spacing w:line="300" w:lineRule="exact"/>
              <w:rPr>
                <w:rFonts w:asciiTheme="majorHAnsi" w:hAnsiTheme="majorHAnsi" w:cstheme="majorHAnsi"/>
                <w:color w:val="FF0000"/>
              </w:rPr>
            </w:pPr>
            <w:r w:rsidRPr="006A0204">
              <w:rPr>
                <w:rFonts w:asciiTheme="majorHAnsi" w:hAnsiTheme="majorHAnsi" w:cstheme="majorHAnsi" w:hint="eastAsia"/>
              </w:rPr>
              <w:t>Underlying disease</w:t>
            </w:r>
          </w:p>
        </w:tc>
        <w:tc>
          <w:tcPr>
            <w:tcW w:w="1042" w:type="dxa"/>
          </w:tcPr>
          <w:p w14:paraId="32E7B5A5" w14:textId="77777777" w:rsidR="000714B9" w:rsidRPr="006A020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FF0000"/>
                <w:sz w:val="22"/>
              </w:rPr>
            </w:pPr>
          </w:p>
        </w:tc>
        <w:tc>
          <w:tcPr>
            <w:tcW w:w="1489" w:type="dxa"/>
          </w:tcPr>
          <w:p w14:paraId="7E305CCB" w14:textId="77777777" w:rsidR="000714B9" w:rsidRPr="006A020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FF0000"/>
                <w:sz w:val="22"/>
              </w:rPr>
            </w:pP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2064E07E" w14:textId="77777777" w:rsidR="000714B9" w:rsidRPr="006A020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FF0000"/>
                <w:sz w:val="22"/>
              </w:rPr>
            </w:pP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59050848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311B8913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08666C5B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1D00D498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27A2F7AD" w14:textId="77777777" w:rsidR="000714B9" w:rsidRPr="004B4C41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</w:rPr>
              <w:t xml:space="preserve"> Ischemic cardiomyopathy</w:t>
            </w:r>
          </w:p>
        </w:tc>
        <w:tc>
          <w:tcPr>
            <w:tcW w:w="1042" w:type="dxa"/>
          </w:tcPr>
          <w:p w14:paraId="3204637E" w14:textId="77777777" w:rsidR="000714B9" w:rsidRPr="004B4C41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4.29</w:t>
            </w:r>
          </w:p>
        </w:tc>
        <w:tc>
          <w:tcPr>
            <w:tcW w:w="1489" w:type="dxa"/>
          </w:tcPr>
          <w:p w14:paraId="6D69A2BA" w14:textId="77777777" w:rsidR="000714B9" w:rsidRPr="004B4C41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88</w:t>
            </w: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9.78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08949E21" w14:textId="77777777" w:rsidR="000714B9" w:rsidRPr="000714B9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0714B9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2"/>
              </w:rPr>
              <w:t>&lt;0.00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48830279" w14:textId="77777777" w:rsidR="000714B9" w:rsidRPr="004B4C41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.13</w:t>
            </w:r>
          </w:p>
        </w:tc>
        <w:tc>
          <w:tcPr>
            <w:tcW w:w="1787" w:type="dxa"/>
          </w:tcPr>
          <w:p w14:paraId="6502B56B" w14:textId="77777777" w:rsidR="000714B9" w:rsidRPr="004B4C41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1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6</w:t>
            </w: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8.23</w:t>
            </w:r>
          </w:p>
        </w:tc>
        <w:tc>
          <w:tcPr>
            <w:tcW w:w="1043" w:type="dxa"/>
          </w:tcPr>
          <w:p w14:paraId="33F6C56E" w14:textId="77777777" w:rsidR="000714B9" w:rsidRPr="004B4C41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90</w:t>
            </w:r>
          </w:p>
        </w:tc>
      </w:tr>
      <w:tr w:rsidR="000714B9" w:rsidRPr="00C57158" w14:paraId="5E6FC27A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43E89792" w14:textId="77777777" w:rsidR="000714B9" w:rsidRPr="004B4C41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</w:rPr>
              <w:t xml:space="preserve"> Non-ischemic cardiomyopathy</w:t>
            </w:r>
          </w:p>
        </w:tc>
        <w:tc>
          <w:tcPr>
            <w:tcW w:w="1042" w:type="dxa"/>
          </w:tcPr>
          <w:p w14:paraId="4D0B9966" w14:textId="77777777" w:rsidR="000714B9" w:rsidRPr="004B4C41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4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489" w:type="dxa"/>
          </w:tcPr>
          <w:p w14:paraId="5108C455" w14:textId="77777777" w:rsidR="000714B9" w:rsidRPr="004B4C41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4B4C41">
              <w:rPr>
                <w:rFonts w:asciiTheme="majorHAnsi" w:hAnsiTheme="majorHAnsi" w:cstheme="majorHAnsi"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7</w:t>
            </w: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-0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92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5860C865" w14:textId="77777777" w:rsidR="000714B9" w:rsidRPr="000714B9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0714B9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2"/>
              </w:rPr>
              <w:t>0.03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13F4AA87" w14:textId="77777777" w:rsidR="000714B9" w:rsidRPr="004B4C41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.01</w:t>
            </w:r>
          </w:p>
        </w:tc>
        <w:tc>
          <w:tcPr>
            <w:tcW w:w="1787" w:type="dxa"/>
          </w:tcPr>
          <w:p w14:paraId="2C3EBCBC" w14:textId="77777777" w:rsidR="000714B9" w:rsidRPr="004B4C41" w:rsidRDefault="000714B9" w:rsidP="00F05D33">
            <w:pPr>
              <w:spacing w:line="300" w:lineRule="exac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   0.2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3</w:t>
            </w: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4.41</w:t>
            </w:r>
          </w:p>
        </w:tc>
        <w:tc>
          <w:tcPr>
            <w:tcW w:w="1043" w:type="dxa"/>
          </w:tcPr>
          <w:p w14:paraId="7DDB3AE8" w14:textId="77777777" w:rsidR="000714B9" w:rsidRPr="004B4C41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4B4C41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99</w:t>
            </w:r>
          </w:p>
        </w:tc>
      </w:tr>
      <w:tr w:rsidR="000714B9" w:rsidRPr="00C57158" w14:paraId="3B80D65D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0084A741" w14:textId="77777777" w:rsidR="000714B9" w:rsidRPr="003E2BC2" w:rsidRDefault="000714B9" w:rsidP="00F05D33">
            <w:pPr>
              <w:spacing w:line="300" w:lineRule="exact"/>
              <w:jc w:val="left"/>
              <w:rPr>
                <w:rFonts w:ascii="Arial Narrow" w:hAnsi="Arial Narrow" w:cstheme="majorHAnsi"/>
                <w:sz w:val="22"/>
              </w:rPr>
            </w:pPr>
            <w:r w:rsidRPr="003E2BC2">
              <w:rPr>
                <w:rFonts w:asciiTheme="majorHAnsi" w:hAnsiTheme="majorHAnsi" w:cstheme="majorHAnsi" w:hint="eastAsia"/>
              </w:rPr>
              <w:t xml:space="preserve"> Valvular heart disease</w:t>
            </w:r>
          </w:p>
        </w:tc>
        <w:tc>
          <w:tcPr>
            <w:tcW w:w="1042" w:type="dxa"/>
          </w:tcPr>
          <w:p w14:paraId="7C110F6C" w14:textId="77777777" w:rsidR="000714B9" w:rsidRPr="003E2BC2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3E2BC2">
              <w:rPr>
                <w:rFonts w:asciiTheme="majorHAnsi" w:hAnsiTheme="majorHAnsi" w:cstheme="majorHAnsi" w:hint="eastAsia"/>
                <w:bCs/>
                <w:sz w:val="22"/>
              </w:rPr>
              <w:t>0.91</w:t>
            </w:r>
          </w:p>
        </w:tc>
        <w:tc>
          <w:tcPr>
            <w:tcW w:w="1489" w:type="dxa"/>
          </w:tcPr>
          <w:p w14:paraId="3589A5E3" w14:textId="77777777" w:rsidR="000714B9" w:rsidRPr="003E2BC2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3E2BC2">
              <w:rPr>
                <w:rFonts w:asciiTheme="majorHAnsi" w:hAnsiTheme="majorHAnsi" w:cstheme="majorHAnsi" w:hint="eastAsia"/>
                <w:bCs/>
                <w:sz w:val="22"/>
              </w:rPr>
              <w:t>0.10-8.09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7CADBA05" w14:textId="77777777" w:rsidR="000714B9" w:rsidRPr="003E2BC2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3E2BC2">
              <w:rPr>
                <w:rFonts w:asciiTheme="majorHAnsi" w:hAnsiTheme="majorHAnsi" w:cstheme="majorHAnsi" w:hint="eastAsia"/>
                <w:bCs/>
                <w:sz w:val="22"/>
              </w:rPr>
              <w:t>0.93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2FC659BD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676D6E51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6C2DFE47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195E3ED7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58AC8F44" w14:textId="77777777" w:rsidR="000714B9" w:rsidRPr="003E2BC2" w:rsidRDefault="000714B9" w:rsidP="00F05D33">
            <w:pPr>
              <w:spacing w:line="300" w:lineRule="exact"/>
              <w:jc w:val="left"/>
              <w:rPr>
                <w:rFonts w:ascii="Arial Narrow" w:hAnsi="Arial Narrow" w:cstheme="majorHAnsi"/>
                <w:sz w:val="22"/>
              </w:rPr>
            </w:pPr>
            <w:r w:rsidRPr="003E2BC2">
              <w:rPr>
                <w:rFonts w:asciiTheme="majorHAnsi" w:hAnsiTheme="majorHAnsi" w:cstheme="majorHAnsi" w:hint="eastAsia"/>
              </w:rPr>
              <w:t xml:space="preserve"> Congenital heart disease</w:t>
            </w:r>
          </w:p>
        </w:tc>
        <w:tc>
          <w:tcPr>
            <w:tcW w:w="1042" w:type="dxa"/>
          </w:tcPr>
          <w:p w14:paraId="6F01099A" w14:textId="77777777" w:rsidR="000714B9" w:rsidRPr="003E2BC2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3E2BC2">
              <w:rPr>
                <w:rFonts w:asciiTheme="majorHAnsi" w:hAnsiTheme="majorHAnsi" w:cstheme="majorHAnsi" w:hint="eastAsia"/>
                <w:bCs/>
                <w:sz w:val="22"/>
              </w:rPr>
              <w:t>0.56</w:t>
            </w:r>
          </w:p>
        </w:tc>
        <w:tc>
          <w:tcPr>
            <w:tcW w:w="1489" w:type="dxa"/>
          </w:tcPr>
          <w:p w14:paraId="15DA5A59" w14:textId="77777777" w:rsidR="000714B9" w:rsidRPr="003E2BC2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3E2BC2">
              <w:rPr>
                <w:rFonts w:asciiTheme="majorHAnsi" w:hAnsiTheme="majorHAnsi" w:cstheme="majorHAnsi" w:hint="eastAsia"/>
                <w:bCs/>
                <w:sz w:val="22"/>
              </w:rPr>
              <w:t>0.07-4.62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74C8D67B" w14:textId="77777777" w:rsidR="000714B9" w:rsidRPr="003E2BC2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3E2BC2">
              <w:rPr>
                <w:rFonts w:asciiTheme="majorHAnsi" w:hAnsiTheme="majorHAnsi" w:cstheme="majorHAnsi"/>
                <w:bCs/>
                <w:sz w:val="22"/>
              </w:rPr>
              <w:t>0.</w:t>
            </w:r>
            <w:r w:rsidRPr="003E2BC2">
              <w:rPr>
                <w:rFonts w:asciiTheme="majorHAnsi" w:hAnsiTheme="majorHAnsi" w:cstheme="majorHAnsi" w:hint="eastAsia"/>
                <w:bCs/>
                <w:sz w:val="22"/>
              </w:rPr>
              <w:t>59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57D917D4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3E7416A1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0694E693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446D292B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4F9D82BD" w14:textId="77777777" w:rsidR="000714B9" w:rsidRPr="003E2BC2" w:rsidRDefault="000714B9" w:rsidP="00F05D33">
            <w:pPr>
              <w:spacing w:line="300" w:lineRule="exact"/>
              <w:jc w:val="left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3E2BC2">
              <w:rPr>
                <w:rFonts w:asciiTheme="majorHAnsi" w:hAnsiTheme="majorHAnsi" w:cstheme="majorHAnsi" w:hint="eastAsia"/>
                <w:color w:val="000000" w:themeColor="text1"/>
              </w:rPr>
              <w:t xml:space="preserve"> Others</w:t>
            </w:r>
          </w:p>
        </w:tc>
        <w:tc>
          <w:tcPr>
            <w:tcW w:w="1042" w:type="dxa"/>
          </w:tcPr>
          <w:p w14:paraId="68AD752F" w14:textId="77777777" w:rsidR="000714B9" w:rsidRPr="003E2BC2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3E2BC2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26</w:t>
            </w:r>
          </w:p>
        </w:tc>
        <w:tc>
          <w:tcPr>
            <w:tcW w:w="1489" w:type="dxa"/>
          </w:tcPr>
          <w:p w14:paraId="617574D2" w14:textId="77777777" w:rsidR="000714B9" w:rsidRPr="003E2BC2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3E2BC2">
              <w:rPr>
                <w:rFonts w:asciiTheme="majorHAnsi" w:hAnsiTheme="majorHAnsi" w:cstheme="majorHAnsi"/>
                <w:color w:val="000000" w:themeColor="text1"/>
                <w:sz w:val="22"/>
              </w:rPr>
              <w:t>0.</w:t>
            </w:r>
            <w:r w:rsidRPr="003E2BC2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3-2.05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720F99F1" w14:textId="77777777" w:rsidR="000714B9" w:rsidRPr="003E2BC2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3E2BC2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20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5B91A3D7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7D476184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3675132B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5FC2BE23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2AD13A94" w14:textId="77777777" w:rsidR="000714B9" w:rsidRPr="003575EA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3575EA">
              <w:rPr>
                <w:rFonts w:asciiTheme="majorHAnsi" w:hAnsiTheme="majorHAnsi" w:cstheme="majorHAnsi" w:hint="eastAsia"/>
              </w:rPr>
              <w:t>CRT</w:t>
            </w:r>
          </w:p>
        </w:tc>
        <w:tc>
          <w:tcPr>
            <w:tcW w:w="1042" w:type="dxa"/>
          </w:tcPr>
          <w:p w14:paraId="37C0FF15" w14:textId="77777777" w:rsidR="000714B9" w:rsidRPr="003575EA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3575E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0</w:t>
            </w:r>
          </w:p>
        </w:tc>
        <w:tc>
          <w:tcPr>
            <w:tcW w:w="1489" w:type="dxa"/>
          </w:tcPr>
          <w:p w14:paraId="02068EC4" w14:textId="77777777" w:rsidR="000714B9" w:rsidRPr="003575EA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3575E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0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</w:t>
            </w:r>
            <w:r w:rsidRPr="003575E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.40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509FA947" w14:textId="77777777" w:rsidR="000714B9" w:rsidRPr="003575EA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3575EA"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  <w:t>0.</w:t>
            </w:r>
            <w:r w:rsidRPr="003575EA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182DEBDA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34BDD99F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725270EA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274AC7" w14:paraId="4DD6CD69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4D052BBE" w14:textId="77777777" w:rsidR="000714B9" w:rsidRPr="00CE533C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>VF episode</w:t>
            </w:r>
          </w:p>
        </w:tc>
        <w:tc>
          <w:tcPr>
            <w:tcW w:w="1042" w:type="dxa"/>
          </w:tcPr>
          <w:p w14:paraId="5A6BE87F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.07</w:t>
            </w:r>
          </w:p>
        </w:tc>
        <w:tc>
          <w:tcPr>
            <w:tcW w:w="1489" w:type="dxa"/>
          </w:tcPr>
          <w:p w14:paraId="78C32D1F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7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8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9.35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72A6E80F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&lt;0.00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08217393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.04</w:t>
            </w:r>
          </w:p>
        </w:tc>
        <w:tc>
          <w:tcPr>
            <w:tcW w:w="1787" w:type="dxa"/>
          </w:tcPr>
          <w:p w14:paraId="065B8614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91-13.3</w:t>
            </w:r>
          </w:p>
        </w:tc>
        <w:tc>
          <w:tcPr>
            <w:tcW w:w="1043" w:type="dxa"/>
          </w:tcPr>
          <w:p w14:paraId="00335F2C" w14:textId="77777777" w:rsidR="000714B9" w:rsidRPr="00274AC7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274AC7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0.001</w:t>
            </w:r>
          </w:p>
        </w:tc>
      </w:tr>
      <w:tr w:rsidR="000714B9" w:rsidRPr="00C57158" w14:paraId="2BDA98FE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4493185A" w14:textId="77777777" w:rsidR="000714B9" w:rsidRPr="00CE533C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>Comorbidities</w:t>
            </w:r>
          </w:p>
        </w:tc>
        <w:tc>
          <w:tcPr>
            <w:tcW w:w="1042" w:type="dxa"/>
          </w:tcPr>
          <w:p w14:paraId="5A1A0970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489" w:type="dxa"/>
          </w:tcPr>
          <w:p w14:paraId="33E8F83D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0B87FAE1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7AB03E7C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565A1674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591C4046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02C22E10" w14:textId="77777777" w:rsidTr="00F05D33">
        <w:trPr>
          <w:trHeight w:val="332"/>
        </w:trPr>
        <w:tc>
          <w:tcPr>
            <w:tcW w:w="3421" w:type="dxa"/>
            <w:tcBorders>
              <w:right w:val="double" w:sz="4" w:space="0" w:color="auto"/>
            </w:tcBorders>
          </w:tcPr>
          <w:p w14:paraId="7C2C20C3" w14:textId="77777777" w:rsidR="000714B9" w:rsidRPr="00CE533C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 xml:space="preserve"> Atrial fibrillation</w:t>
            </w:r>
          </w:p>
        </w:tc>
        <w:tc>
          <w:tcPr>
            <w:tcW w:w="1042" w:type="dxa"/>
          </w:tcPr>
          <w:p w14:paraId="43F1C689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46</w:t>
            </w:r>
          </w:p>
        </w:tc>
        <w:tc>
          <w:tcPr>
            <w:tcW w:w="1489" w:type="dxa"/>
          </w:tcPr>
          <w:p w14:paraId="2D5A4C9D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5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.29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7C39EA83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6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54E6AEBB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30CA219D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55784A2B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2E14564C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6E6DD880" w14:textId="77777777" w:rsidR="000714B9" w:rsidRPr="00CE533C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 xml:space="preserve"> Hypertension</w:t>
            </w:r>
          </w:p>
        </w:tc>
        <w:tc>
          <w:tcPr>
            <w:tcW w:w="1042" w:type="dxa"/>
          </w:tcPr>
          <w:p w14:paraId="0717ABA7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7</w:t>
            </w:r>
          </w:p>
        </w:tc>
        <w:tc>
          <w:tcPr>
            <w:tcW w:w="1489" w:type="dxa"/>
          </w:tcPr>
          <w:p w14:paraId="3220E788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71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3.4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9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335F1949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7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6259C6EE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29318841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6C44FFC0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117BD43C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5D3F6AAA" w14:textId="77777777" w:rsidR="000714B9" w:rsidRPr="00CE533C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 xml:space="preserve"> Diabetes mellitus</w:t>
            </w:r>
          </w:p>
        </w:tc>
        <w:tc>
          <w:tcPr>
            <w:tcW w:w="1042" w:type="dxa"/>
          </w:tcPr>
          <w:p w14:paraId="64EBD96B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5</w:t>
            </w:r>
          </w:p>
        </w:tc>
        <w:tc>
          <w:tcPr>
            <w:tcW w:w="1489" w:type="dxa"/>
          </w:tcPr>
          <w:p w14:paraId="4700B9A8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6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5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8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01DF4F6E" w14:textId="77777777" w:rsidR="000714B9" w:rsidRPr="0087248E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87248E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06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6EF6E9ED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1179276F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6FEA7AF4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71507B0F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5689C35C" w14:textId="77777777" w:rsidR="000714B9" w:rsidRPr="00CE533C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 xml:space="preserve"> Hyperlipidemia</w:t>
            </w:r>
          </w:p>
        </w:tc>
        <w:tc>
          <w:tcPr>
            <w:tcW w:w="1042" w:type="dxa"/>
          </w:tcPr>
          <w:p w14:paraId="7E1877C9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5</w:t>
            </w:r>
          </w:p>
        </w:tc>
        <w:tc>
          <w:tcPr>
            <w:tcW w:w="1489" w:type="dxa"/>
          </w:tcPr>
          <w:p w14:paraId="0BB85248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2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.98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39395C2A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2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68918016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30EBBB1D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5E760952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52223C18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378DDA59" w14:textId="77777777" w:rsidR="000714B9" w:rsidRPr="00CE533C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 xml:space="preserve"> eGFR&lt;60</w:t>
            </w:r>
          </w:p>
        </w:tc>
        <w:tc>
          <w:tcPr>
            <w:tcW w:w="1042" w:type="dxa"/>
          </w:tcPr>
          <w:p w14:paraId="57FE5163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.90</w:t>
            </w:r>
          </w:p>
        </w:tc>
        <w:tc>
          <w:tcPr>
            <w:tcW w:w="1489" w:type="dxa"/>
          </w:tcPr>
          <w:p w14:paraId="528520A0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9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.54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584175E9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0.0</w:t>
            </w:r>
            <w:r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6255590A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.51</w:t>
            </w:r>
          </w:p>
        </w:tc>
        <w:tc>
          <w:tcPr>
            <w:tcW w:w="1787" w:type="dxa"/>
          </w:tcPr>
          <w:p w14:paraId="7F45B5F6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4-6.74</w:t>
            </w:r>
          </w:p>
        </w:tc>
        <w:tc>
          <w:tcPr>
            <w:tcW w:w="1043" w:type="dxa"/>
          </w:tcPr>
          <w:p w14:paraId="30629CB3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067</w:t>
            </w:r>
          </w:p>
        </w:tc>
      </w:tr>
      <w:tr w:rsidR="000714B9" w:rsidRPr="00C57158" w14:paraId="4FC195E1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06683FFC" w14:textId="77777777" w:rsidR="000714B9" w:rsidRPr="00CE533C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>Anticoagulation</w:t>
            </w:r>
          </w:p>
        </w:tc>
        <w:tc>
          <w:tcPr>
            <w:tcW w:w="1042" w:type="dxa"/>
          </w:tcPr>
          <w:p w14:paraId="686B6329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68</w:t>
            </w:r>
          </w:p>
        </w:tc>
        <w:tc>
          <w:tcPr>
            <w:tcW w:w="1489" w:type="dxa"/>
          </w:tcPr>
          <w:p w14:paraId="7AC81A12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70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.05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699D203E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5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4BEAE688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0D9ABA7D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03F1010A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3A0B248B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509FA9E3" w14:textId="77777777" w:rsidR="000714B9" w:rsidRPr="00CE533C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>A history of malignant tumor</w:t>
            </w:r>
          </w:p>
        </w:tc>
        <w:tc>
          <w:tcPr>
            <w:tcW w:w="1042" w:type="dxa"/>
          </w:tcPr>
          <w:p w14:paraId="18453871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79</w:t>
            </w:r>
          </w:p>
        </w:tc>
        <w:tc>
          <w:tcPr>
            <w:tcW w:w="1489" w:type="dxa"/>
          </w:tcPr>
          <w:p w14:paraId="32930BC3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5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7.19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4E3700F8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2F2D0EB9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6E9AA6DF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3E00A6C8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2334D588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5885B2D3" w14:textId="77777777" w:rsidR="000714B9" w:rsidRPr="00CE533C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E533C">
              <w:rPr>
                <w:rFonts w:asciiTheme="majorHAnsi" w:hAnsiTheme="majorHAnsi" w:cstheme="majorHAnsi" w:hint="eastAsia"/>
              </w:rPr>
              <w:t>A history of PCI or CABG</w:t>
            </w:r>
          </w:p>
        </w:tc>
        <w:tc>
          <w:tcPr>
            <w:tcW w:w="1042" w:type="dxa"/>
          </w:tcPr>
          <w:p w14:paraId="1C2A29B0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.12</w:t>
            </w:r>
          </w:p>
        </w:tc>
        <w:tc>
          <w:tcPr>
            <w:tcW w:w="1489" w:type="dxa"/>
          </w:tcPr>
          <w:p w14:paraId="188E0108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.21</w:t>
            </w:r>
            <w:r w:rsidRPr="00CE533C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1.8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1ACA5D4F" w14:textId="77777777" w:rsidR="000714B9" w:rsidRPr="00CE533C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&lt;</w:t>
            </w:r>
            <w:r w:rsidRPr="00CE533C"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0.00</w:t>
            </w:r>
            <w:r>
              <w:rPr>
                <w:rFonts w:asciiTheme="majorHAnsi" w:hAnsiTheme="majorHAnsi" w:cstheme="majorHAnsi" w:hint="eastAsia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606A6B86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.09</w:t>
            </w:r>
          </w:p>
        </w:tc>
        <w:tc>
          <w:tcPr>
            <w:tcW w:w="1787" w:type="dxa"/>
          </w:tcPr>
          <w:p w14:paraId="6DABECFC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59-16.3</w:t>
            </w:r>
          </w:p>
        </w:tc>
        <w:tc>
          <w:tcPr>
            <w:tcW w:w="1043" w:type="dxa"/>
          </w:tcPr>
          <w:p w14:paraId="77AF82AB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18</w:t>
            </w:r>
          </w:p>
        </w:tc>
      </w:tr>
      <w:tr w:rsidR="000714B9" w:rsidRPr="00C57158" w14:paraId="58D02BDA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3CF07C2D" w14:textId="77777777" w:rsidR="000714B9" w:rsidRPr="00C73EE4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>LV ejection fraction</w:t>
            </w:r>
          </w:p>
        </w:tc>
        <w:tc>
          <w:tcPr>
            <w:tcW w:w="1042" w:type="dxa"/>
          </w:tcPr>
          <w:p w14:paraId="70D8A5E8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01</w:t>
            </w:r>
          </w:p>
        </w:tc>
        <w:tc>
          <w:tcPr>
            <w:tcW w:w="1489" w:type="dxa"/>
          </w:tcPr>
          <w:p w14:paraId="4261B423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9-1.0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39486A1F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2A1C0513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0FFB6D44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3B9B887E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437D6013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452F417B" w14:textId="77777777" w:rsidR="000714B9" w:rsidRPr="00C73EE4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>QRS (/10ms)</w:t>
            </w:r>
          </w:p>
        </w:tc>
        <w:tc>
          <w:tcPr>
            <w:tcW w:w="1042" w:type="dxa"/>
          </w:tcPr>
          <w:p w14:paraId="40EFEC1E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489" w:type="dxa"/>
          </w:tcPr>
          <w:p w14:paraId="4F420BF8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80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1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5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33D21777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9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1DDAF910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7491A391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123CD9D4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66076E87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3BDB8C5F" w14:textId="77777777" w:rsidR="000714B9" w:rsidRPr="00C73EE4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>QTc (/10ms)</w:t>
            </w:r>
          </w:p>
        </w:tc>
        <w:tc>
          <w:tcPr>
            <w:tcW w:w="1042" w:type="dxa"/>
          </w:tcPr>
          <w:p w14:paraId="70A4FFAF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9</w:t>
            </w:r>
          </w:p>
        </w:tc>
        <w:tc>
          <w:tcPr>
            <w:tcW w:w="1489" w:type="dxa"/>
          </w:tcPr>
          <w:p w14:paraId="04F1E15A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9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1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9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4E5EE813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86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29FA0B74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78961FDA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3250EFAC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6FA9E08F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4628111A" w14:textId="77777777" w:rsidR="000714B9" w:rsidRPr="00C73EE4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>Drug for heart failure</w:t>
            </w:r>
          </w:p>
        </w:tc>
        <w:tc>
          <w:tcPr>
            <w:tcW w:w="1042" w:type="dxa"/>
          </w:tcPr>
          <w:p w14:paraId="0A24E70B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489" w:type="dxa"/>
          </w:tcPr>
          <w:p w14:paraId="44C0473F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1F7A02D9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26CBF2D6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792FB176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35B80523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73F23F72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6318CDC6" w14:textId="77777777" w:rsidR="000714B9" w:rsidRPr="00C73EE4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 xml:space="preserve"> </w:t>
            </w:r>
            <w:proofErr w:type="spellStart"/>
            <w:r w:rsidRPr="00C73EE4">
              <w:rPr>
                <w:rFonts w:asciiTheme="majorHAnsi" w:hAnsiTheme="majorHAnsi" w:cstheme="majorHAnsi" w:hint="eastAsia"/>
              </w:rPr>
              <w:t>ACEi</w:t>
            </w:r>
            <w:proofErr w:type="spellEnd"/>
            <w:r w:rsidRPr="00C73EE4">
              <w:rPr>
                <w:rFonts w:asciiTheme="majorHAnsi" w:hAnsiTheme="majorHAnsi" w:cstheme="majorHAnsi" w:hint="eastAsia"/>
              </w:rPr>
              <w:t>/ARB</w:t>
            </w:r>
          </w:p>
        </w:tc>
        <w:tc>
          <w:tcPr>
            <w:tcW w:w="1042" w:type="dxa"/>
          </w:tcPr>
          <w:p w14:paraId="499B20A3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6</w:t>
            </w:r>
          </w:p>
        </w:tc>
        <w:tc>
          <w:tcPr>
            <w:tcW w:w="1489" w:type="dxa"/>
          </w:tcPr>
          <w:p w14:paraId="5F3FE2C8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2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3.05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30EBFD21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6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685AB919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7B7BD350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58669F18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2C5618FB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2F78EF8D" w14:textId="77777777" w:rsidR="000714B9" w:rsidRPr="00C73EE4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 xml:space="preserve"> MRA</w:t>
            </w:r>
          </w:p>
        </w:tc>
        <w:tc>
          <w:tcPr>
            <w:tcW w:w="1042" w:type="dxa"/>
          </w:tcPr>
          <w:p w14:paraId="4D8AC6DE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15</w:t>
            </w:r>
          </w:p>
        </w:tc>
        <w:tc>
          <w:tcPr>
            <w:tcW w:w="1489" w:type="dxa"/>
          </w:tcPr>
          <w:p w14:paraId="5FFC19E6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50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2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61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657A71EE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75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2571AE73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153E3657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0EB762CD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6241E681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7E092C19" w14:textId="77777777" w:rsidR="000714B9" w:rsidRPr="00C73EE4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C73EE4">
              <w:rPr>
                <w:rFonts w:asciiTheme="majorHAnsi" w:hAnsiTheme="majorHAnsi" w:cstheme="majorHAnsi" w:hint="eastAsia"/>
              </w:rPr>
              <w:t xml:space="preserve"> </w:t>
            </w:r>
            <w:r w:rsidRPr="00C73EE4">
              <w:rPr>
                <w:rFonts w:asciiTheme="majorHAnsi" w:hAnsiTheme="majorHAnsi" w:cstheme="majorHAnsi" w:hint="eastAsia"/>
              </w:rPr>
              <w:t>β</w:t>
            </w:r>
            <w:r w:rsidRPr="00C73EE4">
              <w:rPr>
                <w:rFonts w:asciiTheme="majorHAnsi" w:hAnsiTheme="majorHAnsi" w:cstheme="majorHAnsi" w:hint="eastAsia"/>
              </w:rPr>
              <w:t>-blocker</w:t>
            </w:r>
          </w:p>
        </w:tc>
        <w:tc>
          <w:tcPr>
            <w:tcW w:w="1042" w:type="dxa"/>
          </w:tcPr>
          <w:p w14:paraId="40EDAFE5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48</w:t>
            </w:r>
          </w:p>
        </w:tc>
        <w:tc>
          <w:tcPr>
            <w:tcW w:w="1489" w:type="dxa"/>
          </w:tcPr>
          <w:p w14:paraId="7981C4EC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21</w:t>
            </w: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-1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9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026C7EAF" w14:textId="77777777" w:rsidR="000714B9" w:rsidRPr="00C73EE4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 w:rsidRPr="00C73EE4"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79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1744B740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4236C428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4A0FFBF6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2899DAF3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1534D069" w14:textId="77777777" w:rsidR="000714B9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Antiarrhythmic drug class III</w:t>
            </w:r>
          </w:p>
        </w:tc>
        <w:tc>
          <w:tcPr>
            <w:tcW w:w="1042" w:type="dxa"/>
          </w:tcPr>
          <w:p w14:paraId="262C150D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72</w:t>
            </w:r>
          </w:p>
        </w:tc>
        <w:tc>
          <w:tcPr>
            <w:tcW w:w="1489" w:type="dxa"/>
          </w:tcPr>
          <w:p w14:paraId="04306373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33-1.60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4F63F071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42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480C0BB2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1129940B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03211E73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1AC8625C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31716676" w14:textId="77777777" w:rsidR="000714B9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 Amiodarone</w:t>
            </w:r>
          </w:p>
        </w:tc>
        <w:tc>
          <w:tcPr>
            <w:tcW w:w="1042" w:type="dxa"/>
          </w:tcPr>
          <w:p w14:paraId="6674809A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89</w:t>
            </w:r>
          </w:p>
        </w:tc>
        <w:tc>
          <w:tcPr>
            <w:tcW w:w="1489" w:type="dxa"/>
          </w:tcPr>
          <w:p w14:paraId="1E767594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35-2.25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41897C3E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80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52702952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33EDFD9D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4C274D2C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  <w:tr w:rsidR="000714B9" w:rsidRPr="00C57158" w14:paraId="597EB38A" w14:textId="77777777" w:rsidTr="00F05D33">
        <w:trPr>
          <w:trHeight w:val="317"/>
        </w:trPr>
        <w:tc>
          <w:tcPr>
            <w:tcW w:w="3421" w:type="dxa"/>
            <w:tcBorders>
              <w:right w:val="double" w:sz="4" w:space="0" w:color="auto"/>
            </w:tcBorders>
          </w:tcPr>
          <w:p w14:paraId="147220F1" w14:textId="77777777" w:rsidR="000714B9" w:rsidRDefault="000714B9" w:rsidP="00F05D33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 Sotalol</w:t>
            </w:r>
          </w:p>
        </w:tc>
        <w:tc>
          <w:tcPr>
            <w:tcW w:w="1042" w:type="dxa"/>
          </w:tcPr>
          <w:p w14:paraId="796675E5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45</w:t>
            </w:r>
          </w:p>
        </w:tc>
        <w:tc>
          <w:tcPr>
            <w:tcW w:w="1489" w:type="dxa"/>
          </w:tcPr>
          <w:p w14:paraId="6AC5C2CE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16-1.26</w:t>
            </w:r>
          </w:p>
        </w:tc>
        <w:tc>
          <w:tcPr>
            <w:tcW w:w="1044" w:type="dxa"/>
            <w:tcBorders>
              <w:right w:val="double" w:sz="4" w:space="0" w:color="auto"/>
            </w:tcBorders>
          </w:tcPr>
          <w:p w14:paraId="3FCF5957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</w:rPr>
              <w:t>0.13</w:t>
            </w:r>
          </w:p>
        </w:tc>
        <w:tc>
          <w:tcPr>
            <w:tcW w:w="1042" w:type="dxa"/>
            <w:tcBorders>
              <w:left w:val="double" w:sz="4" w:space="0" w:color="auto"/>
            </w:tcBorders>
          </w:tcPr>
          <w:p w14:paraId="10A325DE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787" w:type="dxa"/>
          </w:tcPr>
          <w:p w14:paraId="5DF05F28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  <w:tc>
          <w:tcPr>
            <w:tcW w:w="1043" w:type="dxa"/>
          </w:tcPr>
          <w:p w14:paraId="697F737F" w14:textId="77777777" w:rsidR="000714B9" w:rsidRPr="00011896" w:rsidRDefault="000714B9" w:rsidP="00F05D33">
            <w:pPr>
              <w:spacing w:line="300" w:lineRule="exact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</w:rPr>
            </w:pPr>
          </w:p>
        </w:tc>
      </w:tr>
    </w:tbl>
    <w:p w14:paraId="6CBA9E41" w14:textId="77777777" w:rsidR="000714B9" w:rsidRDefault="000714B9" w:rsidP="000714B9">
      <w:r>
        <w:rPr>
          <w:rFonts w:hint="eastAsia"/>
        </w:rPr>
        <w:t>Abbreviations are shown in Table 1.</w:t>
      </w:r>
      <w:r w:rsidRPr="00F95122">
        <w:t xml:space="preserve"> </w:t>
      </w:r>
    </w:p>
    <w:p w14:paraId="4E561DBF" w14:textId="77777777" w:rsidR="000714B9" w:rsidRDefault="000714B9" w:rsidP="000714B9">
      <w:pPr>
        <w:rPr>
          <w:rFonts w:cstheme="majorHAnsi"/>
        </w:rPr>
      </w:pPr>
    </w:p>
    <w:p w14:paraId="58C00539" w14:textId="77777777" w:rsidR="000714B9" w:rsidRDefault="000714B9" w:rsidP="000714B9">
      <w:pPr>
        <w:rPr>
          <w:rFonts w:cstheme="majorHAnsi"/>
        </w:rPr>
      </w:pPr>
    </w:p>
    <w:p w14:paraId="59953791" w14:textId="77777777" w:rsidR="000714B9" w:rsidRDefault="000714B9" w:rsidP="000714B9">
      <w:pPr>
        <w:rPr>
          <w:rFonts w:cstheme="majorHAnsi"/>
        </w:rPr>
      </w:pPr>
    </w:p>
    <w:p w14:paraId="7D6D3FA1" w14:textId="77777777" w:rsidR="000714B9" w:rsidRPr="000714B9" w:rsidRDefault="000714B9" w:rsidP="009F420E">
      <w:pPr>
        <w:rPr>
          <w:rFonts w:cstheme="majorHAnsi"/>
        </w:rPr>
      </w:pPr>
    </w:p>
    <w:sectPr w:rsidR="000714B9" w:rsidRPr="000714B9" w:rsidSect="00E640E9">
      <w:type w:val="continuous"/>
      <w:pgSz w:w="12240" w:h="15840" w:code="1"/>
      <w:pgMar w:top="510" w:right="510" w:bottom="510" w:left="510" w:header="720" w:footer="720" w:gutter="0"/>
      <w:cols w:space="720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E31283" w14:textId="77777777" w:rsidR="00A96D31" w:rsidRDefault="00A96D31" w:rsidP="00F95122">
      <w:r>
        <w:separator/>
      </w:r>
    </w:p>
  </w:endnote>
  <w:endnote w:type="continuationSeparator" w:id="0">
    <w:p w14:paraId="6193D510" w14:textId="77777777" w:rsidR="00A96D31" w:rsidRDefault="00A96D31" w:rsidP="00F95122">
      <w:r>
        <w:continuationSeparator/>
      </w:r>
    </w:p>
  </w:endnote>
  <w:endnote w:type="continuationNotice" w:id="1">
    <w:p w14:paraId="5F9675C0" w14:textId="77777777" w:rsidR="00A96D31" w:rsidRDefault="00A96D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1CB44" w14:textId="77777777" w:rsidR="00A96D31" w:rsidRDefault="00A96D31" w:rsidP="00F95122">
      <w:r>
        <w:separator/>
      </w:r>
    </w:p>
  </w:footnote>
  <w:footnote w:type="continuationSeparator" w:id="0">
    <w:p w14:paraId="4BF45D76" w14:textId="77777777" w:rsidR="00A96D31" w:rsidRDefault="00A96D31" w:rsidP="00F95122">
      <w:r>
        <w:continuationSeparator/>
      </w:r>
    </w:p>
  </w:footnote>
  <w:footnote w:type="continuationNotice" w:id="1">
    <w:p w14:paraId="69AAF8CE" w14:textId="77777777" w:rsidR="00A96D31" w:rsidRDefault="00A96D3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544AA"/>
    <w:multiLevelType w:val="hybridMultilevel"/>
    <w:tmpl w:val="673011C0"/>
    <w:lvl w:ilvl="0" w:tplc="5DA0347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22179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2AAF37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BAC61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F858D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5C2F0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CEA5B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B2BBD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8EA3A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61CC1"/>
    <w:multiLevelType w:val="hybridMultilevel"/>
    <w:tmpl w:val="8370E87C"/>
    <w:lvl w:ilvl="0" w:tplc="6528143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AFA87D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587A9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CE20B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1A59A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4D6991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72891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A88D1A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76565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30857"/>
    <w:multiLevelType w:val="hybridMultilevel"/>
    <w:tmpl w:val="69984F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AD718A4"/>
    <w:multiLevelType w:val="hybridMultilevel"/>
    <w:tmpl w:val="E07820B4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B29673A"/>
    <w:multiLevelType w:val="hybridMultilevel"/>
    <w:tmpl w:val="6A0259E8"/>
    <w:lvl w:ilvl="0" w:tplc="4204F95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EB55FB1"/>
    <w:multiLevelType w:val="hybridMultilevel"/>
    <w:tmpl w:val="C74684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47C539C"/>
    <w:multiLevelType w:val="hybridMultilevel"/>
    <w:tmpl w:val="A3466354"/>
    <w:lvl w:ilvl="0" w:tplc="28A0F1D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8740D9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40010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1668CF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8A47A8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ECE19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8E19E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F6F8C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44F66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C56D93"/>
    <w:multiLevelType w:val="hybridMultilevel"/>
    <w:tmpl w:val="F79CBB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0F0117D"/>
    <w:multiLevelType w:val="hybridMultilevel"/>
    <w:tmpl w:val="1CA2C2EE"/>
    <w:lvl w:ilvl="0" w:tplc="D6422FF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560A1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AAAE4E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965C9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B44EF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641CE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D88C5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5C93B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3688FA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FA0B46"/>
    <w:multiLevelType w:val="hybridMultilevel"/>
    <w:tmpl w:val="8F2C24BA"/>
    <w:lvl w:ilvl="0" w:tplc="EF646F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46D66CC"/>
    <w:multiLevelType w:val="hybridMultilevel"/>
    <w:tmpl w:val="EB803188"/>
    <w:lvl w:ilvl="0" w:tplc="C576BD1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802705E"/>
    <w:multiLevelType w:val="hybridMultilevel"/>
    <w:tmpl w:val="1B027B04"/>
    <w:lvl w:ilvl="0" w:tplc="E3FE4DE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36ABC4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B0809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786B7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DAB13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F02A1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A68CE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044CC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742C73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92057142">
    <w:abstractNumId w:val="0"/>
  </w:num>
  <w:num w:numId="2" w16cid:durableId="584456666">
    <w:abstractNumId w:val="1"/>
  </w:num>
  <w:num w:numId="3" w16cid:durableId="1484348616">
    <w:abstractNumId w:val="11"/>
  </w:num>
  <w:num w:numId="4" w16cid:durableId="2129008502">
    <w:abstractNumId w:val="7"/>
  </w:num>
  <w:num w:numId="5" w16cid:durableId="1385987111">
    <w:abstractNumId w:val="3"/>
  </w:num>
  <w:num w:numId="6" w16cid:durableId="1983923196">
    <w:abstractNumId w:val="4"/>
  </w:num>
  <w:num w:numId="7" w16cid:durableId="446507701">
    <w:abstractNumId w:val="2"/>
  </w:num>
  <w:num w:numId="8" w16cid:durableId="298996296">
    <w:abstractNumId w:val="6"/>
  </w:num>
  <w:num w:numId="9" w16cid:durableId="1597902019">
    <w:abstractNumId w:val="8"/>
  </w:num>
  <w:num w:numId="10" w16cid:durableId="562838887">
    <w:abstractNumId w:val="5"/>
  </w:num>
  <w:num w:numId="11" w16cid:durableId="1665402093">
    <w:abstractNumId w:val="9"/>
  </w:num>
  <w:num w:numId="12" w16cid:durableId="17949013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911"/>
    <w:rsid w:val="00000759"/>
    <w:rsid w:val="00005ADB"/>
    <w:rsid w:val="00005AE6"/>
    <w:rsid w:val="00010D38"/>
    <w:rsid w:val="00012ACB"/>
    <w:rsid w:val="00015E7F"/>
    <w:rsid w:val="00021CC0"/>
    <w:rsid w:val="000240BB"/>
    <w:rsid w:val="00025BDA"/>
    <w:rsid w:val="00025CCE"/>
    <w:rsid w:val="00025FCA"/>
    <w:rsid w:val="0002697B"/>
    <w:rsid w:val="000301F7"/>
    <w:rsid w:val="00030226"/>
    <w:rsid w:val="00030FB3"/>
    <w:rsid w:val="00031F0B"/>
    <w:rsid w:val="0003484A"/>
    <w:rsid w:val="000417E6"/>
    <w:rsid w:val="00042D2A"/>
    <w:rsid w:val="00052F83"/>
    <w:rsid w:val="00066249"/>
    <w:rsid w:val="000714B9"/>
    <w:rsid w:val="000731A4"/>
    <w:rsid w:val="00074D5A"/>
    <w:rsid w:val="00077D68"/>
    <w:rsid w:val="00082CC9"/>
    <w:rsid w:val="00084E6A"/>
    <w:rsid w:val="00085D12"/>
    <w:rsid w:val="000865A1"/>
    <w:rsid w:val="00086825"/>
    <w:rsid w:val="00090AE5"/>
    <w:rsid w:val="000928C5"/>
    <w:rsid w:val="00093EBD"/>
    <w:rsid w:val="00095C1C"/>
    <w:rsid w:val="000A0D34"/>
    <w:rsid w:val="000A0F6D"/>
    <w:rsid w:val="000A4D31"/>
    <w:rsid w:val="000A58E9"/>
    <w:rsid w:val="000A749E"/>
    <w:rsid w:val="000B2336"/>
    <w:rsid w:val="000B6696"/>
    <w:rsid w:val="000B6CB6"/>
    <w:rsid w:val="000C0DD7"/>
    <w:rsid w:val="000C3433"/>
    <w:rsid w:val="000C4D42"/>
    <w:rsid w:val="000C4F4F"/>
    <w:rsid w:val="000C68CB"/>
    <w:rsid w:val="000C7C60"/>
    <w:rsid w:val="000D3A2C"/>
    <w:rsid w:val="000D44F8"/>
    <w:rsid w:val="000D48A8"/>
    <w:rsid w:val="000D5B2B"/>
    <w:rsid w:val="000E0365"/>
    <w:rsid w:val="000F01A7"/>
    <w:rsid w:val="000F50A0"/>
    <w:rsid w:val="000F5A7F"/>
    <w:rsid w:val="000F6113"/>
    <w:rsid w:val="00100AF4"/>
    <w:rsid w:val="00100EBC"/>
    <w:rsid w:val="0010182B"/>
    <w:rsid w:val="001021F4"/>
    <w:rsid w:val="00103BC3"/>
    <w:rsid w:val="00103F08"/>
    <w:rsid w:val="00107580"/>
    <w:rsid w:val="00110177"/>
    <w:rsid w:val="001105F7"/>
    <w:rsid w:val="0011098A"/>
    <w:rsid w:val="0011185B"/>
    <w:rsid w:val="00111B11"/>
    <w:rsid w:val="00112971"/>
    <w:rsid w:val="00113E74"/>
    <w:rsid w:val="00117E55"/>
    <w:rsid w:val="001205A5"/>
    <w:rsid w:val="001217AB"/>
    <w:rsid w:val="00122C81"/>
    <w:rsid w:val="00122E9D"/>
    <w:rsid w:val="00127D0D"/>
    <w:rsid w:val="00131D4F"/>
    <w:rsid w:val="0013470A"/>
    <w:rsid w:val="00141DC3"/>
    <w:rsid w:val="00152227"/>
    <w:rsid w:val="001522F8"/>
    <w:rsid w:val="001621F8"/>
    <w:rsid w:val="00164B94"/>
    <w:rsid w:val="00164E99"/>
    <w:rsid w:val="001653DC"/>
    <w:rsid w:val="00165C99"/>
    <w:rsid w:val="0016613A"/>
    <w:rsid w:val="00170580"/>
    <w:rsid w:val="00170D2E"/>
    <w:rsid w:val="0017178D"/>
    <w:rsid w:val="00171FCF"/>
    <w:rsid w:val="0017302C"/>
    <w:rsid w:val="00175210"/>
    <w:rsid w:val="001767AA"/>
    <w:rsid w:val="00176BFA"/>
    <w:rsid w:val="001771FC"/>
    <w:rsid w:val="001812F6"/>
    <w:rsid w:val="0018633D"/>
    <w:rsid w:val="00186DAC"/>
    <w:rsid w:val="00186F75"/>
    <w:rsid w:val="00192A6C"/>
    <w:rsid w:val="00192A94"/>
    <w:rsid w:val="00194850"/>
    <w:rsid w:val="00195045"/>
    <w:rsid w:val="001A39C1"/>
    <w:rsid w:val="001A48FD"/>
    <w:rsid w:val="001B13E1"/>
    <w:rsid w:val="001B3556"/>
    <w:rsid w:val="001B4B24"/>
    <w:rsid w:val="001B5804"/>
    <w:rsid w:val="001B6BF2"/>
    <w:rsid w:val="001B7314"/>
    <w:rsid w:val="001B7C99"/>
    <w:rsid w:val="001C02DC"/>
    <w:rsid w:val="001C3A2B"/>
    <w:rsid w:val="001C595D"/>
    <w:rsid w:val="001D19D4"/>
    <w:rsid w:val="001D202C"/>
    <w:rsid w:val="001D504C"/>
    <w:rsid w:val="001D516F"/>
    <w:rsid w:val="001D57EA"/>
    <w:rsid w:val="001E4669"/>
    <w:rsid w:val="001E5232"/>
    <w:rsid w:val="001E560D"/>
    <w:rsid w:val="001E720F"/>
    <w:rsid w:val="001E74C0"/>
    <w:rsid w:val="001F2E71"/>
    <w:rsid w:val="001F4569"/>
    <w:rsid w:val="001F558D"/>
    <w:rsid w:val="002012D2"/>
    <w:rsid w:val="00201BD8"/>
    <w:rsid w:val="00202768"/>
    <w:rsid w:val="00202DBF"/>
    <w:rsid w:val="00203ED1"/>
    <w:rsid w:val="00204802"/>
    <w:rsid w:val="002078D7"/>
    <w:rsid w:val="00207A88"/>
    <w:rsid w:val="00212CE7"/>
    <w:rsid w:val="00212E58"/>
    <w:rsid w:val="00213C3B"/>
    <w:rsid w:val="00214093"/>
    <w:rsid w:val="0021652C"/>
    <w:rsid w:val="00217391"/>
    <w:rsid w:val="00217C37"/>
    <w:rsid w:val="00222048"/>
    <w:rsid w:val="002235D3"/>
    <w:rsid w:val="00224866"/>
    <w:rsid w:val="00225926"/>
    <w:rsid w:val="00226DCC"/>
    <w:rsid w:val="00231959"/>
    <w:rsid w:val="00233413"/>
    <w:rsid w:val="00233A83"/>
    <w:rsid w:val="002341D4"/>
    <w:rsid w:val="002369BC"/>
    <w:rsid w:val="00236E0C"/>
    <w:rsid w:val="0023772B"/>
    <w:rsid w:val="0023782E"/>
    <w:rsid w:val="002414A3"/>
    <w:rsid w:val="00242910"/>
    <w:rsid w:val="00242E57"/>
    <w:rsid w:val="00243275"/>
    <w:rsid w:val="002448B9"/>
    <w:rsid w:val="00246B0C"/>
    <w:rsid w:val="0025060F"/>
    <w:rsid w:val="00251E14"/>
    <w:rsid w:val="00252E37"/>
    <w:rsid w:val="0025440B"/>
    <w:rsid w:val="00255071"/>
    <w:rsid w:val="0025563E"/>
    <w:rsid w:val="00263F81"/>
    <w:rsid w:val="00270BF4"/>
    <w:rsid w:val="002728BF"/>
    <w:rsid w:val="002749A0"/>
    <w:rsid w:val="00284281"/>
    <w:rsid w:val="002845B0"/>
    <w:rsid w:val="00284E42"/>
    <w:rsid w:val="0028501D"/>
    <w:rsid w:val="002915A6"/>
    <w:rsid w:val="00291656"/>
    <w:rsid w:val="00295055"/>
    <w:rsid w:val="00295278"/>
    <w:rsid w:val="00296066"/>
    <w:rsid w:val="002A77E1"/>
    <w:rsid w:val="002A7DA4"/>
    <w:rsid w:val="002B0BA7"/>
    <w:rsid w:val="002B64B8"/>
    <w:rsid w:val="002B650A"/>
    <w:rsid w:val="002C09D2"/>
    <w:rsid w:val="002C0E67"/>
    <w:rsid w:val="002C1C8A"/>
    <w:rsid w:val="002C1D9E"/>
    <w:rsid w:val="002C1F77"/>
    <w:rsid w:val="002C6000"/>
    <w:rsid w:val="002C68F7"/>
    <w:rsid w:val="002D1677"/>
    <w:rsid w:val="002D423E"/>
    <w:rsid w:val="002D720C"/>
    <w:rsid w:val="002E001C"/>
    <w:rsid w:val="002E0D53"/>
    <w:rsid w:val="002E3213"/>
    <w:rsid w:val="002E415B"/>
    <w:rsid w:val="002E47DD"/>
    <w:rsid w:val="002E48ED"/>
    <w:rsid w:val="002E6BB2"/>
    <w:rsid w:val="002F031F"/>
    <w:rsid w:val="002F3101"/>
    <w:rsid w:val="002F37E3"/>
    <w:rsid w:val="002F6EDE"/>
    <w:rsid w:val="0030088B"/>
    <w:rsid w:val="00302E43"/>
    <w:rsid w:val="00311CE7"/>
    <w:rsid w:val="00315E1D"/>
    <w:rsid w:val="00316101"/>
    <w:rsid w:val="00321AD3"/>
    <w:rsid w:val="00321B6B"/>
    <w:rsid w:val="00324541"/>
    <w:rsid w:val="00325BB1"/>
    <w:rsid w:val="00325C81"/>
    <w:rsid w:val="00326966"/>
    <w:rsid w:val="00326B91"/>
    <w:rsid w:val="003343F6"/>
    <w:rsid w:val="00336C89"/>
    <w:rsid w:val="00351692"/>
    <w:rsid w:val="0035187F"/>
    <w:rsid w:val="003552EA"/>
    <w:rsid w:val="00356817"/>
    <w:rsid w:val="00356F59"/>
    <w:rsid w:val="00357244"/>
    <w:rsid w:val="003601C2"/>
    <w:rsid w:val="00360838"/>
    <w:rsid w:val="00364C07"/>
    <w:rsid w:val="003657F8"/>
    <w:rsid w:val="00372325"/>
    <w:rsid w:val="003742E7"/>
    <w:rsid w:val="00376116"/>
    <w:rsid w:val="003775EE"/>
    <w:rsid w:val="003800D5"/>
    <w:rsid w:val="0038603B"/>
    <w:rsid w:val="00386A92"/>
    <w:rsid w:val="00387BF5"/>
    <w:rsid w:val="0039043D"/>
    <w:rsid w:val="00390900"/>
    <w:rsid w:val="00390FC1"/>
    <w:rsid w:val="00392836"/>
    <w:rsid w:val="00397104"/>
    <w:rsid w:val="003A05FD"/>
    <w:rsid w:val="003A2B45"/>
    <w:rsid w:val="003A64CC"/>
    <w:rsid w:val="003A669E"/>
    <w:rsid w:val="003B1A12"/>
    <w:rsid w:val="003B2796"/>
    <w:rsid w:val="003B2E19"/>
    <w:rsid w:val="003B47A4"/>
    <w:rsid w:val="003B5326"/>
    <w:rsid w:val="003B70F8"/>
    <w:rsid w:val="003C01C0"/>
    <w:rsid w:val="003C021B"/>
    <w:rsid w:val="003C150D"/>
    <w:rsid w:val="003C2CD6"/>
    <w:rsid w:val="003C4E6B"/>
    <w:rsid w:val="003D26B6"/>
    <w:rsid w:val="003D27A5"/>
    <w:rsid w:val="003D2D79"/>
    <w:rsid w:val="003D4659"/>
    <w:rsid w:val="003E2BC2"/>
    <w:rsid w:val="003E4282"/>
    <w:rsid w:val="003E490E"/>
    <w:rsid w:val="003F1A10"/>
    <w:rsid w:val="003F1E04"/>
    <w:rsid w:val="003F3135"/>
    <w:rsid w:val="003F71C7"/>
    <w:rsid w:val="0040470C"/>
    <w:rsid w:val="00406760"/>
    <w:rsid w:val="004104B6"/>
    <w:rsid w:val="00421DEC"/>
    <w:rsid w:val="00422B3F"/>
    <w:rsid w:val="00423874"/>
    <w:rsid w:val="00431F8E"/>
    <w:rsid w:val="004325F2"/>
    <w:rsid w:val="00436FD3"/>
    <w:rsid w:val="00437AAD"/>
    <w:rsid w:val="0044137D"/>
    <w:rsid w:val="00443BB9"/>
    <w:rsid w:val="00443D78"/>
    <w:rsid w:val="0044717D"/>
    <w:rsid w:val="004477CF"/>
    <w:rsid w:val="0045117A"/>
    <w:rsid w:val="00454143"/>
    <w:rsid w:val="004547E4"/>
    <w:rsid w:val="00454A95"/>
    <w:rsid w:val="0045570B"/>
    <w:rsid w:val="0046097C"/>
    <w:rsid w:val="00461B1F"/>
    <w:rsid w:val="00461FCB"/>
    <w:rsid w:val="00462AF8"/>
    <w:rsid w:val="00462D3B"/>
    <w:rsid w:val="004640A4"/>
    <w:rsid w:val="004676E3"/>
    <w:rsid w:val="00470237"/>
    <w:rsid w:val="00470651"/>
    <w:rsid w:val="004734B8"/>
    <w:rsid w:val="00473A1E"/>
    <w:rsid w:val="00473B7B"/>
    <w:rsid w:val="004773D6"/>
    <w:rsid w:val="00480BCE"/>
    <w:rsid w:val="00481213"/>
    <w:rsid w:val="004812E9"/>
    <w:rsid w:val="00482109"/>
    <w:rsid w:val="00485241"/>
    <w:rsid w:val="004855BA"/>
    <w:rsid w:val="00486956"/>
    <w:rsid w:val="00490051"/>
    <w:rsid w:val="00490CB5"/>
    <w:rsid w:val="00491F9D"/>
    <w:rsid w:val="004934D2"/>
    <w:rsid w:val="00494D87"/>
    <w:rsid w:val="00495E6A"/>
    <w:rsid w:val="00496B2B"/>
    <w:rsid w:val="004A2419"/>
    <w:rsid w:val="004A2A11"/>
    <w:rsid w:val="004A36DD"/>
    <w:rsid w:val="004B0540"/>
    <w:rsid w:val="004B0BDB"/>
    <w:rsid w:val="004B2CC2"/>
    <w:rsid w:val="004B7CB4"/>
    <w:rsid w:val="004C0744"/>
    <w:rsid w:val="004C18EA"/>
    <w:rsid w:val="004C265E"/>
    <w:rsid w:val="004C448E"/>
    <w:rsid w:val="004C46D7"/>
    <w:rsid w:val="004C5102"/>
    <w:rsid w:val="004C5CA8"/>
    <w:rsid w:val="004D4E42"/>
    <w:rsid w:val="004D5A8C"/>
    <w:rsid w:val="004D760A"/>
    <w:rsid w:val="004E1079"/>
    <w:rsid w:val="004E2E79"/>
    <w:rsid w:val="004E5C74"/>
    <w:rsid w:val="004E6597"/>
    <w:rsid w:val="004E6923"/>
    <w:rsid w:val="004E74E4"/>
    <w:rsid w:val="004F29C1"/>
    <w:rsid w:val="004F4EE6"/>
    <w:rsid w:val="004F5518"/>
    <w:rsid w:val="004F631C"/>
    <w:rsid w:val="004F735F"/>
    <w:rsid w:val="004F74FF"/>
    <w:rsid w:val="00500D7B"/>
    <w:rsid w:val="005013D1"/>
    <w:rsid w:val="00503313"/>
    <w:rsid w:val="005043DD"/>
    <w:rsid w:val="00504BC8"/>
    <w:rsid w:val="00506357"/>
    <w:rsid w:val="00506E25"/>
    <w:rsid w:val="005113A4"/>
    <w:rsid w:val="0051144F"/>
    <w:rsid w:val="00512CAE"/>
    <w:rsid w:val="00514EC2"/>
    <w:rsid w:val="00517A80"/>
    <w:rsid w:val="00522330"/>
    <w:rsid w:val="00523914"/>
    <w:rsid w:val="005239AF"/>
    <w:rsid w:val="00526F39"/>
    <w:rsid w:val="00527A05"/>
    <w:rsid w:val="00530494"/>
    <w:rsid w:val="005358BF"/>
    <w:rsid w:val="0054170B"/>
    <w:rsid w:val="00542A89"/>
    <w:rsid w:val="005470D0"/>
    <w:rsid w:val="005508C5"/>
    <w:rsid w:val="005535F2"/>
    <w:rsid w:val="00554EE3"/>
    <w:rsid w:val="00554FEE"/>
    <w:rsid w:val="00556C4B"/>
    <w:rsid w:val="00556F20"/>
    <w:rsid w:val="00557444"/>
    <w:rsid w:val="005604A6"/>
    <w:rsid w:val="00562FC7"/>
    <w:rsid w:val="00563388"/>
    <w:rsid w:val="00564C68"/>
    <w:rsid w:val="005715DD"/>
    <w:rsid w:val="005735DE"/>
    <w:rsid w:val="00573E5B"/>
    <w:rsid w:val="0057428F"/>
    <w:rsid w:val="0057558D"/>
    <w:rsid w:val="00575F95"/>
    <w:rsid w:val="00576821"/>
    <w:rsid w:val="005768A5"/>
    <w:rsid w:val="00582A47"/>
    <w:rsid w:val="00583259"/>
    <w:rsid w:val="005842BE"/>
    <w:rsid w:val="00585A39"/>
    <w:rsid w:val="005875EC"/>
    <w:rsid w:val="00590228"/>
    <w:rsid w:val="00592655"/>
    <w:rsid w:val="0059326F"/>
    <w:rsid w:val="005943F2"/>
    <w:rsid w:val="005A475C"/>
    <w:rsid w:val="005A481A"/>
    <w:rsid w:val="005A4EE7"/>
    <w:rsid w:val="005A5309"/>
    <w:rsid w:val="005A6D07"/>
    <w:rsid w:val="005A7D5A"/>
    <w:rsid w:val="005B0491"/>
    <w:rsid w:val="005B775C"/>
    <w:rsid w:val="005C122C"/>
    <w:rsid w:val="005C1379"/>
    <w:rsid w:val="005C23DC"/>
    <w:rsid w:val="005C2819"/>
    <w:rsid w:val="005C4500"/>
    <w:rsid w:val="005C48F7"/>
    <w:rsid w:val="005C4D43"/>
    <w:rsid w:val="005C63BE"/>
    <w:rsid w:val="005D2DA4"/>
    <w:rsid w:val="005D494D"/>
    <w:rsid w:val="005D4A4F"/>
    <w:rsid w:val="005D5EA7"/>
    <w:rsid w:val="005D62E7"/>
    <w:rsid w:val="005D6522"/>
    <w:rsid w:val="005D6E0F"/>
    <w:rsid w:val="005D7A34"/>
    <w:rsid w:val="005E1C1F"/>
    <w:rsid w:val="005E5A9D"/>
    <w:rsid w:val="005F0F9C"/>
    <w:rsid w:val="005F1255"/>
    <w:rsid w:val="005F2163"/>
    <w:rsid w:val="005F32E9"/>
    <w:rsid w:val="005F7798"/>
    <w:rsid w:val="005F77CF"/>
    <w:rsid w:val="00600D5C"/>
    <w:rsid w:val="00602132"/>
    <w:rsid w:val="0060318B"/>
    <w:rsid w:val="006040ED"/>
    <w:rsid w:val="00605B5F"/>
    <w:rsid w:val="00605F58"/>
    <w:rsid w:val="006108B9"/>
    <w:rsid w:val="00614ABD"/>
    <w:rsid w:val="006156AA"/>
    <w:rsid w:val="00617EB0"/>
    <w:rsid w:val="00622456"/>
    <w:rsid w:val="00622659"/>
    <w:rsid w:val="00630796"/>
    <w:rsid w:val="0063200A"/>
    <w:rsid w:val="00632D4F"/>
    <w:rsid w:val="00635E37"/>
    <w:rsid w:val="00636B4A"/>
    <w:rsid w:val="006400E8"/>
    <w:rsid w:val="0064063B"/>
    <w:rsid w:val="00644FDA"/>
    <w:rsid w:val="00644FF2"/>
    <w:rsid w:val="00647D37"/>
    <w:rsid w:val="006505A3"/>
    <w:rsid w:val="00650C32"/>
    <w:rsid w:val="00651473"/>
    <w:rsid w:val="00651F8C"/>
    <w:rsid w:val="0065573E"/>
    <w:rsid w:val="006563A9"/>
    <w:rsid w:val="00656D97"/>
    <w:rsid w:val="006570E0"/>
    <w:rsid w:val="0066052A"/>
    <w:rsid w:val="006614F7"/>
    <w:rsid w:val="00662A50"/>
    <w:rsid w:val="006632C0"/>
    <w:rsid w:val="00665A26"/>
    <w:rsid w:val="00666870"/>
    <w:rsid w:val="00670126"/>
    <w:rsid w:val="0067172C"/>
    <w:rsid w:val="006733B6"/>
    <w:rsid w:val="00676B46"/>
    <w:rsid w:val="00677041"/>
    <w:rsid w:val="00683B81"/>
    <w:rsid w:val="00684008"/>
    <w:rsid w:val="006849EF"/>
    <w:rsid w:val="006859A7"/>
    <w:rsid w:val="00685F76"/>
    <w:rsid w:val="00686678"/>
    <w:rsid w:val="0069299D"/>
    <w:rsid w:val="00693DB5"/>
    <w:rsid w:val="00695336"/>
    <w:rsid w:val="00695E01"/>
    <w:rsid w:val="006A1C13"/>
    <w:rsid w:val="006A4F97"/>
    <w:rsid w:val="006A5DE9"/>
    <w:rsid w:val="006A6D76"/>
    <w:rsid w:val="006A7067"/>
    <w:rsid w:val="006A7537"/>
    <w:rsid w:val="006B0A72"/>
    <w:rsid w:val="006B1819"/>
    <w:rsid w:val="006B1D1E"/>
    <w:rsid w:val="006B4715"/>
    <w:rsid w:val="006B5848"/>
    <w:rsid w:val="006C1EC5"/>
    <w:rsid w:val="006C36A8"/>
    <w:rsid w:val="006C75E5"/>
    <w:rsid w:val="006D1D8D"/>
    <w:rsid w:val="006D2C8C"/>
    <w:rsid w:val="006D2F5B"/>
    <w:rsid w:val="006E0DDD"/>
    <w:rsid w:val="006E0F47"/>
    <w:rsid w:val="006E20EA"/>
    <w:rsid w:val="006E24B4"/>
    <w:rsid w:val="006E5676"/>
    <w:rsid w:val="006E6AFE"/>
    <w:rsid w:val="006E6C9A"/>
    <w:rsid w:val="006F0E15"/>
    <w:rsid w:val="006F142C"/>
    <w:rsid w:val="006F2CB4"/>
    <w:rsid w:val="00703AAD"/>
    <w:rsid w:val="00704C3B"/>
    <w:rsid w:val="0070702A"/>
    <w:rsid w:val="0070756D"/>
    <w:rsid w:val="007076D2"/>
    <w:rsid w:val="00707B37"/>
    <w:rsid w:val="00710221"/>
    <w:rsid w:val="00710B96"/>
    <w:rsid w:val="007114C1"/>
    <w:rsid w:val="007122CF"/>
    <w:rsid w:val="00716A2D"/>
    <w:rsid w:val="007174DE"/>
    <w:rsid w:val="007252C9"/>
    <w:rsid w:val="00726375"/>
    <w:rsid w:val="00726D4F"/>
    <w:rsid w:val="007271A4"/>
    <w:rsid w:val="00730DA0"/>
    <w:rsid w:val="007313EF"/>
    <w:rsid w:val="00733313"/>
    <w:rsid w:val="00734114"/>
    <w:rsid w:val="007354EE"/>
    <w:rsid w:val="0073590B"/>
    <w:rsid w:val="00736034"/>
    <w:rsid w:val="00740A89"/>
    <w:rsid w:val="00740E6B"/>
    <w:rsid w:val="00741EF1"/>
    <w:rsid w:val="007422F9"/>
    <w:rsid w:val="007424ED"/>
    <w:rsid w:val="00750904"/>
    <w:rsid w:val="00751F05"/>
    <w:rsid w:val="007522D1"/>
    <w:rsid w:val="00754090"/>
    <w:rsid w:val="00754682"/>
    <w:rsid w:val="00754E68"/>
    <w:rsid w:val="00754EBB"/>
    <w:rsid w:val="00755236"/>
    <w:rsid w:val="0075781E"/>
    <w:rsid w:val="0076186A"/>
    <w:rsid w:val="00762030"/>
    <w:rsid w:val="007647AE"/>
    <w:rsid w:val="00767E50"/>
    <w:rsid w:val="007715C6"/>
    <w:rsid w:val="00771D96"/>
    <w:rsid w:val="00771DFF"/>
    <w:rsid w:val="00772C24"/>
    <w:rsid w:val="00773AD0"/>
    <w:rsid w:val="00774D3D"/>
    <w:rsid w:val="0078194C"/>
    <w:rsid w:val="00781BD1"/>
    <w:rsid w:val="00783E8E"/>
    <w:rsid w:val="00783F00"/>
    <w:rsid w:val="007845FA"/>
    <w:rsid w:val="007850BB"/>
    <w:rsid w:val="00785BE2"/>
    <w:rsid w:val="007915EB"/>
    <w:rsid w:val="0079413A"/>
    <w:rsid w:val="00794DF7"/>
    <w:rsid w:val="007970D2"/>
    <w:rsid w:val="007A0388"/>
    <w:rsid w:val="007A3ABD"/>
    <w:rsid w:val="007A3E5E"/>
    <w:rsid w:val="007A413F"/>
    <w:rsid w:val="007A4347"/>
    <w:rsid w:val="007A43B3"/>
    <w:rsid w:val="007A4694"/>
    <w:rsid w:val="007A75E0"/>
    <w:rsid w:val="007B1CE7"/>
    <w:rsid w:val="007B1E1C"/>
    <w:rsid w:val="007B29E9"/>
    <w:rsid w:val="007B6C21"/>
    <w:rsid w:val="007C1F6E"/>
    <w:rsid w:val="007C2528"/>
    <w:rsid w:val="007C3043"/>
    <w:rsid w:val="007C4391"/>
    <w:rsid w:val="007C6D1A"/>
    <w:rsid w:val="007D105A"/>
    <w:rsid w:val="007D36B7"/>
    <w:rsid w:val="007D3EA6"/>
    <w:rsid w:val="007D4177"/>
    <w:rsid w:val="007D737B"/>
    <w:rsid w:val="007E0DF8"/>
    <w:rsid w:val="007E1D34"/>
    <w:rsid w:val="007E37CE"/>
    <w:rsid w:val="007E4345"/>
    <w:rsid w:val="007E51B0"/>
    <w:rsid w:val="007E60A7"/>
    <w:rsid w:val="007E7E8A"/>
    <w:rsid w:val="007F005A"/>
    <w:rsid w:val="007F0387"/>
    <w:rsid w:val="007F0EE4"/>
    <w:rsid w:val="007F2F24"/>
    <w:rsid w:val="007F2FDC"/>
    <w:rsid w:val="007F3070"/>
    <w:rsid w:val="007F4AE0"/>
    <w:rsid w:val="007F5FCC"/>
    <w:rsid w:val="00800D92"/>
    <w:rsid w:val="00801AFF"/>
    <w:rsid w:val="00801BF3"/>
    <w:rsid w:val="00803733"/>
    <w:rsid w:val="00805919"/>
    <w:rsid w:val="00806FAE"/>
    <w:rsid w:val="008103D1"/>
    <w:rsid w:val="00810A04"/>
    <w:rsid w:val="00813579"/>
    <w:rsid w:val="0081361C"/>
    <w:rsid w:val="00815C68"/>
    <w:rsid w:val="008218E2"/>
    <w:rsid w:val="008221A9"/>
    <w:rsid w:val="00826299"/>
    <w:rsid w:val="008307D7"/>
    <w:rsid w:val="00832455"/>
    <w:rsid w:val="008335B3"/>
    <w:rsid w:val="00833939"/>
    <w:rsid w:val="0083681B"/>
    <w:rsid w:val="00837984"/>
    <w:rsid w:val="00837FA1"/>
    <w:rsid w:val="00841CFF"/>
    <w:rsid w:val="00845361"/>
    <w:rsid w:val="00846E9E"/>
    <w:rsid w:val="00847077"/>
    <w:rsid w:val="0085231C"/>
    <w:rsid w:val="00854518"/>
    <w:rsid w:val="008558BC"/>
    <w:rsid w:val="00856197"/>
    <w:rsid w:val="00857911"/>
    <w:rsid w:val="00860C6E"/>
    <w:rsid w:val="0086125F"/>
    <w:rsid w:val="00862212"/>
    <w:rsid w:val="00863C50"/>
    <w:rsid w:val="008655B5"/>
    <w:rsid w:val="0086627C"/>
    <w:rsid w:val="00870E20"/>
    <w:rsid w:val="0087183E"/>
    <w:rsid w:val="0087248E"/>
    <w:rsid w:val="00873BE3"/>
    <w:rsid w:val="00874B0B"/>
    <w:rsid w:val="0087502C"/>
    <w:rsid w:val="00875B93"/>
    <w:rsid w:val="0087755B"/>
    <w:rsid w:val="00882585"/>
    <w:rsid w:val="00885210"/>
    <w:rsid w:val="008910A2"/>
    <w:rsid w:val="00892D14"/>
    <w:rsid w:val="00895CD7"/>
    <w:rsid w:val="00896FD8"/>
    <w:rsid w:val="008A0425"/>
    <w:rsid w:val="008A4A34"/>
    <w:rsid w:val="008A53DB"/>
    <w:rsid w:val="008A7023"/>
    <w:rsid w:val="008A71FC"/>
    <w:rsid w:val="008B0D17"/>
    <w:rsid w:val="008B12F8"/>
    <w:rsid w:val="008B297E"/>
    <w:rsid w:val="008B39E9"/>
    <w:rsid w:val="008B7F93"/>
    <w:rsid w:val="008C0AA8"/>
    <w:rsid w:val="008C2236"/>
    <w:rsid w:val="008C27B3"/>
    <w:rsid w:val="008C2913"/>
    <w:rsid w:val="008C2AE3"/>
    <w:rsid w:val="008C376A"/>
    <w:rsid w:val="008C3D08"/>
    <w:rsid w:val="008C5CA5"/>
    <w:rsid w:val="008C6EF1"/>
    <w:rsid w:val="008C7D28"/>
    <w:rsid w:val="008D13F8"/>
    <w:rsid w:val="008D32B7"/>
    <w:rsid w:val="008D4DB2"/>
    <w:rsid w:val="008D562B"/>
    <w:rsid w:val="008D7107"/>
    <w:rsid w:val="008E48AB"/>
    <w:rsid w:val="008E58AC"/>
    <w:rsid w:val="008F08F4"/>
    <w:rsid w:val="008F4152"/>
    <w:rsid w:val="008F6A93"/>
    <w:rsid w:val="008F6E99"/>
    <w:rsid w:val="008F7666"/>
    <w:rsid w:val="00903852"/>
    <w:rsid w:val="00907B06"/>
    <w:rsid w:val="009109B0"/>
    <w:rsid w:val="0091158B"/>
    <w:rsid w:val="00912582"/>
    <w:rsid w:val="00913130"/>
    <w:rsid w:val="00913362"/>
    <w:rsid w:val="00913675"/>
    <w:rsid w:val="00914472"/>
    <w:rsid w:val="00917A08"/>
    <w:rsid w:val="00923B62"/>
    <w:rsid w:val="00925060"/>
    <w:rsid w:val="0092728D"/>
    <w:rsid w:val="009275D9"/>
    <w:rsid w:val="00932046"/>
    <w:rsid w:val="0093389A"/>
    <w:rsid w:val="00933D0A"/>
    <w:rsid w:val="009346EF"/>
    <w:rsid w:val="009372AA"/>
    <w:rsid w:val="00940878"/>
    <w:rsid w:val="00941A86"/>
    <w:rsid w:val="00943B83"/>
    <w:rsid w:val="00944A59"/>
    <w:rsid w:val="009458FB"/>
    <w:rsid w:val="00945C10"/>
    <w:rsid w:val="00951767"/>
    <w:rsid w:val="00951BA8"/>
    <w:rsid w:val="00952CF8"/>
    <w:rsid w:val="00954277"/>
    <w:rsid w:val="0095500E"/>
    <w:rsid w:val="00956DCC"/>
    <w:rsid w:val="00957E7C"/>
    <w:rsid w:val="0096036B"/>
    <w:rsid w:val="009604A5"/>
    <w:rsid w:val="00960BA4"/>
    <w:rsid w:val="00961DE4"/>
    <w:rsid w:val="00965A57"/>
    <w:rsid w:val="00967E7D"/>
    <w:rsid w:val="009820A6"/>
    <w:rsid w:val="00983D89"/>
    <w:rsid w:val="00983F6A"/>
    <w:rsid w:val="00985F81"/>
    <w:rsid w:val="00986545"/>
    <w:rsid w:val="00986FEC"/>
    <w:rsid w:val="00993729"/>
    <w:rsid w:val="009959A4"/>
    <w:rsid w:val="009A635A"/>
    <w:rsid w:val="009B1D2A"/>
    <w:rsid w:val="009B3D81"/>
    <w:rsid w:val="009B3FD8"/>
    <w:rsid w:val="009B6649"/>
    <w:rsid w:val="009B665C"/>
    <w:rsid w:val="009B7380"/>
    <w:rsid w:val="009C0A26"/>
    <w:rsid w:val="009C4113"/>
    <w:rsid w:val="009D2995"/>
    <w:rsid w:val="009D30B8"/>
    <w:rsid w:val="009E02DE"/>
    <w:rsid w:val="009E0DF6"/>
    <w:rsid w:val="009E384B"/>
    <w:rsid w:val="009E3AC9"/>
    <w:rsid w:val="009E4B1E"/>
    <w:rsid w:val="009E6ED8"/>
    <w:rsid w:val="009F04C2"/>
    <w:rsid w:val="009F1BCC"/>
    <w:rsid w:val="009F24C8"/>
    <w:rsid w:val="009F3030"/>
    <w:rsid w:val="009F420E"/>
    <w:rsid w:val="00A014B2"/>
    <w:rsid w:val="00A0503B"/>
    <w:rsid w:val="00A125D6"/>
    <w:rsid w:val="00A13D1E"/>
    <w:rsid w:val="00A16692"/>
    <w:rsid w:val="00A16EB7"/>
    <w:rsid w:val="00A17843"/>
    <w:rsid w:val="00A21D62"/>
    <w:rsid w:val="00A22D60"/>
    <w:rsid w:val="00A2396C"/>
    <w:rsid w:val="00A26722"/>
    <w:rsid w:val="00A26BDB"/>
    <w:rsid w:val="00A32AD0"/>
    <w:rsid w:val="00A3341B"/>
    <w:rsid w:val="00A34C86"/>
    <w:rsid w:val="00A35C68"/>
    <w:rsid w:val="00A35EAC"/>
    <w:rsid w:val="00A4515C"/>
    <w:rsid w:val="00A455A1"/>
    <w:rsid w:val="00A475EA"/>
    <w:rsid w:val="00A539BB"/>
    <w:rsid w:val="00A53A14"/>
    <w:rsid w:val="00A53EE3"/>
    <w:rsid w:val="00A55D34"/>
    <w:rsid w:val="00A606DB"/>
    <w:rsid w:val="00A632CC"/>
    <w:rsid w:val="00A65AEC"/>
    <w:rsid w:val="00A65DA0"/>
    <w:rsid w:val="00A66849"/>
    <w:rsid w:val="00A721A9"/>
    <w:rsid w:val="00A73A79"/>
    <w:rsid w:val="00A770A3"/>
    <w:rsid w:val="00A77274"/>
    <w:rsid w:val="00A82634"/>
    <w:rsid w:val="00A83601"/>
    <w:rsid w:val="00A845B8"/>
    <w:rsid w:val="00A8577C"/>
    <w:rsid w:val="00A87C42"/>
    <w:rsid w:val="00A90F23"/>
    <w:rsid w:val="00A924EA"/>
    <w:rsid w:val="00A93434"/>
    <w:rsid w:val="00A95B94"/>
    <w:rsid w:val="00A95D0F"/>
    <w:rsid w:val="00A96D31"/>
    <w:rsid w:val="00AA1D41"/>
    <w:rsid w:val="00AA30B9"/>
    <w:rsid w:val="00AA330F"/>
    <w:rsid w:val="00AA464C"/>
    <w:rsid w:val="00AB26A0"/>
    <w:rsid w:val="00AB57CB"/>
    <w:rsid w:val="00AC0F35"/>
    <w:rsid w:val="00AC1CC8"/>
    <w:rsid w:val="00AD232D"/>
    <w:rsid w:val="00AD5AFD"/>
    <w:rsid w:val="00AD673E"/>
    <w:rsid w:val="00AD6CB5"/>
    <w:rsid w:val="00AE16AB"/>
    <w:rsid w:val="00AE2C98"/>
    <w:rsid w:val="00AE653D"/>
    <w:rsid w:val="00AE73F9"/>
    <w:rsid w:val="00AF08FD"/>
    <w:rsid w:val="00AF2198"/>
    <w:rsid w:val="00AF5E18"/>
    <w:rsid w:val="00B0174A"/>
    <w:rsid w:val="00B03A24"/>
    <w:rsid w:val="00B04C9E"/>
    <w:rsid w:val="00B04EB5"/>
    <w:rsid w:val="00B04FF8"/>
    <w:rsid w:val="00B05A4B"/>
    <w:rsid w:val="00B110C8"/>
    <w:rsid w:val="00B119F7"/>
    <w:rsid w:val="00B14A56"/>
    <w:rsid w:val="00B15066"/>
    <w:rsid w:val="00B21F34"/>
    <w:rsid w:val="00B24791"/>
    <w:rsid w:val="00B24C94"/>
    <w:rsid w:val="00B2636E"/>
    <w:rsid w:val="00B32510"/>
    <w:rsid w:val="00B32D37"/>
    <w:rsid w:val="00B33794"/>
    <w:rsid w:val="00B348B1"/>
    <w:rsid w:val="00B3539A"/>
    <w:rsid w:val="00B37C15"/>
    <w:rsid w:val="00B402E3"/>
    <w:rsid w:val="00B43A1E"/>
    <w:rsid w:val="00B45570"/>
    <w:rsid w:val="00B46117"/>
    <w:rsid w:val="00B571AD"/>
    <w:rsid w:val="00B61222"/>
    <w:rsid w:val="00B617D5"/>
    <w:rsid w:val="00B625F9"/>
    <w:rsid w:val="00B64B47"/>
    <w:rsid w:val="00B671CD"/>
    <w:rsid w:val="00B67A51"/>
    <w:rsid w:val="00B72029"/>
    <w:rsid w:val="00B726F1"/>
    <w:rsid w:val="00B72AB1"/>
    <w:rsid w:val="00B7429C"/>
    <w:rsid w:val="00B87636"/>
    <w:rsid w:val="00B90D50"/>
    <w:rsid w:val="00B91005"/>
    <w:rsid w:val="00B917D7"/>
    <w:rsid w:val="00B919CA"/>
    <w:rsid w:val="00B9445F"/>
    <w:rsid w:val="00B95A16"/>
    <w:rsid w:val="00B95E08"/>
    <w:rsid w:val="00BA6260"/>
    <w:rsid w:val="00BB174F"/>
    <w:rsid w:val="00BB2D7F"/>
    <w:rsid w:val="00BB47DF"/>
    <w:rsid w:val="00BB5827"/>
    <w:rsid w:val="00BB65E9"/>
    <w:rsid w:val="00BB7DAF"/>
    <w:rsid w:val="00BC1F12"/>
    <w:rsid w:val="00BC360F"/>
    <w:rsid w:val="00BC4180"/>
    <w:rsid w:val="00BC4BB7"/>
    <w:rsid w:val="00BC5994"/>
    <w:rsid w:val="00BD0773"/>
    <w:rsid w:val="00BD08B3"/>
    <w:rsid w:val="00BD36F7"/>
    <w:rsid w:val="00BD3D14"/>
    <w:rsid w:val="00BD3FF3"/>
    <w:rsid w:val="00BD540C"/>
    <w:rsid w:val="00BD5581"/>
    <w:rsid w:val="00BD57AD"/>
    <w:rsid w:val="00BD6561"/>
    <w:rsid w:val="00BD691B"/>
    <w:rsid w:val="00BD6DAC"/>
    <w:rsid w:val="00BD71A1"/>
    <w:rsid w:val="00BD756A"/>
    <w:rsid w:val="00BE3648"/>
    <w:rsid w:val="00BE3EB7"/>
    <w:rsid w:val="00BE4297"/>
    <w:rsid w:val="00BE4846"/>
    <w:rsid w:val="00BE68A0"/>
    <w:rsid w:val="00BE6A17"/>
    <w:rsid w:val="00BF1BFE"/>
    <w:rsid w:val="00BF4243"/>
    <w:rsid w:val="00BF73A9"/>
    <w:rsid w:val="00C01693"/>
    <w:rsid w:val="00C04273"/>
    <w:rsid w:val="00C067C5"/>
    <w:rsid w:val="00C11A3D"/>
    <w:rsid w:val="00C146C7"/>
    <w:rsid w:val="00C1564F"/>
    <w:rsid w:val="00C1741C"/>
    <w:rsid w:val="00C20D70"/>
    <w:rsid w:val="00C362DF"/>
    <w:rsid w:val="00C365BF"/>
    <w:rsid w:val="00C402F7"/>
    <w:rsid w:val="00C40A05"/>
    <w:rsid w:val="00C41937"/>
    <w:rsid w:val="00C41E08"/>
    <w:rsid w:val="00C42C0E"/>
    <w:rsid w:val="00C44126"/>
    <w:rsid w:val="00C46489"/>
    <w:rsid w:val="00C52EA3"/>
    <w:rsid w:val="00C54320"/>
    <w:rsid w:val="00C56DA5"/>
    <w:rsid w:val="00C56E38"/>
    <w:rsid w:val="00C57158"/>
    <w:rsid w:val="00C57370"/>
    <w:rsid w:val="00C60FA0"/>
    <w:rsid w:val="00C6294B"/>
    <w:rsid w:val="00C639DC"/>
    <w:rsid w:val="00C65A2B"/>
    <w:rsid w:val="00C76052"/>
    <w:rsid w:val="00C76466"/>
    <w:rsid w:val="00C76E23"/>
    <w:rsid w:val="00C76E6E"/>
    <w:rsid w:val="00C82454"/>
    <w:rsid w:val="00C87A7C"/>
    <w:rsid w:val="00C9020F"/>
    <w:rsid w:val="00C90F5B"/>
    <w:rsid w:val="00C94ECA"/>
    <w:rsid w:val="00CA1248"/>
    <w:rsid w:val="00CA1633"/>
    <w:rsid w:val="00CA3484"/>
    <w:rsid w:val="00CA4B3E"/>
    <w:rsid w:val="00CA5002"/>
    <w:rsid w:val="00CA6855"/>
    <w:rsid w:val="00CA6E10"/>
    <w:rsid w:val="00CC18F2"/>
    <w:rsid w:val="00CC2BE7"/>
    <w:rsid w:val="00CD1303"/>
    <w:rsid w:val="00CD17A8"/>
    <w:rsid w:val="00CD2E89"/>
    <w:rsid w:val="00CD38D8"/>
    <w:rsid w:val="00CD3902"/>
    <w:rsid w:val="00CD7F64"/>
    <w:rsid w:val="00CE5F4F"/>
    <w:rsid w:val="00CE6E15"/>
    <w:rsid w:val="00CF0A50"/>
    <w:rsid w:val="00CF137E"/>
    <w:rsid w:val="00CF2554"/>
    <w:rsid w:val="00CF2FED"/>
    <w:rsid w:val="00CF3227"/>
    <w:rsid w:val="00CF73BE"/>
    <w:rsid w:val="00D017EC"/>
    <w:rsid w:val="00D0234E"/>
    <w:rsid w:val="00D02EB0"/>
    <w:rsid w:val="00D055A7"/>
    <w:rsid w:val="00D05B59"/>
    <w:rsid w:val="00D06BEA"/>
    <w:rsid w:val="00D11CC0"/>
    <w:rsid w:val="00D12974"/>
    <w:rsid w:val="00D1311E"/>
    <w:rsid w:val="00D1557B"/>
    <w:rsid w:val="00D17050"/>
    <w:rsid w:val="00D17D32"/>
    <w:rsid w:val="00D17EAF"/>
    <w:rsid w:val="00D21965"/>
    <w:rsid w:val="00D21B0A"/>
    <w:rsid w:val="00D21FF6"/>
    <w:rsid w:val="00D227BA"/>
    <w:rsid w:val="00D246EF"/>
    <w:rsid w:val="00D259B7"/>
    <w:rsid w:val="00D25AA8"/>
    <w:rsid w:val="00D263D6"/>
    <w:rsid w:val="00D270FB"/>
    <w:rsid w:val="00D27BB8"/>
    <w:rsid w:val="00D31960"/>
    <w:rsid w:val="00D32A1A"/>
    <w:rsid w:val="00D32C3F"/>
    <w:rsid w:val="00D330D0"/>
    <w:rsid w:val="00D34B6C"/>
    <w:rsid w:val="00D35005"/>
    <w:rsid w:val="00D40933"/>
    <w:rsid w:val="00D41982"/>
    <w:rsid w:val="00D4217D"/>
    <w:rsid w:val="00D426BC"/>
    <w:rsid w:val="00D43D75"/>
    <w:rsid w:val="00D4522E"/>
    <w:rsid w:val="00D46A82"/>
    <w:rsid w:val="00D543BE"/>
    <w:rsid w:val="00D55BEE"/>
    <w:rsid w:val="00D56C28"/>
    <w:rsid w:val="00D60994"/>
    <w:rsid w:val="00D6176E"/>
    <w:rsid w:val="00D642FB"/>
    <w:rsid w:val="00D66DAC"/>
    <w:rsid w:val="00D73A80"/>
    <w:rsid w:val="00D73B63"/>
    <w:rsid w:val="00D74D1E"/>
    <w:rsid w:val="00D76B6C"/>
    <w:rsid w:val="00D83A2D"/>
    <w:rsid w:val="00D83E59"/>
    <w:rsid w:val="00D83F7A"/>
    <w:rsid w:val="00D841BC"/>
    <w:rsid w:val="00D84A62"/>
    <w:rsid w:val="00D86B85"/>
    <w:rsid w:val="00D90A52"/>
    <w:rsid w:val="00D935BC"/>
    <w:rsid w:val="00D95DA7"/>
    <w:rsid w:val="00D96379"/>
    <w:rsid w:val="00DA2FAF"/>
    <w:rsid w:val="00DA3B5E"/>
    <w:rsid w:val="00DB24F0"/>
    <w:rsid w:val="00DB4740"/>
    <w:rsid w:val="00DB5A79"/>
    <w:rsid w:val="00DB6718"/>
    <w:rsid w:val="00DC03B2"/>
    <w:rsid w:val="00DC0686"/>
    <w:rsid w:val="00DC3716"/>
    <w:rsid w:val="00DC72FA"/>
    <w:rsid w:val="00DC7911"/>
    <w:rsid w:val="00DD1922"/>
    <w:rsid w:val="00DD31D9"/>
    <w:rsid w:val="00DD4F54"/>
    <w:rsid w:val="00DD60B3"/>
    <w:rsid w:val="00DD6238"/>
    <w:rsid w:val="00DD66F5"/>
    <w:rsid w:val="00DD675C"/>
    <w:rsid w:val="00DD761F"/>
    <w:rsid w:val="00DE6C4E"/>
    <w:rsid w:val="00DF2092"/>
    <w:rsid w:val="00DF27ED"/>
    <w:rsid w:val="00DF6E35"/>
    <w:rsid w:val="00DF7BB1"/>
    <w:rsid w:val="00E006D7"/>
    <w:rsid w:val="00E03C06"/>
    <w:rsid w:val="00E04796"/>
    <w:rsid w:val="00E05B29"/>
    <w:rsid w:val="00E0612F"/>
    <w:rsid w:val="00E06CA6"/>
    <w:rsid w:val="00E15BB1"/>
    <w:rsid w:val="00E2121E"/>
    <w:rsid w:val="00E21561"/>
    <w:rsid w:val="00E22C35"/>
    <w:rsid w:val="00E247A6"/>
    <w:rsid w:val="00E24C36"/>
    <w:rsid w:val="00E305F1"/>
    <w:rsid w:val="00E30ABD"/>
    <w:rsid w:val="00E32E40"/>
    <w:rsid w:val="00E34255"/>
    <w:rsid w:val="00E36F57"/>
    <w:rsid w:val="00E37CDA"/>
    <w:rsid w:val="00E41296"/>
    <w:rsid w:val="00E41476"/>
    <w:rsid w:val="00E44457"/>
    <w:rsid w:val="00E46AAE"/>
    <w:rsid w:val="00E4720E"/>
    <w:rsid w:val="00E47A18"/>
    <w:rsid w:val="00E500BD"/>
    <w:rsid w:val="00E5068D"/>
    <w:rsid w:val="00E51D23"/>
    <w:rsid w:val="00E52256"/>
    <w:rsid w:val="00E53CBF"/>
    <w:rsid w:val="00E562FC"/>
    <w:rsid w:val="00E5713D"/>
    <w:rsid w:val="00E577EF"/>
    <w:rsid w:val="00E6346E"/>
    <w:rsid w:val="00E635A5"/>
    <w:rsid w:val="00E640E9"/>
    <w:rsid w:val="00E65081"/>
    <w:rsid w:val="00E6570A"/>
    <w:rsid w:val="00E6732C"/>
    <w:rsid w:val="00E718E1"/>
    <w:rsid w:val="00E73B34"/>
    <w:rsid w:val="00E73C0A"/>
    <w:rsid w:val="00E742D6"/>
    <w:rsid w:val="00E75E88"/>
    <w:rsid w:val="00E834BB"/>
    <w:rsid w:val="00E85ACC"/>
    <w:rsid w:val="00E85C9C"/>
    <w:rsid w:val="00E861EA"/>
    <w:rsid w:val="00E8622C"/>
    <w:rsid w:val="00E90A55"/>
    <w:rsid w:val="00E91E8A"/>
    <w:rsid w:val="00E93E89"/>
    <w:rsid w:val="00E95FF4"/>
    <w:rsid w:val="00EA067C"/>
    <w:rsid w:val="00EA1FAE"/>
    <w:rsid w:val="00EA4D44"/>
    <w:rsid w:val="00EA528C"/>
    <w:rsid w:val="00EA6D5B"/>
    <w:rsid w:val="00EB0C11"/>
    <w:rsid w:val="00EB3169"/>
    <w:rsid w:val="00EB4030"/>
    <w:rsid w:val="00EC0BA1"/>
    <w:rsid w:val="00EC3F84"/>
    <w:rsid w:val="00EC4C63"/>
    <w:rsid w:val="00EC7797"/>
    <w:rsid w:val="00ED06FC"/>
    <w:rsid w:val="00ED5CC5"/>
    <w:rsid w:val="00ED6E0B"/>
    <w:rsid w:val="00EE0402"/>
    <w:rsid w:val="00EE17D2"/>
    <w:rsid w:val="00EE1C32"/>
    <w:rsid w:val="00EF0A8B"/>
    <w:rsid w:val="00EF370E"/>
    <w:rsid w:val="00EF606C"/>
    <w:rsid w:val="00EF6736"/>
    <w:rsid w:val="00F014C9"/>
    <w:rsid w:val="00F06143"/>
    <w:rsid w:val="00F06A62"/>
    <w:rsid w:val="00F1014C"/>
    <w:rsid w:val="00F107AA"/>
    <w:rsid w:val="00F11417"/>
    <w:rsid w:val="00F12A7D"/>
    <w:rsid w:val="00F23E47"/>
    <w:rsid w:val="00F3192F"/>
    <w:rsid w:val="00F32C40"/>
    <w:rsid w:val="00F35BCE"/>
    <w:rsid w:val="00F37C9A"/>
    <w:rsid w:val="00F40289"/>
    <w:rsid w:val="00F42AEE"/>
    <w:rsid w:val="00F44F65"/>
    <w:rsid w:val="00F451B1"/>
    <w:rsid w:val="00F4538B"/>
    <w:rsid w:val="00F47DF8"/>
    <w:rsid w:val="00F5080C"/>
    <w:rsid w:val="00F57150"/>
    <w:rsid w:val="00F57FA8"/>
    <w:rsid w:val="00F61B7A"/>
    <w:rsid w:val="00F635FF"/>
    <w:rsid w:val="00F64F35"/>
    <w:rsid w:val="00F728EC"/>
    <w:rsid w:val="00F750B6"/>
    <w:rsid w:val="00F7576D"/>
    <w:rsid w:val="00F75C86"/>
    <w:rsid w:val="00F7664F"/>
    <w:rsid w:val="00F768B6"/>
    <w:rsid w:val="00F76903"/>
    <w:rsid w:val="00F81C45"/>
    <w:rsid w:val="00F82C92"/>
    <w:rsid w:val="00F84D13"/>
    <w:rsid w:val="00F926E8"/>
    <w:rsid w:val="00F93124"/>
    <w:rsid w:val="00F94A63"/>
    <w:rsid w:val="00F95122"/>
    <w:rsid w:val="00F963E5"/>
    <w:rsid w:val="00FA0673"/>
    <w:rsid w:val="00FA1A0F"/>
    <w:rsid w:val="00FB4BB6"/>
    <w:rsid w:val="00FB5B85"/>
    <w:rsid w:val="00FB790B"/>
    <w:rsid w:val="00FC07BE"/>
    <w:rsid w:val="00FD10FC"/>
    <w:rsid w:val="00FD17FB"/>
    <w:rsid w:val="00FD2753"/>
    <w:rsid w:val="00FD2C67"/>
    <w:rsid w:val="00FD62E6"/>
    <w:rsid w:val="00FE746B"/>
    <w:rsid w:val="00FE786D"/>
    <w:rsid w:val="00FF0719"/>
    <w:rsid w:val="00FF1497"/>
    <w:rsid w:val="00FF16FE"/>
    <w:rsid w:val="00FF3818"/>
    <w:rsid w:val="00FF4027"/>
    <w:rsid w:val="00FF5C03"/>
    <w:rsid w:val="00FF5D1B"/>
    <w:rsid w:val="00FF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EA2508"/>
  <w15:docId w15:val="{9F539648-BB70-4BDB-9D71-07FD09582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Pr>
      <w:b/>
      <w:bCs/>
    </w:rPr>
  </w:style>
  <w:style w:type="character" w:customStyle="1" w:styleId="50">
    <w:name w:val="見出し 5 (文字)"/>
    <w:basedOn w:val="a0"/>
    <w:link w:val="5"/>
    <w:uiPriority w:val="9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Pr>
      <w:b/>
      <w:bCs/>
    </w:rPr>
  </w:style>
  <w:style w:type="character" w:customStyle="1" w:styleId="70">
    <w:name w:val="見出し 7 (文字)"/>
    <w:basedOn w:val="a0"/>
    <w:link w:val="7"/>
    <w:uiPriority w:val="9"/>
  </w:style>
  <w:style w:type="character" w:customStyle="1" w:styleId="80">
    <w:name w:val="見出し 8 (文字)"/>
    <w:basedOn w:val="a0"/>
    <w:link w:val="8"/>
    <w:uiPriority w:val="9"/>
  </w:style>
  <w:style w:type="character" w:customStyle="1" w:styleId="90">
    <w:name w:val="見出し 9 (文字)"/>
    <w:basedOn w:val="a0"/>
    <w:link w:val="9"/>
    <w:uiPriority w:val="9"/>
  </w:style>
  <w:style w:type="paragraph" w:styleId="a3">
    <w:name w:val="Title"/>
    <w:basedOn w:val="a"/>
    <w:next w:val="a"/>
    <w:link w:val="a4"/>
    <w:uiPriority w:val="10"/>
    <w:qFormat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sz w:val="24"/>
      <w:szCs w:val="24"/>
    </w:rPr>
  </w:style>
  <w:style w:type="character" w:styleId="a7">
    <w:name w:val="Subtle Emphasis"/>
    <w:basedOn w:val="a0"/>
    <w:uiPriority w:val="19"/>
    <w:qFormat/>
    <w:rPr>
      <w:i/>
      <w:iCs/>
      <w:color w:val="808080" w:themeColor="text1" w:themeTint="7F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21">
    <w:name w:val="Intense Emphasis"/>
    <w:basedOn w:val="a0"/>
    <w:uiPriority w:val="21"/>
    <w:qFormat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Pr>
      <w:b/>
      <w:bCs/>
    </w:rPr>
  </w:style>
  <w:style w:type="paragraph" w:styleId="aa">
    <w:name w:val="Quote"/>
    <w:basedOn w:val="a"/>
    <w:next w:val="a"/>
    <w:link w:val="ab"/>
    <w:uiPriority w:val="29"/>
    <w:qFormat/>
    <w:rPr>
      <w:i/>
      <w:iCs/>
      <w:color w:val="000000" w:themeColor="text1"/>
    </w:rPr>
  </w:style>
  <w:style w:type="character" w:customStyle="1" w:styleId="ab">
    <w:name w:val="引用文 (文字)"/>
    <w:basedOn w:val="a0"/>
    <w:link w:val="aa"/>
    <w:uiPriority w:val="29"/>
    <w:rPr>
      <w:i/>
      <w:iCs/>
      <w:color w:val="000000" w:themeColor="text1"/>
    </w:rPr>
  </w:style>
  <w:style w:type="paragraph" w:styleId="22">
    <w:name w:val="Intense Quote"/>
    <w:basedOn w:val="a"/>
    <w:next w:val="a"/>
    <w:link w:val="2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3">
    <w:name w:val="引用文 2 (文字)"/>
    <w:basedOn w:val="a0"/>
    <w:link w:val="22"/>
    <w:uiPriority w:val="30"/>
    <w:rPr>
      <w:b/>
      <w:bCs/>
      <w:i/>
      <w:iCs/>
      <w:color w:val="4F81BD" w:themeColor="accent1"/>
    </w:rPr>
  </w:style>
  <w:style w:type="character" w:styleId="ac">
    <w:name w:val="Subtle Reference"/>
    <w:basedOn w:val="a0"/>
    <w:uiPriority w:val="31"/>
    <w:qFormat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ad">
    <w:name w:val="Book Title"/>
    <w:basedOn w:val="a0"/>
    <w:uiPriority w:val="33"/>
    <w:qFormat/>
    <w:rPr>
      <w:b/>
      <w:bCs/>
      <w:smallCaps/>
      <w:spacing w:val="5"/>
    </w:rPr>
  </w:style>
  <w:style w:type="paragraph" w:styleId="ae">
    <w:name w:val="List Paragraph"/>
    <w:basedOn w:val="a"/>
    <w:uiPriority w:val="34"/>
    <w:qFormat/>
    <w:pPr>
      <w:ind w:leftChars="400" w:left="840"/>
    </w:pPr>
  </w:style>
  <w:style w:type="character" w:styleId="af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f0">
    <w:name w:val="FollowedHyperlink"/>
    <w:basedOn w:val="a0"/>
    <w:uiPriority w:val="99"/>
    <w:unhideWhenUsed/>
    <w:rPr>
      <w:color w:val="800080" w:themeColor="followedHyperlink"/>
      <w:u w:val="single"/>
    </w:rPr>
  </w:style>
  <w:style w:type="table" w:styleId="af1">
    <w:name w:val="Table Grid"/>
    <w:basedOn w:val="a1"/>
    <w:uiPriority w:val="59"/>
    <w:rsid w:val="00857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af3"/>
    <w:unhideWhenUsed/>
    <w:rsid w:val="00F95122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F95122"/>
  </w:style>
  <w:style w:type="paragraph" w:styleId="af4">
    <w:name w:val="footer"/>
    <w:basedOn w:val="a"/>
    <w:link w:val="af5"/>
    <w:unhideWhenUsed/>
    <w:rsid w:val="00F95122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F95122"/>
  </w:style>
  <w:style w:type="character" w:styleId="af6">
    <w:name w:val="annotation reference"/>
    <w:basedOn w:val="a0"/>
    <w:uiPriority w:val="99"/>
    <w:semiHidden/>
    <w:unhideWhenUsed/>
    <w:rsid w:val="008F6A93"/>
    <w:rPr>
      <w:sz w:val="18"/>
      <w:szCs w:val="18"/>
    </w:rPr>
  </w:style>
  <w:style w:type="paragraph" w:styleId="af7">
    <w:name w:val="annotation text"/>
    <w:basedOn w:val="a"/>
    <w:link w:val="af8"/>
    <w:unhideWhenUsed/>
    <w:rsid w:val="008F6A93"/>
    <w:pPr>
      <w:jc w:val="left"/>
    </w:pPr>
  </w:style>
  <w:style w:type="character" w:customStyle="1" w:styleId="af8">
    <w:name w:val="コメント文字列 (文字)"/>
    <w:basedOn w:val="a0"/>
    <w:link w:val="af7"/>
    <w:rsid w:val="008F6A93"/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8F6A93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8F6A93"/>
    <w:rPr>
      <w:b/>
      <w:bCs/>
    </w:rPr>
  </w:style>
  <w:style w:type="paragraph" w:styleId="afb">
    <w:name w:val="Balloon Text"/>
    <w:basedOn w:val="a"/>
    <w:link w:val="afc"/>
    <w:uiPriority w:val="99"/>
    <w:semiHidden/>
    <w:unhideWhenUsed/>
    <w:rsid w:val="008F6A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c">
    <w:name w:val="吹き出し (文字)"/>
    <w:basedOn w:val="a0"/>
    <w:link w:val="afb"/>
    <w:uiPriority w:val="99"/>
    <w:semiHidden/>
    <w:rsid w:val="008F6A93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erChar">
    <w:name w:val="Header Char"/>
    <w:rsid w:val="00554EE3"/>
    <w:rPr>
      <w:rFonts w:ascii="Times New Roman" w:hAnsi="Times New Roman" w:cs="Times New Roman"/>
    </w:rPr>
  </w:style>
  <w:style w:type="character" w:customStyle="1" w:styleId="FooterChar">
    <w:name w:val="Footer Char"/>
    <w:rsid w:val="00554EE3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554EE3"/>
    <w:pPr>
      <w:jc w:val="center"/>
    </w:pPr>
    <w:rPr>
      <w:rFonts w:ascii="Arial" w:eastAsia="ＭＳ Ｐゴシック" w:hAnsi="Arial" w:cs="Arial"/>
      <w:noProof/>
      <w:sz w:val="24"/>
      <w:szCs w:val="21"/>
    </w:rPr>
  </w:style>
  <w:style w:type="character" w:customStyle="1" w:styleId="EndNoteBibliographyTitle0">
    <w:name w:val="EndNote Bibliography Title (文字)"/>
    <w:link w:val="EndNoteBibliographyTitle"/>
    <w:rsid w:val="00554EE3"/>
    <w:rPr>
      <w:rFonts w:ascii="Arial" w:eastAsia="ＭＳ Ｐゴシック" w:hAnsi="Arial" w:cs="Arial"/>
      <w:noProof/>
      <w:sz w:val="24"/>
      <w:szCs w:val="21"/>
    </w:rPr>
  </w:style>
  <w:style w:type="paragraph" w:customStyle="1" w:styleId="EndNoteBibliography">
    <w:name w:val="EndNote Bibliography"/>
    <w:basedOn w:val="a"/>
    <w:link w:val="EndNoteBibliography0"/>
    <w:rsid w:val="00554EE3"/>
    <w:rPr>
      <w:rFonts w:ascii="Arial" w:eastAsia="ＭＳ Ｐゴシック" w:hAnsi="Arial" w:cs="Arial"/>
      <w:noProof/>
      <w:sz w:val="24"/>
      <w:szCs w:val="21"/>
    </w:rPr>
  </w:style>
  <w:style w:type="character" w:customStyle="1" w:styleId="EndNoteBibliography0">
    <w:name w:val="EndNote Bibliography (文字)"/>
    <w:link w:val="EndNoteBibliography"/>
    <w:rsid w:val="00554EE3"/>
    <w:rPr>
      <w:rFonts w:ascii="Arial" w:eastAsia="ＭＳ Ｐゴシック" w:hAnsi="Arial" w:cs="Arial"/>
      <w:noProof/>
      <w:sz w:val="24"/>
      <w:szCs w:val="21"/>
    </w:rPr>
  </w:style>
  <w:style w:type="character" w:customStyle="1" w:styleId="apple-converted-space">
    <w:name w:val="apple-converted-space"/>
    <w:rsid w:val="00554EE3"/>
  </w:style>
  <w:style w:type="paragraph" w:styleId="afd">
    <w:name w:val="Body Text"/>
    <w:basedOn w:val="a"/>
    <w:link w:val="afe"/>
    <w:semiHidden/>
    <w:rsid w:val="00554EE3"/>
    <w:rPr>
      <w:rFonts w:ascii="Arial" w:eastAsia="ＭＳ Ｐゴシック" w:hAnsi="Arial" w:cs="Times New Roman"/>
      <w:b/>
      <w:bCs/>
      <w:sz w:val="24"/>
      <w:szCs w:val="24"/>
    </w:rPr>
  </w:style>
  <w:style w:type="character" w:customStyle="1" w:styleId="afe">
    <w:name w:val="本文 (文字)"/>
    <w:basedOn w:val="a0"/>
    <w:link w:val="afd"/>
    <w:semiHidden/>
    <w:rsid w:val="00554EE3"/>
    <w:rPr>
      <w:rFonts w:ascii="Arial" w:eastAsia="ＭＳ Ｐゴシック" w:hAnsi="Arial" w:cs="Times New Roman"/>
      <w:b/>
      <w:bCs/>
      <w:sz w:val="24"/>
      <w:szCs w:val="24"/>
    </w:rPr>
  </w:style>
  <w:style w:type="paragraph" w:customStyle="1" w:styleId="CommentSubject1">
    <w:name w:val="Comment Subject1"/>
    <w:basedOn w:val="af7"/>
    <w:next w:val="af7"/>
    <w:semiHidden/>
    <w:unhideWhenUsed/>
    <w:rsid w:val="00554EE3"/>
    <w:pPr>
      <w:jc w:val="both"/>
    </w:pPr>
    <w:rPr>
      <w:rFonts w:ascii="Arial" w:eastAsia="ＭＳ Ｐゴシック" w:hAnsi="Arial" w:cs="Times New Roman"/>
      <w:b/>
      <w:bCs/>
      <w:sz w:val="24"/>
      <w:szCs w:val="24"/>
      <w:lang w:val="x-none"/>
    </w:rPr>
  </w:style>
  <w:style w:type="character" w:styleId="aff">
    <w:name w:val="line number"/>
    <w:uiPriority w:val="99"/>
    <w:semiHidden/>
    <w:unhideWhenUsed/>
    <w:rsid w:val="00554EE3"/>
  </w:style>
  <w:style w:type="paragraph" w:styleId="aff0">
    <w:name w:val="Revision"/>
    <w:hidden/>
    <w:uiPriority w:val="99"/>
    <w:semiHidden/>
    <w:rsid w:val="00554EE3"/>
    <w:rPr>
      <w:rFonts w:ascii="Arial" w:eastAsia="ＭＳ Ｐゴシック" w:hAnsi="Arial" w:cs="Arial"/>
      <w:sz w:val="24"/>
      <w:szCs w:val="21"/>
    </w:rPr>
  </w:style>
  <w:style w:type="paragraph" w:styleId="Web">
    <w:name w:val="Normal (Web)"/>
    <w:basedOn w:val="a"/>
    <w:uiPriority w:val="99"/>
    <w:semiHidden/>
    <w:unhideWhenUsed/>
    <w:rsid w:val="00554EE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t">
    <w:name w:val="st"/>
    <w:rsid w:val="00554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%2015\Root\Templates\1041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8CCE2-F5BC-4BAA-8E69-1146E2A7E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 2010 look</Template>
  <TotalTime>1</TotalTime>
  <Pages>3</Pages>
  <Words>672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槻 総</dc:creator>
  <cp:keywords/>
  <dc:description/>
  <cp:lastModifiedBy>大槻　総</cp:lastModifiedBy>
  <cp:revision>2</cp:revision>
  <cp:lastPrinted>2021-10-24T13:50:00Z</cp:lastPrinted>
  <dcterms:created xsi:type="dcterms:W3CDTF">2025-11-18T15:04:00Z</dcterms:created>
  <dcterms:modified xsi:type="dcterms:W3CDTF">2025-11-18T15:04:00Z</dcterms:modified>
</cp:coreProperties>
</file>